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BC94F" w14:textId="36258814" w:rsidR="00CB096C" w:rsidRPr="00D80824" w:rsidRDefault="00CB096C" w:rsidP="00CB096C">
      <w:pPr>
        <w:spacing w:line="240" w:lineRule="auto"/>
        <w:rPr>
          <w:rFonts w:cs="Times New Roman"/>
          <w:b/>
          <w:bCs/>
          <w:iCs/>
          <w:color w:val="000000" w:themeColor="text1"/>
        </w:rPr>
      </w:pPr>
      <w:r w:rsidRPr="00D80824">
        <w:rPr>
          <w:rFonts w:cs="Times New Roman"/>
          <w:b/>
          <w:bCs/>
          <w:iCs/>
          <w:color w:val="000000" w:themeColor="text1"/>
        </w:rPr>
        <w:t>S</w:t>
      </w:r>
      <w:r>
        <w:rPr>
          <w:rFonts w:cs="Times New Roman"/>
          <w:b/>
          <w:bCs/>
          <w:iCs/>
          <w:color w:val="000000" w:themeColor="text1"/>
        </w:rPr>
        <w:t>1</w:t>
      </w:r>
      <w:r w:rsidRPr="00D80824">
        <w:rPr>
          <w:rFonts w:cs="Times New Roman"/>
          <w:b/>
          <w:bCs/>
          <w:iCs/>
          <w:color w:val="000000" w:themeColor="text1"/>
        </w:rPr>
        <w:t xml:space="preserve"> </w:t>
      </w:r>
      <w:r w:rsidR="0049794C">
        <w:rPr>
          <w:rFonts w:cs="Times New Roman"/>
          <w:b/>
          <w:bCs/>
          <w:iCs/>
          <w:color w:val="000000" w:themeColor="text1"/>
        </w:rPr>
        <w:t>File</w:t>
      </w:r>
      <w:r w:rsidRPr="00D80824">
        <w:rPr>
          <w:rFonts w:cs="Times New Roman"/>
          <w:b/>
          <w:bCs/>
          <w:iCs/>
          <w:color w:val="000000" w:themeColor="text1"/>
        </w:rPr>
        <w:t xml:space="preserve">. </w:t>
      </w:r>
      <w:r w:rsidRPr="00D80824">
        <w:rPr>
          <w:rFonts w:cs="Times New Roman"/>
          <w:b/>
          <w:bCs/>
        </w:rPr>
        <w:t>Protocol of Expert Survey for Development of Scarcity Mindset Measure</w:t>
      </w:r>
      <w:r>
        <w:rPr>
          <w:rFonts w:cs="Times New Roman"/>
          <w:b/>
          <w:bCs/>
        </w:rPr>
        <w:t>.</w:t>
      </w:r>
    </w:p>
    <w:p w14:paraId="40C69505" w14:textId="77777777" w:rsidR="00CB096C" w:rsidRDefault="00CB096C" w:rsidP="00CB096C">
      <w:pPr>
        <w:spacing w:line="240" w:lineRule="auto"/>
        <w:rPr>
          <w:rFonts w:cs="Times New Roman"/>
          <w:b/>
          <w:bCs/>
        </w:rPr>
      </w:pPr>
    </w:p>
    <w:p w14:paraId="1D4FB8EF" w14:textId="77777777" w:rsidR="00CB096C" w:rsidRPr="009204C9" w:rsidRDefault="00CB096C" w:rsidP="00CB096C">
      <w:pPr>
        <w:spacing w:line="240" w:lineRule="auto"/>
        <w:rPr>
          <w:rFonts w:cs="Times New Roman"/>
          <w:i/>
          <w:iCs/>
        </w:rPr>
      </w:pPr>
      <w:r w:rsidRPr="009204C9">
        <w:rPr>
          <w:rFonts w:cs="Times New Roman"/>
          <w:i/>
          <w:iCs/>
        </w:rPr>
        <w:t xml:space="preserve">Note: The </w:t>
      </w:r>
      <w:r>
        <w:rPr>
          <w:rFonts w:cs="Times New Roman"/>
          <w:i/>
          <w:iCs/>
        </w:rPr>
        <w:t>information provided in this S2 Appendix</w:t>
      </w:r>
      <w:r w:rsidRPr="009204C9">
        <w:rPr>
          <w:rFonts w:cs="Times New Roman"/>
          <w:i/>
          <w:iCs/>
        </w:rPr>
        <w:t xml:space="preserve"> is identical to </w:t>
      </w:r>
      <w:r>
        <w:rPr>
          <w:rFonts w:cs="Times New Roman"/>
          <w:i/>
          <w:iCs/>
        </w:rPr>
        <w:t>information provided</w:t>
      </w:r>
      <w:r w:rsidRPr="009204C9">
        <w:rPr>
          <w:rFonts w:cs="Times New Roman"/>
          <w:i/>
          <w:iCs/>
        </w:rPr>
        <w:t xml:space="preserve"> in </w:t>
      </w:r>
      <w:r w:rsidRPr="009204C9">
        <w:rPr>
          <w:i/>
          <w:iCs/>
          <w:noProof/>
        </w:rPr>
        <w:t>Rooney G, Loibl C. Scarcity mindset as predictor of high-risk investments. Social Sciences Research Network. 2025;5157305. doi: 10.2139/ssrn.5157305</w:t>
      </w:r>
    </w:p>
    <w:p w14:paraId="167673AE" w14:textId="77777777" w:rsidR="00CB096C" w:rsidRDefault="00CB096C" w:rsidP="00CB096C">
      <w:pPr>
        <w:spacing w:line="240" w:lineRule="auto"/>
        <w:rPr>
          <w:rFonts w:cs="Times New Roman"/>
          <w:b/>
          <w:bCs/>
        </w:rPr>
      </w:pPr>
    </w:p>
    <w:p w14:paraId="59409F4B" w14:textId="77777777" w:rsidR="00CB096C" w:rsidRPr="003711B7" w:rsidRDefault="00CB096C" w:rsidP="00CB096C">
      <w:pPr>
        <w:spacing w:line="240" w:lineRule="auto"/>
        <w:rPr>
          <w:rFonts w:cs="Times New Roman"/>
          <w:u w:val="single"/>
        </w:rPr>
      </w:pPr>
      <w:r w:rsidRPr="003711B7">
        <w:rPr>
          <w:rFonts w:cs="Times New Roman"/>
          <w:u w:val="single"/>
        </w:rPr>
        <w:t>Experts:</w:t>
      </w:r>
    </w:p>
    <w:p w14:paraId="1F2BEC38" w14:textId="77777777" w:rsidR="00CB096C" w:rsidRDefault="00CB096C" w:rsidP="00CB096C">
      <w:pPr>
        <w:spacing w:line="240" w:lineRule="auto"/>
        <w:rPr>
          <w:rFonts w:cs="Times New Roman"/>
        </w:rPr>
      </w:pPr>
    </w:p>
    <w:p w14:paraId="7311F05D" w14:textId="77777777" w:rsidR="00CB096C" w:rsidRDefault="00CB096C" w:rsidP="00CB096C">
      <w:pPr>
        <w:spacing w:line="240" w:lineRule="auto"/>
        <w:rPr>
          <w:rFonts w:cs="Times New Roman"/>
        </w:rPr>
      </w:pPr>
      <w:r>
        <w:rPr>
          <w:rFonts w:cs="Times New Roman"/>
        </w:rPr>
        <w:t>A group of 7 researchers with academic publications on the topic of scarcity mindset were contacted on March 1, 2023 and invited to provide feedback on the development of the scarcity mindset variable. The group consisted of 5 economists and 2 psychologists. They agreed to participate based on earlier email inquiries. After receiving the instructions, each expert responded with their rating within 1 to 2 weeks in writing.</w:t>
      </w:r>
    </w:p>
    <w:p w14:paraId="123F1FB1" w14:textId="77777777" w:rsidR="00CB096C" w:rsidRDefault="00CB096C" w:rsidP="00CB096C">
      <w:pPr>
        <w:spacing w:line="240" w:lineRule="auto"/>
        <w:rPr>
          <w:rFonts w:cs="Times New Roman"/>
        </w:rPr>
      </w:pPr>
    </w:p>
    <w:p w14:paraId="1AAF7F2D" w14:textId="77777777" w:rsidR="00CB096C" w:rsidRPr="00F763A6" w:rsidRDefault="00CB096C" w:rsidP="00CB096C">
      <w:pPr>
        <w:spacing w:line="240" w:lineRule="auto"/>
        <w:rPr>
          <w:rFonts w:cs="Times New Roman"/>
        </w:rPr>
      </w:pPr>
    </w:p>
    <w:p w14:paraId="59AEABD3" w14:textId="77777777" w:rsidR="00CB096C" w:rsidRPr="003711B7" w:rsidRDefault="00CB096C" w:rsidP="00CB096C">
      <w:pPr>
        <w:spacing w:line="240" w:lineRule="auto"/>
        <w:rPr>
          <w:rFonts w:cs="Times New Roman"/>
          <w:u w:val="single"/>
        </w:rPr>
      </w:pPr>
      <w:r>
        <w:rPr>
          <w:rFonts w:cs="Times New Roman"/>
          <w:u w:val="single"/>
        </w:rPr>
        <w:t>Written i</w:t>
      </w:r>
      <w:r w:rsidRPr="003711B7">
        <w:rPr>
          <w:rFonts w:cs="Times New Roman"/>
          <w:u w:val="single"/>
        </w:rPr>
        <w:t xml:space="preserve">nstructions to experts: </w:t>
      </w:r>
    </w:p>
    <w:p w14:paraId="1D02ACA0" w14:textId="77777777" w:rsidR="00CB096C" w:rsidRDefault="00CB096C" w:rsidP="00CB096C">
      <w:pPr>
        <w:spacing w:line="240" w:lineRule="auto"/>
        <w:rPr>
          <w:rFonts w:cs="Times New Roman"/>
        </w:rPr>
      </w:pPr>
    </w:p>
    <w:p w14:paraId="0AA529FB" w14:textId="77777777" w:rsidR="00CB096C" w:rsidRPr="00F763A6" w:rsidRDefault="00CB096C" w:rsidP="00CB096C">
      <w:pPr>
        <w:spacing w:line="240" w:lineRule="auto"/>
        <w:rPr>
          <w:rFonts w:cs="Times New Roman"/>
        </w:rPr>
      </w:pPr>
      <w:r w:rsidRPr="00F763A6">
        <w:rPr>
          <w:rFonts w:cs="Times New Roman"/>
        </w:rPr>
        <w:t xml:space="preserve">In the book </w:t>
      </w:r>
      <w:r w:rsidRPr="00F763A6">
        <w:rPr>
          <w:rFonts w:cs="Times New Roman"/>
          <w:i/>
          <w:iCs/>
        </w:rPr>
        <w:t>Scarcity: The new science of having less and how it defines our lives</w:t>
      </w:r>
      <w:r w:rsidRPr="00F763A6">
        <w:rPr>
          <w:rFonts w:cs="Times New Roman"/>
        </w:rPr>
        <w:t xml:space="preserve">, Mullainathan and Shafir (2013) put forth the framework that scarcity is a mindset that can be summarized as “having less than you feel you need”. According to the authors, scarcity captures attention and “changes the way we think” and behave. </w:t>
      </w:r>
    </w:p>
    <w:p w14:paraId="7D4829F8" w14:textId="77777777" w:rsidR="00CB096C" w:rsidRPr="00F763A6" w:rsidRDefault="00CB096C" w:rsidP="00CB096C">
      <w:pPr>
        <w:spacing w:line="240" w:lineRule="auto"/>
        <w:rPr>
          <w:rFonts w:cs="Times New Roman"/>
        </w:rPr>
      </w:pPr>
    </w:p>
    <w:p w14:paraId="547EFA3E" w14:textId="77777777" w:rsidR="00CB096C" w:rsidRPr="00F763A6" w:rsidRDefault="00CB096C" w:rsidP="00CB096C">
      <w:pPr>
        <w:spacing w:line="240" w:lineRule="auto"/>
        <w:rPr>
          <w:rFonts w:cs="Times New Roman"/>
        </w:rPr>
      </w:pPr>
      <w:r w:rsidRPr="00F763A6">
        <w:rPr>
          <w:rFonts w:cs="Times New Roman"/>
        </w:rPr>
        <w:t xml:space="preserve">The scarcity-mindset framework has particular attributes: </w:t>
      </w:r>
    </w:p>
    <w:p w14:paraId="2652ECA0" w14:textId="77777777" w:rsidR="00CB096C" w:rsidRPr="00F763A6" w:rsidRDefault="00CB096C" w:rsidP="00CB096C">
      <w:pPr>
        <w:numPr>
          <w:ilvl w:val="0"/>
          <w:numId w:val="15"/>
        </w:numPr>
        <w:spacing w:line="240" w:lineRule="auto"/>
        <w:rPr>
          <w:rFonts w:cs="Times New Roman"/>
        </w:rPr>
      </w:pPr>
      <w:r w:rsidRPr="00F763A6">
        <w:rPr>
          <w:rFonts w:cs="Times New Roman"/>
        </w:rPr>
        <w:t>Tunnelling (defined as “singlemindedness” that can lead to neglect)</w:t>
      </w:r>
    </w:p>
    <w:p w14:paraId="564C7045" w14:textId="77777777" w:rsidR="00CB096C" w:rsidRPr="00F763A6" w:rsidRDefault="00CB096C" w:rsidP="00CB096C">
      <w:pPr>
        <w:numPr>
          <w:ilvl w:val="0"/>
          <w:numId w:val="15"/>
        </w:numPr>
        <w:spacing w:line="240" w:lineRule="auto"/>
        <w:rPr>
          <w:rFonts w:cs="Times New Roman"/>
        </w:rPr>
      </w:pPr>
      <w:r w:rsidRPr="00F763A6">
        <w:rPr>
          <w:rFonts w:cs="Times New Roman"/>
        </w:rPr>
        <w:t>“</w:t>
      </w:r>
      <w:r>
        <w:rPr>
          <w:rFonts w:cs="Times New Roman"/>
        </w:rPr>
        <w:t>B</w:t>
      </w:r>
      <w:r w:rsidRPr="00F763A6">
        <w:rPr>
          <w:rFonts w:cs="Times New Roman"/>
        </w:rPr>
        <w:t xml:space="preserve">andwidth tax” (defined as limitations to “cognitive capacity” and “executive control”) </w:t>
      </w:r>
    </w:p>
    <w:p w14:paraId="4D7BDF1B" w14:textId="77777777" w:rsidR="00CB096C" w:rsidRPr="00F763A6" w:rsidRDefault="00CB096C" w:rsidP="00CB096C">
      <w:pPr>
        <w:numPr>
          <w:ilvl w:val="0"/>
          <w:numId w:val="15"/>
        </w:numPr>
        <w:spacing w:line="240" w:lineRule="auto"/>
        <w:rPr>
          <w:rFonts w:cs="Times New Roman"/>
        </w:rPr>
      </w:pPr>
      <w:r>
        <w:rPr>
          <w:rFonts w:cs="Times New Roman"/>
        </w:rPr>
        <w:t>M</w:t>
      </w:r>
      <w:r w:rsidRPr="00F763A6">
        <w:rPr>
          <w:rFonts w:cs="Times New Roman"/>
        </w:rPr>
        <w:t>yopia (defined as neglecting planning and the future)</w:t>
      </w:r>
    </w:p>
    <w:p w14:paraId="242AF90F" w14:textId="77777777" w:rsidR="00CB096C" w:rsidRPr="00F763A6" w:rsidRDefault="00CB096C" w:rsidP="00CB096C">
      <w:pPr>
        <w:spacing w:line="240" w:lineRule="auto"/>
        <w:rPr>
          <w:rFonts w:cs="Times New Roman"/>
        </w:rPr>
      </w:pPr>
    </w:p>
    <w:p w14:paraId="1FA17DA8" w14:textId="77777777" w:rsidR="00CB096C" w:rsidRPr="00F763A6" w:rsidRDefault="00CB096C" w:rsidP="00CB096C">
      <w:pPr>
        <w:spacing w:line="240" w:lineRule="auto"/>
        <w:rPr>
          <w:rFonts w:cs="Times New Roman"/>
        </w:rPr>
      </w:pPr>
      <w:r w:rsidRPr="00F763A6">
        <w:rPr>
          <w:rFonts w:cs="Times New Roman"/>
        </w:rPr>
        <w:t>In the absence of a survey instrument that measures an individual’s scarcity mindset, we propose to use specific questions from FINRA’s National Financial Capability Study as proxies to measure the “scarcity mindset”. In the table, I list specific questions that I selected to measure the scarcity mindset. We would like to ask you to rate and comment on their potential fit.</w:t>
      </w:r>
    </w:p>
    <w:p w14:paraId="115E5B45" w14:textId="77777777" w:rsidR="00CB096C" w:rsidRDefault="00CB096C" w:rsidP="00CB096C">
      <w:pPr>
        <w:spacing w:line="240" w:lineRule="auto"/>
        <w:rPr>
          <w:rFonts w:cs="Times New Roman"/>
        </w:rPr>
      </w:pPr>
    </w:p>
    <w:p w14:paraId="6BE0133F" w14:textId="77777777" w:rsidR="00CB096C" w:rsidRPr="00F763A6" w:rsidRDefault="00CB096C" w:rsidP="00CB096C">
      <w:pPr>
        <w:spacing w:line="240" w:lineRule="auto"/>
        <w:rPr>
          <w:rFonts w:cs="Times New Roman"/>
        </w:rPr>
      </w:pPr>
    </w:p>
    <w:p w14:paraId="0E4F4609" w14:textId="77777777" w:rsidR="00CB096C" w:rsidRPr="003711B7" w:rsidRDefault="00CB096C" w:rsidP="00CB096C">
      <w:pPr>
        <w:spacing w:line="240" w:lineRule="auto"/>
        <w:rPr>
          <w:rFonts w:cs="Times New Roman"/>
          <w:u w:val="single"/>
        </w:rPr>
      </w:pPr>
      <w:r>
        <w:rPr>
          <w:rFonts w:cs="Times New Roman"/>
          <w:u w:val="single"/>
        </w:rPr>
        <w:t>Expert responses to proposed survey questions (* indicates chosen measures):</w:t>
      </w:r>
    </w:p>
    <w:p w14:paraId="123E7B33" w14:textId="77777777" w:rsidR="00CB096C" w:rsidRDefault="00CB096C" w:rsidP="00CB096C">
      <w:pPr>
        <w:spacing w:line="240" w:lineRule="auto"/>
        <w:rPr>
          <w:rFonts w:cs="Times New Roman"/>
        </w:rPr>
      </w:pPr>
    </w:p>
    <w:p w14:paraId="02090249" w14:textId="77777777" w:rsidR="00CB096C" w:rsidRDefault="00CB096C" w:rsidP="00CB096C">
      <w:pPr>
        <w:spacing w:line="240" w:lineRule="auto"/>
        <w:rPr>
          <w:rFonts w:cs="Times New Roman"/>
        </w:rPr>
      </w:pPr>
      <w:r w:rsidRPr="003711B7">
        <w:rPr>
          <w:rFonts w:cs="Times New Roman"/>
          <w:u w:val="single"/>
        </w:rPr>
        <w:t>Survey question 1</w:t>
      </w:r>
      <w:r>
        <w:rPr>
          <w:rFonts w:cs="Times New Roman"/>
        </w:rPr>
        <w:t xml:space="preserve">: </w:t>
      </w:r>
      <w:r w:rsidRPr="003711B7">
        <w:rPr>
          <w:rFonts w:cs="Times New Roman"/>
        </w:rPr>
        <w:t>Overall, thinking about your assets, debts and savings, how satisfied are you with your current personal financial condition?</w:t>
      </w:r>
    </w:p>
    <w:p w14:paraId="2EA96B2F"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1 Not at all satisfied to 10 Extremely satisfied</w:t>
      </w:r>
    </w:p>
    <w:p w14:paraId="3481BA8D" w14:textId="77777777" w:rsidR="00CB096C" w:rsidRDefault="00CB096C" w:rsidP="00CB096C">
      <w:pPr>
        <w:spacing w:line="240" w:lineRule="auto"/>
        <w:rPr>
          <w:rFonts w:cs="Times New Roman"/>
        </w:rPr>
      </w:pPr>
    </w:p>
    <w:p w14:paraId="6FDE80D9" w14:textId="77777777" w:rsidR="00CB096C" w:rsidRDefault="00CB096C" w:rsidP="00CB096C">
      <w:pPr>
        <w:spacing w:line="240" w:lineRule="auto"/>
        <w:rPr>
          <w:rFonts w:cs="Times New Roman"/>
        </w:rPr>
      </w:pPr>
      <w:r w:rsidRPr="003711B7">
        <w:rPr>
          <w:rFonts w:cs="Times New Roman"/>
          <w:u w:val="single"/>
        </w:rPr>
        <w:t>Survey question 2</w:t>
      </w:r>
      <w:r>
        <w:rPr>
          <w:rFonts w:cs="Times New Roman"/>
        </w:rPr>
        <w:t xml:space="preserve">: </w:t>
      </w:r>
      <w:r w:rsidRPr="003711B7">
        <w:rPr>
          <w:rFonts w:cs="Times New Roman"/>
        </w:rPr>
        <w:t>How often do you think about your personal financial condition?</w:t>
      </w:r>
    </w:p>
    <w:p w14:paraId="4601E590"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1 Never to 6 More than once a day</w:t>
      </w:r>
    </w:p>
    <w:p w14:paraId="51D0B255" w14:textId="77777777" w:rsidR="00CB096C" w:rsidRPr="003711B7" w:rsidRDefault="00CB096C" w:rsidP="00CB096C">
      <w:pPr>
        <w:spacing w:line="240" w:lineRule="auto"/>
        <w:rPr>
          <w:rFonts w:cs="Times New Roman"/>
        </w:rPr>
      </w:pPr>
    </w:p>
    <w:p w14:paraId="4E564BBB" w14:textId="77777777" w:rsidR="00CB096C" w:rsidRDefault="00CB096C" w:rsidP="00CB096C">
      <w:pPr>
        <w:spacing w:line="240" w:lineRule="auto"/>
        <w:rPr>
          <w:rFonts w:cs="Times New Roman"/>
        </w:rPr>
      </w:pPr>
      <w:r>
        <w:rPr>
          <w:rFonts w:cs="Times New Roman"/>
          <w:u w:val="single"/>
        </w:rPr>
        <w:t>*</w:t>
      </w:r>
      <w:r w:rsidRPr="003711B7">
        <w:rPr>
          <w:rFonts w:cs="Times New Roman"/>
          <w:u w:val="single"/>
        </w:rPr>
        <w:t>Survey question 3</w:t>
      </w:r>
      <w:r>
        <w:rPr>
          <w:rFonts w:cs="Times New Roman"/>
        </w:rPr>
        <w:t xml:space="preserve">: </w:t>
      </w:r>
      <w:r w:rsidRPr="003711B7">
        <w:rPr>
          <w:rFonts w:cs="Times New Roman"/>
        </w:rPr>
        <w:t>Because of my money situation, I feel like I will never have the things I want in life</w:t>
      </w:r>
      <w:r w:rsidRPr="003711B7">
        <w:rPr>
          <w:rFonts w:cs="Times New Roman"/>
        </w:rPr>
        <w:tab/>
      </w:r>
    </w:p>
    <w:p w14:paraId="5FA43181"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1 Does not describe me at all to 5 Defines me completely</w:t>
      </w:r>
    </w:p>
    <w:p w14:paraId="390C0345" w14:textId="77777777" w:rsidR="00CB096C" w:rsidRPr="003711B7" w:rsidRDefault="00CB096C" w:rsidP="00CB096C">
      <w:pPr>
        <w:spacing w:line="240" w:lineRule="auto"/>
        <w:rPr>
          <w:rFonts w:cs="Times New Roman"/>
        </w:rPr>
      </w:pPr>
    </w:p>
    <w:p w14:paraId="1CE64D01" w14:textId="77777777" w:rsidR="00CB096C" w:rsidRDefault="00CB096C" w:rsidP="00CB096C">
      <w:pPr>
        <w:spacing w:line="240" w:lineRule="auto"/>
        <w:rPr>
          <w:rFonts w:cs="Times New Roman"/>
        </w:rPr>
      </w:pPr>
      <w:r>
        <w:rPr>
          <w:rFonts w:cs="Times New Roman"/>
          <w:u w:val="single"/>
        </w:rPr>
        <w:lastRenderedPageBreak/>
        <w:t>*</w:t>
      </w:r>
      <w:r w:rsidRPr="003711B7">
        <w:rPr>
          <w:rFonts w:cs="Times New Roman"/>
          <w:u w:val="single"/>
        </w:rPr>
        <w:t>Survey question 4</w:t>
      </w:r>
      <w:r>
        <w:rPr>
          <w:rFonts w:cs="Times New Roman"/>
        </w:rPr>
        <w:t xml:space="preserve">: </w:t>
      </w:r>
      <w:r w:rsidRPr="003711B7">
        <w:rPr>
          <w:rFonts w:cs="Times New Roman"/>
        </w:rPr>
        <w:t>I am concerned that the money I have or will save won’t last.</w:t>
      </w:r>
      <w:r w:rsidRPr="003711B7">
        <w:rPr>
          <w:rFonts w:cs="Times New Roman"/>
        </w:rPr>
        <w:tab/>
      </w:r>
    </w:p>
    <w:p w14:paraId="4A24D829"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1 Does not describe me at all to 5 Defines me completely</w:t>
      </w:r>
    </w:p>
    <w:p w14:paraId="02856A99" w14:textId="77777777" w:rsidR="00CB096C" w:rsidRPr="003711B7" w:rsidRDefault="00CB096C" w:rsidP="00CB096C">
      <w:pPr>
        <w:spacing w:line="240" w:lineRule="auto"/>
        <w:rPr>
          <w:rFonts w:cs="Times New Roman"/>
        </w:rPr>
      </w:pPr>
    </w:p>
    <w:p w14:paraId="535730EB" w14:textId="77777777" w:rsidR="00CB096C" w:rsidRDefault="00CB096C" w:rsidP="00CB096C">
      <w:pPr>
        <w:spacing w:line="240" w:lineRule="auto"/>
        <w:rPr>
          <w:rFonts w:cs="Times New Roman"/>
        </w:rPr>
      </w:pPr>
      <w:r>
        <w:rPr>
          <w:rFonts w:cs="Times New Roman"/>
          <w:u w:val="single"/>
        </w:rPr>
        <w:t>*</w:t>
      </w:r>
      <w:r w:rsidRPr="003711B7">
        <w:rPr>
          <w:rFonts w:cs="Times New Roman"/>
          <w:u w:val="single"/>
        </w:rPr>
        <w:t>Survey question 5</w:t>
      </w:r>
      <w:r>
        <w:rPr>
          <w:rFonts w:cs="Times New Roman"/>
        </w:rPr>
        <w:t xml:space="preserve">: </w:t>
      </w:r>
      <w:r w:rsidRPr="003711B7">
        <w:rPr>
          <w:rFonts w:cs="Times New Roman"/>
        </w:rPr>
        <w:t>I am just getting by financially.</w:t>
      </w:r>
      <w:r w:rsidRPr="003711B7">
        <w:rPr>
          <w:rFonts w:cs="Times New Roman"/>
        </w:rPr>
        <w:tab/>
      </w:r>
    </w:p>
    <w:p w14:paraId="52FC9033"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1 Does not describe me at all to 5 Defines me completely</w:t>
      </w:r>
    </w:p>
    <w:p w14:paraId="3E34C36D" w14:textId="77777777" w:rsidR="00CB096C" w:rsidRPr="003711B7" w:rsidRDefault="00CB096C" w:rsidP="00CB096C">
      <w:pPr>
        <w:spacing w:line="240" w:lineRule="auto"/>
        <w:rPr>
          <w:rFonts w:cs="Times New Roman"/>
        </w:rPr>
      </w:pPr>
    </w:p>
    <w:p w14:paraId="093A10B5" w14:textId="77777777" w:rsidR="00CB096C" w:rsidRDefault="00CB096C" w:rsidP="00CB096C">
      <w:pPr>
        <w:spacing w:line="240" w:lineRule="auto"/>
        <w:rPr>
          <w:rFonts w:cs="Times New Roman"/>
        </w:rPr>
      </w:pPr>
      <w:r w:rsidRPr="003711B7">
        <w:rPr>
          <w:rFonts w:cs="Times New Roman"/>
          <w:u w:val="single"/>
        </w:rPr>
        <w:t>Survey question 6</w:t>
      </w:r>
      <w:r>
        <w:rPr>
          <w:rFonts w:cs="Times New Roman"/>
        </w:rPr>
        <w:t xml:space="preserve">: </w:t>
      </w:r>
      <w:r w:rsidRPr="003711B7">
        <w:rPr>
          <w:rFonts w:cs="Times New Roman"/>
        </w:rPr>
        <w:t>I have too much debt right now.</w:t>
      </w:r>
      <w:r w:rsidRPr="003711B7">
        <w:rPr>
          <w:rFonts w:cs="Times New Roman"/>
        </w:rPr>
        <w:tab/>
      </w:r>
    </w:p>
    <w:p w14:paraId="139F96A5"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1 Strongly agree to 7 strongly disagree</w:t>
      </w:r>
    </w:p>
    <w:p w14:paraId="6C62F5D4" w14:textId="77777777" w:rsidR="00CB096C" w:rsidRPr="003711B7" w:rsidRDefault="00CB096C" w:rsidP="00CB096C">
      <w:pPr>
        <w:spacing w:line="240" w:lineRule="auto"/>
        <w:rPr>
          <w:rFonts w:cs="Times New Roman"/>
        </w:rPr>
      </w:pPr>
    </w:p>
    <w:p w14:paraId="2B7DC791" w14:textId="77777777" w:rsidR="00CB096C" w:rsidRDefault="00CB096C" w:rsidP="00CB096C">
      <w:pPr>
        <w:spacing w:line="240" w:lineRule="auto"/>
        <w:rPr>
          <w:rFonts w:cs="Times New Roman"/>
        </w:rPr>
      </w:pPr>
      <w:r w:rsidRPr="003711B7">
        <w:rPr>
          <w:rFonts w:cs="Times New Roman"/>
          <w:u w:val="single"/>
        </w:rPr>
        <w:t>Survey question 7</w:t>
      </w:r>
      <w:r>
        <w:rPr>
          <w:rFonts w:cs="Times New Roman"/>
        </w:rPr>
        <w:t xml:space="preserve">: </w:t>
      </w:r>
      <w:r w:rsidRPr="003711B7">
        <w:rPr>
          <w:rFonts w:cs="Times New Roman"/>
        </w:rPr>
        <w:t>Are you concerned that you might not be able to pay off your student loans?</w:t>
      </w:r>
      <w:r w:rsidRPr="003711B7">
        <w:rPr>
          <w:rFonts w:cs="Times New Roman"/>
        </w:rPr>
        <w:tab/>
      </w:r>
    </w:p>
    <w:p w14:paraId="135DE1C4"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Yes or No</w:t>
      </w:r>
    </w:p>
    <w:p w14:paraId="13AAD8C0" w14:textId="77777777" w:rsidR="00CB096C" w:rsidRPr="003711B7" w:rsidRDefault="00CB096C" w:rsidP="00CB096C">
      <w:pPr>
        <w:spacing w:line="240" w:lineRule="auto"/>
        <w:rPr>
          <w:rFonts w:cs="Times New Roman"/>
        </w:rPr>
      </w:pPr>
    </w:p>
    <w:p w14:paraId="1C49E83D" w14:textId="77777777" w:rsidR="00CB096C" w:rsidRDefault="00CB096C" w:rsidP="00CB096C">
      <w:pPr>
        <w:spacing w:line="240" w:lineRule="auto"/>
        <w:rPr>
          <w:rFonts w:cs="Times New Roman"/>
        </w:rPr>
      </w:pPr>
      <w:r w:rsidRPr="003711B7">
        <w:rPr>
          <w:rFonts w:cs="Times New Roman"/>
          <w:u w:val="single"/>
        </w:rPr>
        <w:t>Survey question 8</w:t>
      </w:r>
      <w:r>
        <w:rPr>
          <w:rFonts w:cs="Times New Roman"/>
        </w:rPr>
        <w:t xml:space="preserve">: </w:t>
      </w:r>
      <w:r w:rsidRPr="003711B7">
        <w:rPr>
          <w:rFonts w:cs="Times New Roman"/>
        </w:rPr>
        <w:t>Do you currently owe more on your home than you think you could sell it for today?</w:t>
      </w:r>
    </w:p>
    <w:p w14:paraId="5A5F1F43"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Yes/owe more, or No</w:t>
      </w:r>
    </w:p>
    <w:p w14:paraId="0E3F2289" w14:textId="77777777" w:rsidR="00CB096C" w:rsidRPr="003711B7" w:rsidRDefault="00CB096C" w:rsidP="00CB096C">
      <w:pPr>
        <w:spacing w:line="240" w:lineRule="auto"/>
        <w:rPr>
          <w:rFonts w:cs="Times New Roman"/>
        </w:rPr>
      </w:pPr>
    </w:p>
    <w:p w14:paraId="271CA967" w14:textId="77777777" w:rsidR="00CB096C" w:rsidRDefault="00CB096C" w:rsidP="00CB096C">
      <w:pPr>
        <w:spacing w:line="240" w:lineRule="auto"/>
        <w:rPr>
          <w:rFonts w:cs="Times New Roman"/>
        </w:rPr>
      </w:pPr>
      <w:r w:rsidRPr="003711B7">
        <w:rPr>
          <w:rFonts w:cs="Times New Roman"/>
          <w:u w:val="single"/>
        </w:rPr>
        <w:t>Survey question 9</w:t>
      </w:r>
      <w:r>
        <w:rPr>
          <w:rFonts w:cs="Times New Roman"/>
        </w:rPr>
        <w:t xml:space="preserve">: </w:t>
      </w:r>
      <w:r w:rsidRPr="003711B7">
        <w:rPr>
          <w:rFonts w:cs="Times New Roman"/>
        </w:rPr>
        <w:t>If you were to set a financial goal for yourself for today, how confident are you in your ability to achieve it?</w:t>
      </w:r>
      <w:r w:rsidRPr="003711B7">
        <w:rPr>
          <w:rFonts w:cs="Times New Roman"/>
        </w:rPr>
        <w:tab/>
      </w:r>
    </w:p>
    <w:p w14:paraId="119BA0C6"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1 Not all confident to 4 Very confident</w:t>
      </w:r>
    </w:p>
    <w:p w14:paraId="1A7382EE" w14:textId="77777777" w:rsidR="00CB096C" w:rsidRPr="003711B7" w:rsidRDefault="00CB096C" w:rsidP="00CB096C">
      <w:pPr>
        <w:spacing w:line="240" w:lineRule="auto"/>
        <w:rPr>
          <w:rFonts w:cs="Times New Roman"/>
        </w:rPr>
      </w:pPr>
    </w:p>
    <w:p w14:paraId="5C72A460" w14:textId="77777777" w:rsidR="00CB096C" w:rsidRDefault="00CB096C" w:rsidP="00CB096C">
      <w:pPr>
        <w:spacing w:line="240" w:lineRule="auto"/>
        <w:rPr>
          <w:rFonts w:cs="Times New Roman"/>
        </w:rPr>
      </w:pPr>
      <w:r w:rsidRPr="003711B7">
        <w:rPr>
          <w:rFonts w:cs="Times New Roman"/>
          <w:u w:val="single"/>
        </w:rPr>
        <w:t>Survey question 10:</w:t>
      </w:r>
      <w:r>
        <w:rPr>
          <w:rFonts w:cs="Times New Roman"/>
        </w:rPr>
        <w:t xml:space="preserve"> </w:t>
      </w:r>
      <w:r w:rsidRPr="003711B7">
        <w:rPr>
          <w:rFonts w:cs="Times New Roman"/>
        </w:rPr>
        <w:t>How confident are you that you could come up with $2,000 if an unexpected need arose within the next month?</w:t>
      </w:r>
      <w:r w:rsidRPr="003711B7">
        <w:rPr>
          <w:rFonts w:cs="Times New Roman"/>
        </w:rPr>
        <w:tab/>
      </w:r>
    </w:p>
    <w:p w14:paraId="3518CE64" w14:textId="77777777" w:rsidR="00CB096C" w:rsidRDefault="00CB096C" w:rsidP="00CB096C">
      <w:pPr>
        <w:spacing w:line="240" w:lineRule="auto"/>
        <w:rPr>
          <w:rFonts w:cs="Times New Roman"/>
        </w:rPr>
      </w:pPr>
      <w:r>
        <w:rPr>
          <w:rFonts w:cs="Times New Roman"/>
        </w:rPr>
        <w:t xml:space="preserve">Response options: </w:t>
      </w:r>
      <w:r w:rsidRPr="003711B7">
        <w:rPr>
          <w:rFonts w:cs="Times New Roman"/>
        </w:rPr>
        <w:t>1 I am certain I could come up with the full $2,000 to 4 I am certain I could not come up with $2,000</w:t>
      </w:r>
    </w:p>
    <w:p w14:paraId="13B2B22A" w14:textId="77777777" w:rsidR="00CB096C" w:rsidRDefault="00CB096C" w:rsidP="00CB096C">
      <w:pPr>
        <w:spacing w:line="240" w:lineRule="auto"/>
        <w:rPr>
          <w:rFonts w:cs="Times New Roman"/>
        </w:rPr>
      </w:pPr>
    </w:p>
    <w:p w14:paraId="4969B4F2" w14:textId="77777777" w:rsidR="00CB096C" w:rsidRDefault="00CB096C" w:rsidP="00CB096C">
      <w:pPr>
        <w:spacing w:line="240" w:lineRule="auto"/>
        <w:rPr>
          <w:rFonts w:cs="Times New Roman"/>
        </w:rPr>
      </w:pPr>
    </w:p>
    <w:p w14:paraId="774F90E3" w14:textId="77777777" w:rsidR="00CB096C" w:rsidRPr="003711B7" w:rsidRDefault="00CB096C" w:rsidP="00CB096C">
      <w:pPr>
        <w:spacing w:line="240" w:lineRule="auto"/>
        <w:rPr>
          <w:rFonts w:cs="Times New Roman"/>
          <w:u w:val="single"/>
        </w:rPr>
      </w:pPr>
      <w:r w:rsidRPr="003711B7">
        <w:rPr>
          <w:rFonts w:cs="Times New Roman"/>
          <w:u w:val="single"/>
        </w:rPr>
        <w:t>Expert rating:</w:t>
      </w:r>
    </w:p>
    <w:p w14:paraId="427640A9" w14:textId="77777777" w:rsidR="00CB096C" w:rsidRDefault="00CB096C" w:rsidP="00CB096C">
      <w:pPr>
        <w:spacing w:line="240" w:lineRule="auto"/>
        <w:rPr>
          <w:rFonts w:cs="Times New Roman"/>
        </w:rPr>
      </w:pPr>
      <w:r>
        <w:rPr>
          <w:rFonts w:cs="Times New Roman"/>
        </w:rPr>
        <w:t>Experts 1 to 5: Economists</w:t>
      </w:r>
    </w:p>
    <w:p w14:paraId="4D9B7853" w14:textId="77777777" w:rsidR="00CB096C" w:rsidRDefault="00CB096C" w:rsidP="00CB096C">
      <w:pPr>
        <w:spacing w:line="240" w:lineRule="auto"/>
        <w:rPr>
          <w:rFonts w:cs="Times New Roman"/>
        </w:rPr>
      </w:pPr>
      <w:r>
        <w:rPr>
          <w:rFonts w:cs="Times New Roman"/>
        </w:rPr>
        <w:t>Experts 6, 7: Psychologists</w:t>
      </w:r>
    </w:p>
    <w:p w14:paraId="6063D554" w14:textId="77777777" w:rsidR="00CB096C" w:rsidRPr="00F763A6" w:rsidRDefault="00CB096C" w:rsidP="00CB096C">
      <w:pPr>
        <w:spacing w:line="240" w:lineRule="auto"/>
        <w:rPr>
          <w:rFonts w:cs="Times New Roman"/>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1098"/>
        <w:gridCol w:w="1219"/>
        <w:gridCol w:w="1219"/>
        <w:gridCol w:w="1118"/>
        <w:gridCol w:w="1221"/>
        <w:gridCol w:w="1249"/>
        <w:gridCol w:w="1138"/>
      </w:tblGrid>
      <w:tr w:rsidR="00CB096C" w:rsidRPr="003711B7" w14:paraId="2362815B" w14:textId="77777777" w:rsidTr="00CF1BF3">
        <w:tc>
          <w:tcPr>
            <w:tcW w:w="587" w:type="pct"/>
            <w:tcBorders>
              <w:top w:val="single" w:sz="4" w:space="0" w:color="auto"/>
              <w:bottom w:val="single" w:sz="4" w:space="0" w:color="auto"/>
            </w:tcBorders>
          </w:tcPr>
          <w:p w14:paraId="70FBD4CC" w14:textId="77777777" w:rsidR="00CB096C" w:rsidRDefault="00CB096C" w:rsidP="00CF1BF3">
            <w:pPr>
              <w:spacing w:line="240" w:lineRule="auto"/>
              <w:rPr>
                <w:rFonts w:cs="Times New Roman"/>
              </w:rPr>
            </w:pPr>
            <w:r>
              <w:rPr>
                <w:rFonts w:cs="Times New Roman"/>
              </w:rPr>
              <w:t>Survey question</w:t>
            </w:r>
          </w:p>
        </w:tc>
        <w:tc>
          <w:tcPr>
            <w:tcW w:w="587" w:type="pct"/>
            <w:tcBorders>
              <w:top w:val="single" w:sz="4" w:space="0" w:color="auto"/>
              <w:bottom w:val="single" w:sz="4" w:space="0" w:color="auto"/>
            </w:tcBorders>
          </w:tcPr>
          <w:p w14:paraId="081F9BC9" w14:textId="77777777" w:rsidR="00CB096C" w:rsidRPr="003711B7" w:rsidRDefault="00CB096C" w:rsidP="00CF1BF3">
            <w:pPr>
              <w:spacing w:line="240" w:lineRule="auto"/>
              <w:jc w:val="center"/>
              <w:rPr>
                <w:rFonts w:cs="Times New Roman"/>
                <w:kern w:val="2"/>
                <w14:ligatures w14:val="standardContextual"/>
              </w:rPr>
            </w:pPr>
            <w:r>
              <w:rPr>
                <w:rFonts w:cs="Times New Roman"/>
                <w:kern w:val="2"/>
                <w14:ligatures w14:val="standardContextual"/>
              </w:rPr>
              <w:t>Expert 1</w:t>
            </w:r>
          </w:p>
        </w:tc>
        <w:tc>
          <w:tcPr>
            <w:tcW w:w="651" w:type="pct"/>
            <w:tcBorders>
              <w:top w:val="single" w:sz="4" w:space="0" w:color="auto"/>
              <w:bottom w:val="single" w:sz="4" w:space="0" w:color="auto"/>
            </w:tcBorders>
          </w:tcPr>
          <w:p w14:paraId="3FA8234B" w14:textId="77777777" w:rsidR="00CB096C" w:rsidRPr="003711B7" w:rsidRDefault="00CB096C" w:rsidP="00CF1BF3">
            <w:pPr>
              <w:spacing w:line="240" w:lineRule="auto"/>
              <w:jc w:val="center"/>
              <w:rPr>
                <w:rFonts w:cs="Times New Roman"/>
                <w:kern w:val="2"/>
                <w14:ligatures w14:val="standardContextual"/>
              </w:rPr>
            </w:pPr>
            <w:r>
              <w:rPr>
                <w:rFonts w:cs="Times New Roman"/>
                <w:kern w:val="2"/>
                <w14:ligatures w14:val="standardContextual"/>
              </w:rPr>
              <w:t>Expert 2</w:t>
            </w:r>
          </w:p>
        </w:tc>
        <w:tc>
          <w:tcPr>
            <w:tcW w:w="651" w:type="pct"/>
            <w:tcBorders>
              <w:top w:val="single" w:sz="4" w:space="0" w:color="auto"/>
              <w:bottom w:val="single" w:sz="4" w:space="0" w:color="auto"/>
            </w:tcBorders>
          </w:tcPr>
          <w:p w14:paraId="305ED3B5" w14:textId="77777777" w:rsidR="00CB096C" w:rsidRPr="003711B7" w:rsidRDefault="00CB096C" w:rsidP="00CF1BF3">
            <w:pPr>
              <w:spacing w:line="240" w:lineRule="auto"/>
              <w:jc w:val="center"/>
              <w:rPr>
                <w:rFonts w:cs="Times New Roman"/>
                <w:kern w:val="2"/>
                <w14:ligatures w14:val="standardContextual"/>
              </w:rPr>
            </w:pPr>
            <w:r>
              <w:rPr>
                <w:rFonts w:cs="Times New Roman"/>
                <w:kern w:val="2"/>
                <w14:ligatures w14:val="standardContextual"/>
              </w:rPr>
              <w:t>Expert 3</w:t>
            </w:r>
          </w:p>
        </w:tc>
        <w:tc>
          <w:tcPr>
            <w:tcW w:w="597" w:type="pct"/>
            <w:tcBorders>
              <w:top w:val="single" w:sz="4" w:space="0" w:color="auto"/>
              <w:bottom w:val="single" w:sz="4" w:space="0" w:color="auto"/>
            </w:tcBorders>
          </w:tcPr>
          <w:p w14:paraId="40EC89F7" w14:textId="77777777" w:rsidR="00CB096C" w:rsidRPr="003711B7" w:rsidRDefault="00CB096C" w:rsidP="00CF1BF3">
            <w:pPr>
              <w:spacing w:line="240" w:lineRule="auto"/>
              <w:jc w:val="center"/>
              <w:rPr>
                <w:rFonts w:cs="Times New Roman"/>
                <w:kern w:val="2"/>
                <w14:ligatures w14:val="standardContextual"/>
              </w:rPr>
            </w:pPr>
            <w:r>
              <w:rPr>
                <w:rFonts w:cs="Times New Roman"/>
                <w:kern w:val="2"/>
                <w14:ligatures w14:val="standardContextual"/>
              </w:rPr>
              <w:t>Expert 4</w:t>
            </w:r>
          </w:p>
        </w:tc>
        <w:tc>
          <w:tcPr>
            <w:tcW w:w="652" w:type="pct"/>
            <w:tcBorders>
              <w:top w:val="single" w:sz="4" w:space="0" w:color="auto"/>
              <w:bottom w:val="single" w:sz="4" w:space="0" w:color="auto"/>
            </w:tcBorders>
          </w:tcPr>
          <w:p w14:paraId="4D759FF2" w14:textId="77777777" w:rsidR="00CB096C" w:rsidRPr="003711B7" w:rsidRDefault="00CB096C" w:rsidP="00CF1BF3">
            <w:pPr>
              <w:spacing w:line="240" w:lineRule="auto"/>
              <w:jc w:val="center"/>
              <w:rPr>
                <w:rFonts w:cs="Times New Roman"/>
                <w:kern w:val="2"/>
                <w14:ligatures w14:val="standardContextual"/>
              </w:rPr>
            </w:pPr>
            <w:r>
              <w:rPr>
                <w:rFonts w:cs="Times New Roman"/>
                <w:kern w:val="2"/>
                <w14:ligatures w14:val="standardContextual"/>
              </w:rPr>
              <w:t>Expert 5</w:t>
            </w:r>
          </w:p>
        </w:tc>
        <w:tc>
          <w:tcPr>
            <w:tcW w:w="667" w:type="pct"/>
            <w:tcBorders>
              <w:top w:val="single" w:sz="4" w:space="0" w:color="auto"/>
              <w:bottom w:val="single" w:sz="4" w:space="0" w:color="auto"/>
            </w:tcBorders>
          </w:tcPr>
          <w:p w14:paraId="3485F13D" w14:textId="77777777" w:rsidR="00CB096C" w:rsidRPr="003711B7" w:rsidRDefault="00CB096C" w:rsidP="00CF1BF3">
            <w:pPr>
              <w:spacing w:line="240" w:lineRule="auto"/>
              <w:jc w:val="center"/>
              <w:rPr>
                <w:rFonts w:cs="Times New Roman"/>
                <w:kern w:val="2"/>
                <w14:ligatures w14:val="standardContextual"/>
              </w:rPr>
            </w:pPr>
            <w:r>
              <w:rPr>
                <w:rFonts w:cs="Times New Roman"/>
                <w:kern w:val="2"/>
                <w14:ligatures w14:val="standardContextual"/>
              </w:rPr>
              <w:t>Expert 6</w:t>
            </w:r>
          </w:p>
        </w:tc>
        <w:tc>
          <w:tcPr>
            <w:tcW w:w="608" w:type="pct"/>
            <w:tcBorders>
              <w:top w:val="single" w:sz="4" w:space="0" w:color="auto"/>
              <w:bottom w:val="single" w:sz="4" w:space="0" w:color="auto"/>
            </w:tcBorders>
          </w:tcPr>
          <w:p w14:paraId="11848156" w14:textId="77777777" w:rsidR="00CB096C" w:rsidRPr="003711B7" w:rsidRDefault="00CB096C" w:rsidP="00CF1BF3">
            <w:pPr>
              <w:spacing w:line="240" w:lineRule="auto"/>
              <w:jc w:val="center"/>
              <w:rPr>
                <w:rFonts w:cs="Times New Roman"/>
                <w:kern w:val="2"/>
                <w14:ligatures w14:val="standardContextual"/>
              </w:rPr>
            </w:pPr>
            <w:r>
              <w:rPr>
                <w:rFonts w:cs="Times New Roman"/>
                <w:kern w:val="2"/>
                <w14:ligatures w14:val="standardContextual"/>
              </w:rPr>
              <w:t>Expert 7</w:t>
            </w:r>
          </w:p>
        </w:tc>
      </w:tr>
      <w:tr w:rsidR="00CB096C" w:rsidRPr="003711B7" w14:paraId="2311740C" w14:textId="77777777" w:rsidTr="00CF1BF3">
        <w:tc>
          <w:tcPr>
            <w:tcW w:w="587" w:type="pct"/>
            <w:tcBorders>
              <w:top w:val="single" w:sz="4" w:space="0" w:color="auto"/>
            </w:tcBorders>
          </w:tcPr>
          <w:p w14:paraId="150953FB" w14:textId="77777777" w:rsidR="00CB096C" w:rsidRPr="003711B7" w:rsidRDefault="00CB096C" w:rsidP="00CF1BF3">
            <w:pPr>
              <w:spacing w:line="240" w:lineRule="auto"/>
              <w:rPr>
                <w:rFonts w:cs="Times New Roman"/>
              </w:rPr>
            </w:pPr>
            <w:r>
              <w:rPr>
                <w:rFonts w:cs="Times New Roman"/>
              </w:rPr>
              <w:t>1</w:t>
            </w:r>
          </w:p>
        </w:tc>
        <w:tc>
          <w:tcPr>
            <w:tcW w:w="587" w:type="pct"/>
            <w:tcBorders>
              <w:top w:val="single" w:sz="4" w:space="0" w:color="auto"/>
            </w:tcBorders>
          </w:tcPr>
          <w:p w14:paraId="21E78872"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Borders>
              <w:top w:val="single" w:sz="4" w:space="0" w:color="auto"/>
            </w:tcBorders>
          </w:tcPr>
          <w:p w14:paraId="4A6A4319"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Borders>
              <w:top w:val="single" w:sz="4" w:space="0" w:color="auto"/>
            </w:tcBorders>
          </w:tcPr>
          <w:p w14:paraId="699CED12"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Borders>
              <w:top w:val="single" w:sz="4" w:space="0" w:color="auto"/>
            </w:tcBorders>
          </w:tcPr>
          <w:p w14:paraId="443FC752"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2" w:type="pct"/>
            <w:tcBorders>
              <w:top w:val="single" w:sz="4" w:space="0" w:color="auto"/>
            </w:tcBorders>
          </w:tcPr>
          <w:p w14:paraId="5DCE7153"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67" w:type="pct"/>
            <w:tcBorders>
              <w:top w:val="single" w:sz="4" w:space="0" w:color="auto"/>
            </w:tcBorders>
          </w:tcPr>
          <w:p w14:paraId="53DE6381"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08" w:type="pct"/>
            <w:tcBorders>
              <w:top w:val="single" w:sz="4" w:space="0" w:color="auto"/>
            </w:tcBorders>
          </w:tcPr>
          <w:p w14:paraId="159C2A5A"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7EC82C0B" w14:textId="77777777" w:rsidTr="00CF1BF3">
        <w:tc>
          <w:tcPr>
            <w:tcW w:w="587" w:type="pct"/>
          </w:tcPr>
          <w:p w14:paraId="6F9DB06C" w14:textId="77777777" w:rsidR="00CB096C" w:rsidRPr="003711B7" w:rsidRDefault="00CB096C" w:rsidP="00CF1BF3">
            <w:pPr>
              <w:spacing w:line="240" w:lineRule="auto"/>
              <w:rPr>
                <w:rFonts w:cs="Times New Roman"/>
              </w:rPr>
            </w:pPr>
            <w:r>
              <w:rPr>
                <w:rFonts w:cs="Times New Roman"/>
              </w:rPr>
              <w:t>2</w:t>
            </w:r>
          </w:p>
        </w:tc>
        <w:tc>
          <w:tcPr>
            <w:tcW w:w="587" w:type="pct"/>
          </w:tcPr>
          <w:p w14:paraId="0F8604B1"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236EAB88"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67B740D8"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7C3F8066"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52" w:type="pct"/>
          </w:tcPr>
          <w:p w14:paraId="2B2DB268"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67" w:type="pct"/>
          </w:tcPr>
          <w:p w14:paraId="13220219"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08" w:type="pct"/>
          </w:tcPr>
          <w:p w14:paraId="1AB7230B"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6C7F26B5" w14:textId="77777777" w:rsidTr="00CF1BF3">
        <w:tc>
          <w:tcPr>
            <w:tcW w:w="587" w:type="pct"/>
          </w:tcPr>
          <w:p w14:paraId="604E9409" w14:textId="77777777" w:rsidR="00CB096C" w:rsidRPr="003711B7" w:rsidRDefault="00CB096C" w:rsidP="00CF1BF3">
            <w:pPr>
              <w:spacing w:line="240" w:lineRule="auto"/>
              <w:rPr>
                <w:rFonts w:cs="Times New Roman"/>
              </w:rPr>
            </w:pPr>
            <w:r>
              <w:rPr>
                <w:rFonts w:cs="Times New Roman"/>
              </w:rPr>
              <w:t>3-chosen</w:t>
            </w:r>
          </w:p>
        </w:tc>
        <w:tc>
          <w:tcPr>
            <w:tcW w:w="587" w:type="pct"/>
          </w:tcPr>
          <w:p w14:paraId="419208A4"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1A626096"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4B200846"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26EA3E99"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2" w:type="pct"/>
          </w:tcPr>
          <w:p w14:paraId="03702CE8"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67" w:type="pct"/>
          </w:tcPr>
          <w:p w14:paraId="0177720A"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08" w:type="pct"/>
          </w:tcPr>
          <w:p w14:paraId="5E5E8E1F"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1EC30455" w14:textId="77777777" w:rsidTr="00CF1BF3">
        <w:tc>
          <w:tcPr>
            <w:tcW w:w="587" w:type="pct"/>
          </w:tcPr>
          <w:p w14:paraId="64FCE530" w14:textId="77777777" w:rsidR="00CB096C" w:rsidRPr="003711B7" w:rsidRDefault="00CB096C" w:rsidP="00CF1BF3">
            <w:pPr>
              <w:spacing w:line="240" w:lineRule="auto"/>
              <w:rPr>
                <w:rFonts w:cs="Times New Roman"/>
              </w:rPr>
            </w:pPr>
            <w:r>
              <w:rPr>
                <w:rFonts w:cs="Times New Roman"/>
              </w:rPr>
              <w:t>4-chosen</w:t>
            </w:r>
          </w:p>
        </w:tc>
        <w:tc>
          <w:tcPr>
            <w:tcW w:w="587" w:type="pct"/>
          </w:tcPr>
          <w:p w14:paraId="54F150CE"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48B5DE08"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0413A1AA"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002DB88D"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2" w:type="pct"/>
          </w:tcPr>
          <w:p w14:paraId="750D98C4"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67" w:type="pct"/>
          </w:tcPr>
          <w:p w14:paraId="25AA831A"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08" w:type="pct"/>
          </w:tcPr>
          <w:p w14:paraId="197453E4"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427B29C9" w14:textId="77777777" w:rsidTr="00CF1BF3">
        <w:tc>
          <w:tcPr>
            <w:tcW w:w="587" w:type="pct"/>
          </w:tcPr>
          <w:p w14:paraId="3A89F4B1" w14:textId="77777777" w:rsidR="00CB096C" w:rsidRPr="003711B7" w:rsidRDefault="00CB096C" w:rsidP="00CF1BF3">
            <w:pPr>
              <w:spacing w:line="240" w:lineRule="auto"/>
              <w:rPr>
                <w:rFonts w:cs="Times New Roman"/>
              </w:rPr>
            </w:pPr>
            <w:r>
              <w:rPr>
                <w:rFonts w:cs="Times New Roman"/>
              </w:rPr>
              <w:t>5-chosen</w:t>
            </w:r>
          </w:p>
        </w:tc>
        <w:tc>
          <w:tcPr>
            <w:tcW w:w="587" w:type="pct"/>
          </w:tcPr>
          <w:p w14:paraId="597CEC89"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288B337D"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7F431594"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4B9FC06E"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2" w:type="pct"/>
          </w:tcPr>
          <w:p w14:paraId="4AA62AEE"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67" w:type="pct"/>
          </w:tcPr>
          <w:p w14:paraId="63C9C6AC"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08" w:type="pct"/>
          </w:tcPr>
          <w:p w14:paraId="4ED7A8FF"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28D53A11" w14:textId="77777777" w:rsidTr="00CF1BF3">
        <w:tc>
          <w:tcPr>
            <w:tcW w:w="587" w:type="pct"/>
          </w:tcPr>
          <w:p w14:paraId="09FED41F" w14:textId="77777777" w:rsidR="00CB096C" w:rsidRPr="003711B7" w:rsidRDefault="00CB096C" w:rsidP="00CF1BF3">
            <w:pPr>
              <w:spacing w:line="240" w:lineRule="auto"/>
              <w:rPr>
                <w:rFonts w:cs="Times New Roman"/>
              </w:rPr>
            </w:pPr>
            <w:r>
              <w:rPr>
                <w:rFonts w:cs="Times New Roman"/>
              </w:rPr>
              <w:t>6</w:t>
            </w:r>
          </w:p>
        </w:tc>
        <w:tc>
          <w:tcPr>
            <w:tcW w:w="587" w:type="pct"/>
          </w:tcPr>
          <w:p w14:paraId="101C6369"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2C1E64D3"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250EB68A"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407D9557"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2" w:type="pct"/>
          </w:tcPr>
          <w:p w14:paraId="2CD6EFD7"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67" w:type="pct"/>
          </w:tcPr>
          <w:p w14:paraId="4CBBDEA6"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08" w:type="pct"/>
          </w:tcPr>
          <w:p w14:paraId="5E597473"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6DE211AD" w14:textId="77777777" w:rsidTr="00CF1BF3">
        <w:tc>
          <w:tcPr>
            <w:tcW w:w="587" w:type="pct"/>
          </w:tcPr>
          <w:p w14:paraId="1721734C" w14:textId="77777777" w:rsidR="00CB096C" w:rsidRPr="003711B7" w:rsidRDefault="00CB096C" w:rsidP="00CF1BF3">
            <w:pPr>
              <w:spacing w:line="240" w:lineRule="auto"/>
              <w:rPr>
                <w:rFonts w:cs="Times New Roman"/>
              </w:rPr>
            </w:pPr>
            <w:r>
              <w:rPr>
                <w:rFonts w:cs="Times New Roman"/>
              </w:rPr>
              <w:t>7</w:t>
            </w:r>
          </w:p>
        </w:tc>
        <w:tc>
          <w:tcPr>
            <w:tcW w:w="587" w:type="pct"/>
          </w:tcPr>
          <w:p w14:paraId="7950EB45"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305EACE7"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3B1BF6E8"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3ADBE5B8"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52" w:type="pct"/>
          </w:tcPr>
          <w:p w14:paraId="2108899B"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67" w:type="pct"/>
          </w:tcPr>
          <w:p w14:paraId="5F93B6E7"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08" w:type="pct"/>
          </w:tcPr>
          <w:p w14:paraId="40DCB394"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278B7C3D" w14:textId="77777777" w:rsidTr="00CF1BF3">
        <w:tc>
          <w:tcPr>
            <w:tcW w:w="587" w:type="pct"/>
          </w:tcPr>
          <w:p w14:paraId="14CCFCAE" w14:textId="77777777" w:rsidR="00CB096C" w:rsidRPr="003711B7" w:rsidRDefault="00CB096C" w:rsidP="00CF1BF3">
            <w:pPr>
              <w:spacing w:line="240" w:lineRule="auto"/>
              <w:rPr>
                <w:rFonts w:cs="Times New Roman"/>
              </w:rPr>
            </w:pPr>
            <w:r>
              <w:rPr>
                <w:rFonts w:cs="Times New Roman"/>
              </w:rPr>
              <w:t>8</w:t>
            </w:r>
          </w:p>
        </w:tc>
        <w:tc>
          <w:tcPr>
            <w:tcW w:w="587" w:type="pct"/>
          </w:tcPr>
          <w:p w14:paraId="1706692B"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6BFD54CF"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70AB8042"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7E6455F0"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52" w:type="pct"/>
          </w:tcPr>
          <w:p w14:paraId="6A41E307"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67" w:type="pct"/>
          </w:tcPr>
          <w:p w14:paraId="7CAF73B5"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08" w:type="pct"/>
          </w:tcPr>
          <w:p w14:paraId="71F6E3BB"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3F5786DC" w14:textId="77777777" w:rsidTr="00CF1BF3">
        <w:tc>
          <w:tcPr>
            <w:tcW w:w="587" w:type="pct"/>
          </w:tcPr>
          <w:p w14:paraId="2D29FB04" w14:textId="77777777" w:rsidR="00CB096C" w:rsidRPr="003711B7" w:rsidRDefault="00CB096C" w:rsidP="00CF1BF3">
            <w:pPr>
              <w:spacing w:line="240" w:lineRule="auto"/>
              <w:rPr>
                <w:rFonts w:cs="Times New Roman"/>
              </w:rPr>
            </w:pPr>
            <w:r>
              <w:rPr>
                <w:rFonts w:cs="Times New Roman"/>
              </w:rPr>
              <w:t>9</w:t>
            </w:r>
          </w:p>
        </w:tc>
        <w:tc>
          <w:tcPr>
            <w:tcW w:w="587" w:type="pct"/>
          </w:tcPr>
          <w:p w14:paraId="3E8F8D8A"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2435ACBE"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3A30C50C"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7C0436E5"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52" w:type="pct"/>
          </w:tcPr>
          <w:p w14:paraId="48BAF1B7"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67" w:type="pct"/>
          </w:tcPr>
          <w:p w14:paraId="46D7E35B"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08" w:type="pct"/>
          </w:tcPr>
          <w:p w14:paraId="6339E6C9"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r w:rsidR="00CB096C" w:rsidRPr="003711B7" w14:paraId="0A4EF5AC" w14:textId="77777777" w:rsidTr="00CF1BF3">
        <w:tc>
          <w:tcPr>
            <w:tcW w:w="587" w:type="pct"/>
          </w:tcPr>
          <w:p w14:paraId="1BDD7799" w14:textId="77777777" w:rsidR="00CB096C" w:rsidRPr="003711B7" w:rsidRDefault="00CB096C" w:rsidP="00CF1BF3">
            <w:pPr>
              <w:spacing w:line="240" w:lineRule="auto"/>
              <w:rPr>
                <w:rFonts w:cs="Times New Roman"/>
              </w:rPr>
            </w:pPr>
            <w:r>
              <w:rPr>
                <w:rFonts w:cs="Times New Roman"/>
              </w:rPr>
              <w:t>10</w:t>
            </w:r>
          </w:p>
        </w:tc>
        <w:tc>
          <w:tcPr>
            <w:tcW w:w="587" w:type="pct"/>
          </w:tcPr>
          <w:p w14:paraId="1A41DB9C"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51" w:type="pct"/>
          </w:tcPr>
          <w:p w14:paraId="6B92BDE5"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1" w:type="pct"/>
          </w:tcPr>
          <w:p w14:paraId="778BEC4E"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597" w:type="pct"/>
          </w:tcPr>
          <w:p w14:paraId="4DF55EC0"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Yes</w:t>
            </w:r>
          </w:p>
        </w:tc>
        <w:tc>
          <w:tcPr>
            <w:tcW w:w="652" w:type="pct"/>
          </w:tcPr>
          <w:p w14:paraId="5940D3AD"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No</w:t>
            </w:r>
          </w:p>
        </w:tc>
        <w:tc>
          <w:tcPr>
            <w:tcW w:w="667" w:type="pct"/>
          </w:tcPr>
          <w:p w14:paraId="27056B37"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c>
          <w:tcPr>
            <w:tcW w:w="608" w:type="pct"/>
          </w:tcPr>
          <w:p w14:paraId="15EEEEE1" w14:textId="77777777" w:rsidR="00CB096C" w:rsidRPr="003711B7" w:rsidRDefault="00CB096C" w:rsidP="00CF1BF3">
            <w:pPr>
              <w:spacing w:line="240" w:lineRule="auto"/>
              <w:jc w:val="center"/>
              <w:rPr>
                <w:rFonts w:cs="Times New Roman"/>
                <w:kern w:val="2"/>
                <w14:ligatures w14:val="standardContextual"/>
              </w:rPr>
            </w:pPr>
            <w:r w:rsidRPr="003711B7">
              <w:rPr>
                <w:rFonts w:cs="Times New Roman"/>
                <w:kern w:val="2"/>
                <w14:ligatures w14:val="standardContextual"/>
              </w:rPr>
              <w:t>Maybe</w:t>
            </w:r>
          </w:p>
        </w:tc>
      </w:tr>
    </w:tbl>
    <w:p w14:paraId="12338959" w14:textId="77777777" w:rsidR="00CB096C" w:rsidRDefault="00CB096C" w:rsidP="00CB096C">
      <w:pPr>
        <w:spacing w:line="240" w:lineRule="auto"/>
        <w:rPr>
          <w:rFonts w:cs="Times New Roman"/>
        </w:rPr>
      </w:pPr>
    </w:p>
    <w:p w14:paraId="5E28E835" w14:textId="77777777" w:rsidR="00CB096C" w:rsidRDefault="00CB096C" w:rsidP="00CB096C">
      <w:pPr>
        <w:spacing w:line="240" w:lineRule="auto"/>
        <w:rPr>
          <w:rFonts w:cs="Times New Roman"/>
        </w:rPr>
      </w:pPr>
      <w:r>
        <w:rPr>
          <w:rFonts w:cs="Times New Roman"/>
        </w:rPr>
        <w:t xml:space="preserve">Survey questions 3, 4, and 5 received 5 yes ratings out of 7 ratings and were chosen to comprise </w:t>
      </w:r>
      <w:r w:rsidRPr="002C76B8">
        <w:rPr>
          <w:rFonts w:cs="Times New Roman"/>
        </w:rPr>
        <w:t>the scarcity mindset measure.</w:t>
      </w:r>
      <w:r>
        <w:rPr>
          <w:rFonts w:cs="Times New Roman"/>
        </w:rPr>
        <w:t xml:space="preserve"> </w:t>
      </w:r>
      <w:r w:rsidRPr="002C76B8">
        <w:rPr>
          <w:rFonts w:cs="Times New Roman"/>
        </w:rPr>
        <w:t>Reliability: Cronbach’s alpha 0.87 in 2021 and 0.86 in 2018</w:t>
      </w:r>
    </w:p>
    <w:sectPr w:rsidR="00CB096C" w:rsidSect="007C5D4F">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BFD19E" w14:textId="77777777" w:rsidR="0008411D" w:rsidRDefault="0008411D" w:rsidP="00720FEA">
      <w:pPr>
        <w:spacing w:line="240" w:lineRule="auto"/>
      </w:pPr>
      <w:r>
        <w:separator/>
      </w:r>
    </w:p>
  </w:endnote>
  <w:endnote w:type="continuationSeparator" w:id="0">
    <w:p w14:paraId="444A90FB" w14:textId="77777777" w:rsidR="0008411D" w:rsidRDefault="0008411D" w:rsidP="00720F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1162791"/>
      <w:docPartObj>
        <w:docPartGallery w:val="Page Numbers (Bottom of Page)"/>
        <w:docPartUnique/>
      </w:docPartObj>
    </w:sdtPr>
    <w:sdtEndPr>
      <w:rPr>
        <w:rStyle w:val="PageNumber"/>
      </w:rPr>
    </w:sdtEndPr>
    <w:sdtContent>
      <w:p w14:paraId="136365A8" w14:textId="63BB0E51" w:rsidR="00A170B3" w:rsidRDefault="00A170B3" w:rsidP="000976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73EB6">
          <w:rPr>
            <w:rStyle w:val="PageNumber"/>
            <w:noProof/>
          </w:rPr>
          <w:t>4</w:t>
        </w:r>
        <w:r>
          <w:rPr>
            <w:rStyle w:val="PageNumber"/>
          </w:rPr>
          <w:fldChar w:fldCharType="end"/>
        </w:r>
      </w:p>
    </w:sdtContent>
  </w:sdt>
  <w:p w14:paraId="594DA943" w14:textId="77777777" w:rsidR="00A170B3" w:rsidRDefault="00A170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3403179"/>
      <w:docPartObj>
        <w:docPartGallery w:val="Page Numbers (Bottom of Page)"/>
        <w:docPartUnique/>
      </w:docPartObj>
    </w:sdtPr>
    <w:sdtEndPr>
      <w:rPr>
        <w:rStyle w:val="PageNumber"/>
      </w:rPr>
    </w:sdtEndPr>
    <w:sdtContent>
      <w:p w14:paraId="74EF0EF5" w14:textId="1D121C02" w:rsidR="00A170B3" w:rsidRDefault="00A170B3" w:rsidP="000976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ADC86F" w14:textId="77777777" w:rsidR="00A170B3" w:rsidRDefault="00A170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473EF" w14:textId="77777777" w:rsidR="0008411D" w:rsidRDefault="0008411D" w:rsidP="00720FEA">
      <w:pPr>
        <w:spacing w:line="240" w:lineRule="auto"/>
      </w:pPr>
      <w:r>
        <w:separator/>
      </w:r>
    </w:p>
  </w:footnote>
  <w:footnote w:type="continuationSeparator" w:id="0">
    <w:p w14:paraId="508962B8" w14:textId="77777777" w:rsidR="0008411D" w:rsidRDefault="0008411D" w:rsidP="00720F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B1BFE"/>
    <w:multiLevelType w:val="hybridMultilevel"/>
    <w:tmpl w:val="24F413E8"/>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057E14"/>
    <w:multiLevelType w:val="hybridMultilevel"/>
    <w:tmpl w:val="9662D534"/>
    <w:lvl w:ilvl="0" w:tplc="B3E25D4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EC251DA"/>
    <w:multiLevelType w:val="hybridMultilevel"/>
    <w:tmpl w:val="9C4C8348"/>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87664E"/>
    <w:multiLevelType w:val="hybridMultilevel"/>
    <w:tmpl w:val="14CEA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58505E"/>
    <w:multiLevelType w:val="hybridMultilevel"/>
    <w:tmpl w:val="BC5E1B5A"/>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A94F68"/>
    <w:multiLevelType w:val="hybridMultilevel"/>
    <w:tmpl w:val="2252FC8E"/>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62057B"/>
    <w:multiLevelType w:val="hybridMultilevel"/>
    <w:tmpl w:val="FFCE4E7E"/>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EC2670"/>
    <w:multiLevelType w:val="hybridMultilevel"/>
    <w:tmpl w:val="ACDE60E0"/>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145646"/>
    <w:multiLevelType w:val="hybridMultilevel"/>
    <w:tmpl w:val="29EEDBB4"/>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AB37DD"/>
    <w:multiLevelType w:val="hybridMultilevel"/>
    <w:tmpl w:val="2A2AE990"/>
    <w:lvl w:ilvl="0" w:tplc="A732CD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3B4D54"/>
    <w:multiLevelType w:val="hybridMultilevel"/>
    <w:tmpl w:val="37669C40"/>
    <w:lvl w:ilvl="0" w:tplc="1FF8F5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E025FD3"/>
    <w:multiLevelType w:val="hybridMultilevel"/>
    <w:tmpl w:val="F0824D5E"/>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A815C1"/>
    <w:multiLevelType w:val="hybridMultilevel"/>
    <w:tmpl w:val="988EF086"/>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180CD1"/>
    <w:multiLevelType w:val="hybridMultilevel"/>
    <w:tmpl w:val="52726446"/>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36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54D2F32"/>
    <w:multiLevelType w:val="hybridMultilevel"/>
    <w:tmpl w:val="D67E5A10"/>
    <w:lvl w:ilvl="0" w:tplc="274ABE7C">
      <w:start w:val="1"/>
      <w:numFmt w:val="bullet"/>
      <w:lvlText w:val=""/>
      <w:lvlJc w:val="left"/>
      <w:pPr>
        <w:ind w:left="36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580B6005"/>
    <w:multiLevelType w:val="hybridMultilevel"/>
    <w:tmpl w:val="E7A66BA4"/>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384326"/>
    <w:multiLevelType w:val="hybridMultilevel"/>
    <w:tmpl w:val="247E3902"/>
    <w:lvl w:ilvl="0" w:tplc="3A46E5BC">
      <w:start w:val="5"/>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17" w15:restartNumberingAfterBreak="0">
    <w:nsid w:val="631C7C45"/>
    <w:multiLevelType w:val="hybridMultilevel"/>
    <w:tmpl w:val="9A7E5D9C"/>
    <w:lvl w:ilvl="0" w:tplc="92E86D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154034"/>
    <w:multiLevelType w:val="hybridMultilevel"/>
    <w:tmpl w:val="BDA61630"/>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E837272"/>
    <w:multiLevelType w:val="hybridMultilevel"/>
    <w:tmpl w:val="82465DF8"/>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986B08"/>
    <w:multiLevelType w:val="hybridMultilevel"/>
    <w:tmpl w:val="CB261E94"/>
    <w:lvl w:ilvl="0" w:tplc="B3E25D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9331609">
    <w:abstractNumId w:val="13"/>
  </w:num>
  <w:num w:numId="2" w16cid:durableId="592787143">
    <w:abstractNumId w:val="3"/>
  </w:num>
  <w:num w:numId="3" w16cid:durableId="589971278">
    <w:abstractNumId w:val="1"/>
  </w:num>
  <w:num w:numId="4" w16cid:durableId="1433819598">
    <w:abstractNumId w:val="20"/>
  </w:num>
  <w:num w:numId="5" w16cid:durableId="1457681765">
    <w:abstractNumId w:val="0"/>
  </w:num>
  <w:num w:numId="6" w16cid:durableId="22901406">
    <w:abstractNumId w:val="19"/>
  </w:num>
  <w:num w:numId="7" w16cid:durableId="1604142169">
    <w:abstractNumId w:val="12"/>
  </w:num>
  <w:num w:numId="8" w16cid:durableId="1196432316">
    <w:abstractNumId w:val="6"/>
  </w:num>
  <w:num w:numId="9" w16cid:durableId="1044906412">
    <w:abstractNumId w:val="15"/>
  </w:num>
  <w:num w:numId="10" w16cid:durableId="1472669555">
    <w:abstractNumId w:val="5"/>
  </w:num>
  <w:num w:numId="11" w16cid:durableId="1006175480">
    <w:abstractNumId w:val="7"/>
  </w:num>
  <w:num w:numId="12" w16cid:durableId="423037689">
    <w:abstractNumId w:val="4"/>
  </w:num>
  <w:num w:numId="13" w16cid:durableId="2107379238">
    <w:abstractNumId w:val="18"/>
  </w:num>
  <w:num w:numId="14" w16cid:durableId="1761755261">
    <w:abstractNumId w:val="11"/>
  </w:num>
  <w:num w:numId="15" w16cid:durableId="1535193970">
    <w:abstractNumId w:val="14"/>
  </w:num>
  <w:num w:numId="16" w16cid:durableId="1972006303">
    <w:abstractNumId w:val="8"/>
  </w:num>
  <w:num w:numId="17" w16cid:durableId="1246959210">
    <w:abstractNumId w:val="2"/>
  </w:num>
  <w:num w:numId="18" w16cid:durableId="1847942320">
    <w:abstractNumId w:val="16"/>
  </w:num>
  <w:num w:numId="19" w16cid:durableId="1816482679">
    <w:abstractNumId w:val="17"/>
  </w:num>
  <w:num w:numId="20" w16cid:durableId="1173103815">
    <w:abstractNumId w:val="10"/>
  </w:num>
  <w:num w:numId="21" w16cid:durableId="408888604">
    <w:abstractNumId w:val="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2015 Updated 202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e92xsdm22daqed02ov9w2599rtz0pzpa5e&quot;&gt;GeorgeRooney papers&lt;record-ids&gt;&lt;item&gt;93&lt;/item&gt;&lt;/record-ids&gt;&lt;/item&gt;&lt;/Libraries&gt;"/>
  </w:docVars>
  <w:rsids>
    <w:rsidRoot w:val="009D3CD5"/>
    <w:rsid w:val="00013F69"/>
    <w:rsid w:val="00014CEE"/>
    <w:rsid w:val="000172D8"/>
    <w:rsid w:val="0002044F"/>
    <w:rsid w:val="00021208"/>
    <w:rsid w:val="00022D85"/>
    <w:rsid w:val="0002369D"/>
    <w:rsid w:val="00023B8B"/>
    <w:rsid w:val="0002624B"/>
    <w:rsid w:val="000279E9"/>
    <w:rsid w:val="0003396E"/>
    <w:rsid w:val="00034928"/>
    <w:rsid w:val="00037542"/>
    <w:rsid w:val="00037A97"/>
    <w:rsid w:val="000419E4"/>
    <w:rsid w:val="00042103"/>
    <w:rsid w:val="00050ECC"/>
    <w:rsid w:val="000514AF"/>
    <w:rsid w:val="00054D2F"/>
    <w:rsid w:val="00063368"/>
    <w:rsid w:val="00065CFF"/>
    <w:rsid w:val="00066011"/>
    <w:rsid w:val="00072341"/>
    <w:rsid w:val="0007267D"/>
    <w:rsid w:val="00074A47"/>
    <w:rsid w:val="00074A84"/>
    <w:rsid w:val="00083AC0"/>
    <w:rsid w:val="0008411D"/>
    <w:rsid w:val="00085AD1"/>
    <w:rsid w:val="00086DAB"/>
    <w:rsid w:val="00090D72"/>
    <w:rsid w:val="000915FA"/>
    <w:rsid w:val="00092719"/>
    <w:rsid w:val="00093AF4"/>
    <w:rsid w:val="000959CE"/>
    <w:rsid w:val="00095E73"/>
    <w:rsid w:val="00095EC6"/>
    <w:rsid w:val="000976AC"/>
    <w:rsid w:val="000B1099"/>
    <w:rsid w:val="000B1C39"/>
    <w:rsid w:val="000C0065"/>
    <w:rsid w:val="000C2E5A"/>
    <w:rsid w:val="000C3630"/>
    <w:rsid w:val="000C38DA"/>
    <w:rsid w:val="000C3978"/>
    <w:rsid w:val="000C4E3B"/>
    <w:rsid w:val="000C4FDE"/>
    <w:rsid w:val="000D0D33"/>
    <w:rsid w:val="000D2C15"/>
    <w:rsid w:val="000D3268"/>
    <w:rsid w:val="000D3FBF"/>
    <w:rsid w:val="000E165C"/>
    <w:rsid w:val="000E5A21"/>
    <w:rsid w:val="000E62D2"/>
    <w:rsid w:val="000F4D5A"/>
    <w:rsid w:val="000F5D7B"/>
    <w:rsid w:val="00100DF4"/>
    <w:rsid w:val="0010385C"/>
    <w:rsid w:val="00106490"/>
    <w:rsid w:val="00106B84"/>
    <w:rsid w:val="00112F98"/>
    <w:rsid w:val="00115280"/>
    <w:rsid w:val="00124F1A"/>
    <w:rsid w:val="00126111"/>
    <w:rsid w:val="00127C85"/>
    <w:rsid w:val="001324E1"/>
    <w:rsid w:val="001326BD"/>
    <w:rsid w:val="001341C4"/>
    <w:rsid w:val="0013739F"/>
    <w:rsid w:val="00137709"/>
    <w:rsid w:val="00140CB4"/>
    <w:rsid w:val="001415EF"/>
    <w:rsid w:val="0014726A"/>
    <w:rsid w:val="001500F9"/>
    <w:rsid w:val="00153656"/>
    <w:rsid w:val="001556BC"/>
    <w:rsid w:val="00161769"/>
    <w:rsid w:val="00161C4C"/>
    <w:rsid w:val="00162DCF"/>
    <w:rsid w:val="001637FF"/>
    <w:rsid w:val="00165BA8"/>
    <w:rsid w:val="00165E21"/>
    <w:rsid w:val="00166C6F"/>
    <w:rsid w:val="001744A2"/>
    <w:rsid w:val="001820E5"/>
    <w:rsid w:val="001841FC"/>
    <w:rsid w:val="00185B9E"/>
    <w:rsid w:val="001870CA"/>
    <w:rsid w:val="00187DF8"/>
    <w:rsid w:val="00190615"/>
    <w:rsid w:val="00196167"/>
    <w:rsid w:val="001A378C"/>
    <w:rsid w:val="001A770A"/>
    <w:rsid w:val="001A7D81"/>
    <w:rsid w:val="001A7FEA"/>
    <w:rsid w:val="001B29BA"/>
    <w:rsid w:val="001B4877"/>
    <w:rsid w:val="001B61CA"/>
    <w:rsid w:val="001C2BD4"/>
    <w:rsid w:val="001C5F8B"/>
    <w:rsid w:val="001C6154"/>
    <w:rsid w:val="001C6628"/>
    <w:rsid w:val="001C7CC3"/>
    <w:rsid w:val="001D0367"/>
    <w:rsid w:val="001E0161"/>
    <w:rsid w:val="001E0B9B"/>
    <w:rsid w:val="001E18E9"/>
    <w:rsid w:val="001E79C7"/>
    <w:rsid w:val="001F05FD"/>
    <w:rsid w:val="001F13AA"/>
    <w:rsid w:val="001F314D"/>
    <w:rsid w:val="00201F08"/>
    <w:rsid w:val="002047C7"/>
    <w:rsid w:val="00204FA5"/>
    <w:rsid w:val="00221100"/>
    <w:rsid w:val="00222E79"/>
    <w:rsid w:val="00225B05"/>
    <w:rsid w:val="0022612B"/>
    <w:rsid w:val="00231952"/>
    <w:rsid w:val="00231991"/>
    <w:rsid w:val="00233B02"/>
    <w:rsid w:val="00235307"/>
    <w:rsid w:val="002449AF"/>
    <w:rsid w:val="00245DBA"/>
    <w:rsid w:val="0024775F"/>
    <w:rsid w:val="0025083C"/>
    <w:rsid w:val="002510A6"/>
    <w:rsid w:val="002520D6"/>
    <w:rsid w:val="002540EF"/>
    <w:rsid w:val="0025563D"/>
    <w:rsid w:val="002558FB"/>
    <w:rsid w:val="00255947"/>
    <w:rsid w:val="00261CB7"/>
    <w:rsid w:val="00263070"/>
    <w:rsid w:val="00264DBE"/>
    <w:rsid w:val="0026558D"/>
    <w:rsid w:val="002669C8"/>
    <w:rsid w:val="00274D6A"/>
    <w:rsid w:val="00284D7C"/>
    <w:rsid w:val="00286ACE"/>
    <w:rsid w:val="00292285"/>
    <w:rsid w:val="0029261D"/>
    <w:rsid w:val="002929FF"/>
    <w:rsid w:val="00292F34"/>
    <w:rsid w:val="002937AC"/>
    <w:rsid w:val="002939D7"/>
    <w:rsid w:val="002A005D"/>
    <w:rsid w:val="002A169F"/>
    <w:rsid w:val="002A2A6A"/>
    <w:rsid w:val="002A2EEE"/>
    <w:rsid w:val="002A4317"/>
    <w:rsid w:val="002B0866"/>
    <w:rsid w:val="002B1786"/>
    <w:rsid w:val="002B2FBC"/>
    <w:rsid w:val="002B4CEF"/>
    <w:rsid w:val="002B4E7E"/>
    <w:rsid w:val="002C446F"/>
    <w:rsid w:val="002C49C0"/>
    <w:rsid w:val="002D434D"/>
    <w:rsid w:val="002D529B"/>
    <w:rsid w:val="002E2029"/>
    <w:rsid w:val="002E6917"/>
    <w:rsid w:val="002F0C12"/>
    <w:rsid w:val="002F156D"/>
    <w:rsid w:val="002F1570"/>
    <w:rsid w:val="002F4590"/>
    <w:rsid w:val="002F5112"/>
    <w:rsid w:val="002F7F91"/>
    <w:rsid w:val="00304ED7"/>
    <w:rsid w:val="00306D06"/>
    <w:rsid w:val="00307EC8"/>
    <w:rsid w:val="00312B75"/>
    <w:rsid w:val="003145FA"/>
    <w:rsid w:val="00314D34"/>
    <w:rsid w:val="003171AF"/>
    <w:rsid w:val="00317ACC"/>
    <w:rsid w:val="00321965"/>
    <w:rsid w:val="00321FD3"/>
    <w:rsid w:val="0032370D"/>
    <w:rsid w:val="00324C96"/>
    <w:rsid w:val="00325256"/>
    <w:rsid w:val="003260E1"/>
    <w:rsid w:val="00326690"/>
    <w:rsid w:val="00330175"/>
    <w:rsid w:val="003307C0"/>
    <w:rsid w:val="0033109C"/>
    <w:rsid w:val="00331476"/>
    <w:rsid w:val="003323AA"/>
    <w:rsid w:val="00332446"/>
    <w:rsid w:val="00336A90"/>
    <w:rsid w:val="00340DB4"/>
    <w:rsid w:val="00341B75"/>
    <w:rsid w:val="00342078"/>
    <w:rsid w:val="0034367C"/>
    <w:rsid w:val="00344BAC"/>
    <w:rsid w:val="00350505"/>
    <w:rsid w:val="00350AEB"/>
    <w:rsid w:val="00350F22"/>
    <w:rsid w:val="0035355A"/>
    <w:rsid w:val="003542C6"/>
    <w:rsid w:val="0036653F"/>
    <w:rsid w:val="00370EE2"/>
    <w:rsid w:val="00371CC5"/>
    <w:rsid w:val="0037309C"/>
    <w:rsid w:val="0037516D"/>
    <w:rsid w:val="00376DF2"/>
    <w:rsid w:val="003804F6"/>
    <w:rsid w:val="0038076F"/>
    <w:rsid w:val="003841C9"/>
    <w:rsid w:val="003860AB"/>
    <w:rsid w:val="00387DEC"/>
    <w:rsid w:val="00390178"/>
    <w:rsid w:val="0039118E"/>
    <w:rsid w:val="00392987"/>
    <w:rsid w:val="003932BE"/>
    <w:rsid w:val="00395CB2"/>
    <w:rsid w:val="00395CE7"/>
    <w:rsid w:val="0039648B"/>
    <w:rsid w:val="00397527"/>
    <w:rsid w:val="003A0AA7"/>
    <w:rsid w:val="003A24B1"/>
    <w:rsid w:val="003B1C59"/>
    <w:rsid w:val="003B2F29"/>
    <w:rsid w:val="003B7149"/>
    <w:rsid w:val="003C2915"/>
    <w:rsid w:val="003C29A5"/>
    <w:rsid w:val="003C3E63"/>
    <w:rsid w:val="003C431D"/>
    <w:rsid w:val="003C443F"/>
    <w:rsid w:val="003C619B"/>
    <w:rsid w:val="003C7637"/>
    <w:rsid w:val="003D12F8"/>
    <w:rsid w:val="003D7FD9"/>
    <w:rsid w:val="003E03CA"/>
    <w:rsid w:val="003E0957"/>
    <w:rsid w:val="003E0DC3"/>
    <w:rsid w:val="003E102F"/>
    <w:rsid w:val="003E1274"/>
    <w:rsid w:val="003E1342"/>
    <w:rsid w:val="003E183A"/>
    <w:rsid w:val="003E1C06"/>
    <w:rsid w:val="003E1EB8"/>
    <w:rsid w:val="003E266D"/>
    <w:rsid w:val="003E2A65"/>
    <w:rsid w:val="003E4C22"/>
    <w:rsid w:val="003E6FCA"/>
    <w:rsid w:val="003F2381"/>
    <w:rsid w:val="00400874"/>
    <w:rsid w:val="00404541"/>
    <w:rsid w:val="00405B04"/>
    <w:rsid w:val="00406366"/>
    <w:rsid w:val="00406B74"/>
    <w:rsid w:val="00406BCB"/>
    <w:rsid w:val="0040748C"/>
    <w:rsid w:val="00407AFF"/>
    <w:rsid w:val="00407E31"/>
    <w:rsid w:val="0041239A"/>
    <w:rsid w:val="00412A28"/>
    <w:rsid w:val="0041493A"/>
    <w:rsid w:val="00414E0A"/>
    <w:rsid w:val="00415418"/>
    <w:rsid w:val="00422B0C"/>
    <w:rsid w:val="004239CA"/>
    <w:rsid w:val="00436684"/>
    <w:rsid w:val="00436836"/>
    <w:rsid w:val="004374C7"/>
    <w:rsid w:val="00446CBD"/>
    <w:rsid w:val="004474B1"/>
    <w:rsid w:val="00447862"/>
    <w:rsid w:val="00450FAC"/>
    <w:rsid w:val="00456568"/>
    <w:rsid w:val="00465AE8"/>
    <w:rsid w:val="00471921"/>
    <w:rsid w:val="004741E7"/>
    <w:rsid w:val="00482FB0"/>
    <w:rsid w:val="004868CE"/>
    <w:rsid w:val="00490C56"/>
    <w:rsid w:val="00491887"/>
    <w:rsid w:val="00492AB0"/>
    <w:rsid w:val="00493CE2"/>
    <w:rsid w:val="004953F2"/>
    <w:rsid w:val="00495868"/>
    <w:rsid w:val="0049715C"/>
    <w:rsid w:val="0049794C"/>
    <w:rsid w:val="004A4E3A"/>
    <w:rsid w:val="004B07C8"/>
    <w:rsid w:val="004B098B"/>
    <w:rsid w:val="004B0FD0"/>
    <w:rsid w:val="004B40F8"/>
    <w:rsid w:val="004B4521"/>
    <w:rsid w:val="004B521F"/>
    <w:rsid w:val="004B55FF"/>
    <w:rsid w:val="004C4DD5"/>
    <w:rsid w:val="004C52C1"/>
    <w:rsid w:val="004C7A7E"/>
    <w:rsid w:val="004D0ED1"/>
    <w:rsid w:val="004D4289"/>
    <w:rsid w:val="004E649D"/>
    <w:rsid w:val="004F4FD7"/>
    <w:rsid w:val="004F6BBE"/>
    <w:rsid w:val="004F716C"/>
    <w:rsid w:val="0050195C"/>
    <w:rsid w:val="0050260A"/>
    <w:rsid w:val="00503486"/>
    <w:rsid w:val="005077CA"/>
    <w:rsid w:val="005102F4"/>
    <w:rsid w:val="00513192"/>
    <w:rsid w:val="00516A7D"/>
    <w:rsid w:val="00523CD1"/>
    <w:rsid w:val="005240BD"/>
    <w:rsid w:val="0052560A"/>
    <w:rsid w:val="00526671"/>
    <w:rsid w:val="00534C40"/>
    <w:rsid w:val="00537F79"/>
    <w:rsid w:val="00552DC8"/>
    <w:rsid w:val="00555E9D"/>
    <w:rsid w:val="00561A17"/>
    <w:rsid w:val="005677DA"/>
    <w:rsid w:val="005718E8"/>
    <w:rsid w:val="00571A48"/>
    <w:rsid w:val="00574D5D"/>
    <w:rsid w:val="00574DDF"/>
    <w:rsid w:val="00576CEB"/>
    <w:rsid w:val="00577A94"/>
    <w:rsid w:val="00582F74"/>
    <w:rsid w:val="00586FB2"/>
    <w:rsid w:val="00590EE6"/>
    <w:rsid w:val="005933ED"/>
    <w:rsid w:val="0059619E"/>
    <w:rsid w:val="00597CE8"/>
    <w:rsid w:val="005A1735"/>
    <w:rsid w:val="005A1AFF"/>
    <w:rsid w:val="005A355B"/>
    <w:rsid w:val="005A4080"/>
    <w:rsid w:val="005A78EA"/>
    <w:rsid w:val="005B25BA"/>
    <w:rsid w:val="005B6333"/>
    <w:rsid w:val="005C2D92"/>
    <w:rsid w:val="005C741F"/>
    <w:rsid w:val="005C7DEB"/>
    <w:rsid w:val="005D192D"/>
    <w:rsid w:val="005D2633"/>
    <w:rsid w:val="005D27C8"/>
    <w:rsid w:val="005D4E51"/>
    <w:rsid w:val="005E03F9"/>
    <w:rsid w:val="005E20F4"/>
    <w:rsid w:val="005E49AC"/>
    <w:rsid w:val="005E50CD"/>
    <w:rsid w:val="005E5F26"/>
    <w:rsid w:val="005E60BA"/>
    <w:rsid w:val="005F52B5"/>
    <w:rsid w:val="005F6099"/>
    <w:rsid w:val="005F732E"/>
    <w:rsid w:val="00600F34"/>
    <w:rsid w:val="00604F0C"/>
    <w:rsid w:val="00622A40"/>
    <w:rsid w:val="00626502"/>
    <w:rsid w:val="00630B8D"/>
    <w:rsid w:val="00630E07"/>
    <w:rsid w:val="006329EC"/>
    <w:rsid w:val="0063433B"/>
    <w:rsid w:val="00634D30"/>
    <w:rsid w:val="00637E86"/>
    <w:rsid w:val="00640CB4"/>
    <w:rsid w:val="00641581"/>
    <w:rsid w:val="00642A22"/>
    <w:rsid w:val="00642BD3"/>
    <w:rsid w:val="00643538"/>
    <w:rsid w:val="00643F8A"/>
    <w:rsid w:val="00644A9C"/>
    <w:rsid w:val="006453D9"/>
    <w:rsid w:val="0064721B"/>
    <w:rsid w:val="00651A7E"/>
    <w:rsid w:val="00651E0F"/>
    <w:rsid w:val="00654211"/>
    <w:rsid w:val="00662B6A"/>
    <w:rsid w:val="00663E2B"/>
    <w:rsid w:val="006674EE"/>
    <w:rsid w:val="00667C86"/>
    <w:rsid w:val="006717CA"/>
    <w:rsid w:val="0067245A"/>
    <w:rsid w:val="00677A52"/>
    <w:rsid w:val="006863C8"/>
    <w:rsid w:val="006865CA"/>
    <w:rsid w:val="006952FC"/>
    <w:rsid w:val="006A3AD3"/>
    <w:rsid w:val="006A3F40"/>
    <w:rsid w:val="006B08A7"/>
    <w:rsid w:val="006B57D7"/>
    <w:rsid w:val="006C212C"/>
    <w:rsid w:val="006C4712"/>
    <w:rsid w:val="006C5B13"/>
    <w:rsid w:val="006C7A42"/>
    <w:rsid w:val="006D184F"/>
    <w:rsid w:val="006D391F"/>
    <w:rsid w:val="006D3C30"/>
    <w:rsid w:val="006D6F09"/>
    <w:rsid w:val="006D778D"/>
    <w:rsid w:val="006E08AA"/>
    <w:rsid w:val="006E23DF"/>
    <w:rsid w:val="006E4716"/>
    <w:rsid w:val="006E5D34"/>
    <w:rsid w:val="006E79DF"/>
    <w:rsid w:val="006F06B9"/>
    <w:rsid w:val="006F4A97"/>
    <w:rsid w:val="006F4F14"/>
    <w:rsid w:val="006F6508"/>
    <w:rsid w:val="006F6995"/>
    <w:rsid w:val="006F6D87"/>
    <w:rsid w:val="00705367"/>
    <w:rsid w:val="00705A12"/>
    <w:rsid w:val="007078AF"/>
    <w:rsid w:val="007102FC"/>
    <w:rsid w:val="007106D4"/>
    <w:rsid w:val="00712D05"/>
    <w:rsid w:val="00713DBD"/>
    <w:rsid w:val="007157D0"/>
    <w:rsid w:val="00716667"/>
    <w:rsid w:val="00716A30"/>
    <w:rsid w:val="00720FEA"/>
    <w:rsid w:val="00721AF5"/>
    <w:rsid w:val="0072246C"/>
    <w:rsid w:val="00723D49"/>
    <w:rsid w:val="00732B9E"/>
    <w:rsid w:val="00735F85"/>
    <w:rsid w:val="00743F75"/>
    <w:rsid w:val="00746B3D"/>
    <w:rsid w:val="00751AF3"/>
    <w:rsid w:val="007527E1"/>
    <w:rsid w:val="007537BE"/>
    <w:rsid w:val="00764107"/>
    <w:rsid w:val="0077105A"/>
    <w:rsid w:val="007741E9"/>
    <w:rsid w:val="007741FC"/>
    <w:rsid w:val="00775425"/>
    <w:rsid w:val="00776D6E"/>
    <w:rsid w:val="007772E7"/>
    <w:rsid w:val="00777EEE"/>
    <w:rsid w:val="00780614"/>
    <w:rsid w:val="0078200A"/>
    <w:rsid w:val="00782861"/>
    <w:rsid w:val="007829EA"/>
    <w:rsid w:val="007876AB"/>
    <w:rsid w:val="0079082A"/>
    <w:rsid w:val="007944CA"/>
    <w:rsid w:val="007A29AC"/>
    <w:rsid w:val="007A45AB"/>
    <w:rsid w:val="007A488A"/>
    <w:rsid w:val="007A5216"/>
    <w:rsid w:val="007A6258"/>
    <w:rsid w:val="007B725D"/>
    <w:rsid w:val="007C0B6C"/>
    <w:rsid w:val="007C2099"/>
    <w:rsid w:val="007C5D4F"/>
    <w:rsid w:val="007C663C"/>
    <w:rsid w:val="007D0B5B"/>
    <w:rsid w:val="007D1801"/>
    <w:rsid w:val="007D703E"/>
    <w:rsid w:val="007E4646"/>
    <w:rsid w:val="007F07A5"/>
    <w:rsid w:val="007F4CC1"/>
    <w:rsid w:val="00800D74"/>
    <w:rsid w:val="00801399"/>
    <w:rsid w:val="00801EFD"/>
    <w:rsid w:val="00802370"/>
    <w:rsid w:val="00802A2B"/>
    <w:rsid w:val="00804574"/>
    <w:rsid w:val="00814580"/>
    <w:rsid w:val="008157A2"/>
    <w:rsid w:val="00824F63"/>
    <w:rsid w:val="00830D52"/>
    <w:rsid w:val="0083212D"/>
    <w:rsid w:val="008322D2"/>
    <w:rsid w:val="00832FD7"/>
    <w:rsid w:val="00833132"/>
    <w:rsid w:val="00833D00"/>
    <w:rsid w:val="00834330"/>
    <w:rsid w:val="00836891"/>
    <w:rsid w:val="00837C90"/>
    <w:rsid w:val="00837D6F"/>
    <w:rsid w:val="00841608"/>
    <w:rsid w:val="00842597"/>
    <w:rsid w:val="00844230"/>
    <w:rsid w:val="00844AB3"/>
    <w:rsid w:val="00844DA9"/>
    <w:rsid w:val="00845F66"/>
    <w:rsid w:val="008473FE"/>
    <w:rsid w:val="00852936"/>
    <w:rsid w:val="008552FF"/>
    <w:rsid w:val="00861217"/>
    <w:rsid w:val="00862882"/>
    <w:rsid w:val="008653A5"/>
    <w:rsid w:val="00867019"/>
    <w:rsid w:val="008670F3"/>
    <w:rsid w:val="00867653"/>
    <w:rsid w:val="00867B08"/>
    <w:rsid w:val="00871AF8"/>
    <w:rsid w:val="00872B49"/>
    <w:rsid w:val="00873F2E"/>
    <w:rsid w:val="008772CC"/>
    <w:rsid w:val="00880E3A"/>
    <w:rsid w:val="00883D75"/>
    <w:rsid w:val="008873A6"/>
    <w:rsid w:val="00890519"/>
    <w:rsid w:val="00892167"/>
    <w:rsid w:val="00894430"/>
    <w:rsid w:val="00895EEA"/>
    <w:rsid w:val="008964BF"/>
    <w:rsid w:val="00897C8D"/>
    <w:rsid w:val="008A2AA8"/>
    <w:rsid w:val="008A2BB8"/>
    <w:rsid w:val="008A44F6"/>
    <w:rsid w:val="008A51F0"/>
    <w:rsid w:val="008B1B18"/>
    <w:rsid w:val="008B3CF0"/>
    <w:rsid w:val="008B40B0"/>
    <w:rsid w:val="008B4CAF"/>
    <w:rsid w:val="008C3440"/>
    <w:rsid w:val="008C3A6A"/>
    <w:rsid w:val="008C4847"/>
    <w:rsid w:val="008C7203"/>
    <w:rsid w:val="008C7A66"/>
    <w:rsid w:val="008D33B4"/>
    <w:rsid w:val="008D4F4B"/>
    <w:rsid w:val="008E0332"/>
    <w:rsid w:val="008E5396"/>
    <w:rsid w:val="008E6FCC"/>
    <w:rsid w:val="008F11A9"/>
    <w:rsid w:val="008F1F84"/>
    <w:rsid w:val="008F2B9E"/>
    <w:rsid w:val="008F793A"/>
    <w:rsid w:val="00900404"/>
    <w:rsid w:val="0090290D"/>
    <w:rsid w:val="00902C54"/>
    <w:rsid w:val="00903A46"/>
    <w:rsid w:val="00907F65"/>
    <w:rsid w:val="009137F4"/>
    <w:rsid w:val="0091707E"/>
    <w:rsid w:val="009171AF"/>
    <w:rsid w:val="009204C9"/>
    <w:rsid w:val="00922161"/>
    <w:rsid w:val="009228C6"/>
    <w:rsid w:val="00924D91"/>
    <w:rsid w:val="009252DB"/>
    <w:rsid w:val="009252FD"/>
    <w:rsid w:val="0092547C"/>
    <w:rsid w:val="00931569"/>
    <w:rsid w:val="00931889"/>
    <w:rsid w:val="009427B0"/>
    <w:rsid w:val="009436E1"/>
    <w:rsid w:val="0095216C"/>
    <w:rsid w:val="00957C00"/>
    <w:rsid w:val="00961C20"/>
    <w:rsid w:val="009666E8"/>
    <w:rsid w:val="00967DD4"/>
    <w:rsid w:val="00973EB6"/>
    <w:rsid w:val="00982EEB"/>
    <w:rsid w:val="009845B7"/>
    <w:rsid w:val="00985BD6"/>
    <w:rsid w:val="0098785F"/>
    <w:rsid w:val="00991D7E"/>
    <w:rsid w:val="00992A98"/>
    <w:rsid w:val="009952A2"/>
    <w:rsid w:val="00995F9B"/>
    <w:rsid w:val="009A4940"/>
    <w:rsid w:val="009B087A"/>
    <w:rsid w:val="009B78E5"/>
    <w:rsid w:val="009C1778"/>
    <w:rsid w:val="009C1ECF"/>
    <w:rsid w:val="009C3915"/>
    <w:rsid w:val="009D10FE"/>
    <w:rsid w:val="009D2EA4"/>
    <w:rsid w:val="009D3CD5"/>
    <w:rsid w:val="009D7668"/>
    <w:rsid w:val="009D7AD3"/>
    <w:rsid w:val="009E37E8"/>
    <w:rsid w:val="009E56BC"/>
    <w:rsid w:val="009E5BD7"/>
    <w:rsid w:val="009F1DE6"/>
    <w:rsid w:val="009F5C59"/>
    <w:rsid w:val="009F666D"/>
    <w:rsid w:val="00A00BE6"/>
    <w:rsid w:val="00A048CB"/>
    <w:rsid w:val="00A103C3"/>
    <w:rsid w:val="00A104A5"/>
    <w:rsid w:val="00A10723"/>
    <w:rsid w:val="00A11082"/>
    <w:rsid w:val="00A1140C"/>
    <w:rsid w:val="00A12BDC"/>
    <w:rsid w:val="00A130CE"/>
    <w:rsid w:val="00A167AF"/>
    <w:rsid w:val="00A170B3"/>
    <w:rsid w:val="00A32411"/>
    <w:rsid w:val="00A32799"/>
    <w:rsid w:val="00A33229"/>
    <w:rsid w:val="00A33E8B"/>
    <w:rsid w:val="00A34477"/>
    <w:rsid w:val="00A3729E"/>
    <w:rsid w:val="00A4113B"/>
    <w:rsid w:val="00A43B29"/>
    <w:rsid w:val="00A47A20"/>
    <w:rsid w:val="00A50364"/>
    <w:rsid w:val="00A517DE"/>
    <w:rsid w:val="00A51C92"/>
    <w:rsid w:val="00A5420A"/>
    <w:rsid w:val="00A54662"/>
    <w:rsid w:val="00A56F9E"/>
    <w:rsid w:val="00A60E4A"/>
    <w:rsid w:val="00A615A0"/>
    <w:rsid w:val="00A70220"/>
    <w:rsid w:val="00A702CF"/>
    <w:rsid w:val="00A72115"/>
    <w:rsid w:val="00A7294D"/>
    <w:rsid w:val="00A73472"/>
    <w:rsid w:val="00A740FC"/>
    <w:rsid w:val="00A754CE"/>
    <w:rsid w:val="00A76663"/>
    <w:rsid w:val="00A76BFB"/>
    <w:rsid w:val="00A776FA"/>
    <w:rsid w:val="00A81551"/>
    <w:rsid w:val="00A81923"/>
    <w:rsid w:val="00A819EF"/>
    <w:rsid w:val="00A82144"/>
    <w:rsid w:val="00A83BD9"/>
    <w:rsid w:val="00A915E4"/>
    <w:rsid w:val="00A953F5"/>
    <w:rsid w:val="00A961FD"/>
    <w:rsid w:val="00A9733D"/>
    <w:rsid w:val="00AA075F"/>
    <w:rsid w:val="00AA16B2"/>
    <w:rsid w:val="00AA3565"/>
    <w:rsid w:val="00AA4426"/>
    <w:rsid w:val="00AA4F5A"/>
    <w:rsid w:val="00AA6D5D"/>
    <w:rsid w:val="00AA7FF3"/>
    <w:rsid w:val="00AB0A37"/>
    <w:rsid w:val="00AB0E3F"/>
    <w:rsid w:val="00AB1539"/>
    <w:rsid w:val="00AB57B7"/>
    <w:rsid w:val="00AB7445"/>
    <w:rsid w:val="00AB7BDE"/>
    <w:rsid w:val="00AC0E2A"/>
    <w:rsid w:val="00AC1589"/>
    <w:rsid w:val="00AC1F49"/>
    <w:rsid w:val="00AC43CE"/>
    <w:rsid w:val="00AC4954"/>
    <w:rsid w:val="00AD108F"/>
    <w:rsid w:val="00AD419A"/>
    <w:rsid w:val="00AD4499"/>
    <w:rsid w:val="00AD79A7"/>
    <w:rsid w:val="00AD7AD1"/>
    <w:rsid w:val="00AE2776"/>
    <w:rsid w:val="00AE3038"/>
    <w:rsid w:val="00AE3DEE"/>
    <w:rsid w:val="00AE4A02"/>
    <w:rsid w:val="00AE4F67"/>
    <w:rsid w:val="00AE5EA1"/>
    <w:rsid w:val="00AE6144"/>
    <w:rsid w:val="00AE6F23"/>
    <w:rsid w:val="00AF19D4"/>
    <w:rsid w:val="00AF2271"/>
    <w:rsid w:val="00AF25B5"/>
    <w:rsid w:val="00AF2A22"/>
    <w:rsid w:val="00AF5F03"/>
    <w:rsid w:val="00AF70F9"/>
    <w:rsid w:val="00B029C8"/>
    <w:rsid w:val="00B031FF"/>
    <w:rsid w:val="00B1044D"/>
    <w:rsid w:val="00B120AD"/>
    <w:rsid w:val="00B1241C"/>
    <w:rsid w:val="00B127B7"/>
    <w:rsid w:val="00B12DC5"/>
    <w:rsid w:val="00B14AB8"/>
    <w:rsid w:val="00B15436"/>
    <w:rsid w:val="00B171D9"/>
    <w:rsid w:val="00B21D2C"/>
    <w:rsid w:val="00B23FEA"/>
    <w:rsid w:val="00B31BE8"/>
    <w:rsid w:val="00B33904"/>
    <w:rsid w:val="00B34C91"/>
    <w:rsid w:val="00B40A52"/>
    <w:rsid w:val="00B40B70"/>
    <w:rsid w:val="00B4107A"/>
    <w:rsid w:val="00B4139A"/>
    <w:rsid w:val="00B42DCB"/>
    <w:rsid w:val="00B43EDB"/>
    <w:rsid w:val="00B517A0"/>
    <w:rsid w:val="00B5482E"/>
    <w:rsid w:val="00B54B67"/>
    <w:rsid w:val="00B60206"/>
    <w:rsid w:val="00B615F8"/>
    <w:rsid w:val="00B6235B"/>
    <w:rsid w:val="00B674A3"/>
    <w:rsid w:val="00B70223"/>
    <w:rsid w:val="00B7107F"/>
    <w:rsid w:val="00B74057"/>
    <w:rsid w:val="00B75459"/>
    <w:rsid w:val="00B75514"/>
    <w:rsid w:val="00B75AC3"/>
    <w:rsid w:val="00B8394A"/>
    <w:rsid w:val="00B849BC"/>
    <w:rsid w:val="00B84D1F"/>
    <w:rsid w:val="00B85150"/>
    <w:rsid w:val="00B85434"/>
    <w:rsid w:val="00B86A90"/>
    <w:rsid w:val="00B96DED"/>
    <w:rsid w:val="00BA0A78"/>
    <w:rsid w:val="00BA154F"/>
    <w:rsid w:val="00BA4881"/>
    <w:rsid w:val="00BA5BC3"/>
    <w:rsid w:val="00BA603F"/>
    <w:rsid w:val="00BA6ED4"/>
    <w:rsid w:val="00BA761C"/>
    <w:rsid w:val="00BB1004"/>
    <w:rsid w:val="00BB2FEE"/>
    <w:rsid w:val="00BB4082"/>
    <w:rsid w:val="00BB7345"/>
    <w:rsid w:val="00BC3ACE"/>
    <w:rsid w:val="00BC49C5"/>
    <w:rsid w:val="00BD5A6B"/>
    <w:rsid w:val="00BE09F3"/>
    <w:rsid w:val="00BE16E1"/>
    <w:rsid w:val="00BE247E"/>
    <w:rsid w:val="00BE2566"/>
    <w:rsid w:val="00BE2C51"/>
    <w:rsid w:val="00BE3F66"/>
    <w:rsid w:val="00BE413F"/>
    <w:rsid w:val="00BE68DE"/>
    <w:rsid w:val="00BF1005"/>
    <w:rsid w:val="00BF5C5E"/>
    <w:rsid w:val="00C034CA"/>
    <w:rsid w:val="00C07E8A"/>
    <w:rsid w:val="00C151A6"/>
    <w:rsid w:val="00C1682F"/>
    <w:rsid w:val="00C17765"/>
    <w:rsid w:val="00C21607"/>
    <w:rsid w:val="00C23279"/>
    <w:rsid w:val="00C24D31"/>
    <w:rsid w:val="00C2658B"/>
    <w:rsid w:val="00C26EAB"/>
    <w:rsid w:val="00C27C1B"/>
    <w:rsid w:val="00C30B43"/>
    <w:rsid w:val="00C30BA4"/>
    <w:rsid w:val="00C4003A"/>
    <w:rsid w:val="00C4502A"/>
    <w:rsid w:val="00C57FDF"/>
    <w:rsid w:val="00C6102C"/>
    <w:rsid w:val="00C61DB3"/>
    <w:rsid w:val="00C623E6"/>
    <w:rsid w:val="00C62A94"/>
    <w:rsid w:val="00C7132E"/>
    <w:rsid w:val="00C72745"/>
    <w:rsid w:val="00C72F73"/>
    <w:rsid w:val="00C754D0"/>
    <w:rsid w:val="00C77722"/>
    <w:rsid w:val="00C8053B"/>
    <w:rsid w:val="00C84E66"/>
    <w:rsid w:val="00C91202"/>
    <w:rsid w:val="00C9301A"/>
    <w:rsid w:val="00C96FBC"/>
    <w:rsid w:val="00CA0570"/>
    <w:rsid w:val="00CA1E64"/>
    <w:rsid w:val="00CA6924"/>
    <w:rsid w:val="00CA76BF"/>
    <w:rsid w:val="00CB096C"/>
    <w:rsid w:val="00CB0AA3"/>
    <w:rsid w:val="00CB13C6"/>
    <w:rsid w:val="00CB383C"/>
    <w:rsid w:val="00CB3ABD"/>
    <w:rsid w:val="00CB581D"/>
    <w:rsid w:val="00CB7E75"/>
    <w:rsid w:val="00CC1DB8"/>
    <w:rsid w:val="00CC20F8"/>
    <w:rsid w:val="00CC51CD"/>
    <w:rsid w:val="00CC5B11"/>
    <w:rsid w:val="00CC5EB6"/>
    <w:rsid w:val="00CC63C5"/>
    <w:rsid w:val="00CC77CB"/>
    <w:rsid w:val="00CD1FAF"/>
    <w:rsid w:val="00CD2506"/>
    <w:rsid w:val="00CD54E1"/>
    <w:rsid w:val="00CD57D6"/>
    <w:rsid w:val="00CD59F2"/>
    <w:rsid w:val="00CD5FBA"/>
    <w:rsid w:val="00CD6081"/>
    <w:rsid w:val="00CD6CAB"/>
    <w:rsid w:val="00CD7D9D"/>
    <w:rsid w:val="00CE251C"/>
    <w:rsid w:val="00CE3E94"/>
    <w:rsid w:val="00CE4BB7"/>
    <w:rsid w:val="00CE5827"/>
    <w:rsid w:val="00CF2DA8"/>
    <w:rsid w:val="00CF2DE9"/>
    <w:rsid w:val="00CF2ED3"/>
    <w:rsid w:val="00CF36F7"/>
    <w:rsid w:val="00CF4FC0"/>
    <w:rsid w:val="00CF604E"/>
    <w:rsid w:val="00CF626D"/>
    <w:rsid w:val="00CF684A"/>
    <w:rsid w:val="00CF6974"/>
    <w:rsid w:val="00D03A84"/>
    <w:rsid w:val="00D07189"/>
    <w:rsid w:val="00D07B77"/>
    <w:rsid w:val="00D10840"/>
    <w:rsid w:val="00D166B2"/>
    <w:rsid w:val="00D17493"/>
    <w:rsid w:val="00D207C3"/>
    <w:rsid w:val="00D213BD"/>
    <w:rsid w:val="00D22690"/>
    <w:rsid w:val="00D257DA"/>
    <w:rsid w:val="00D31FD3"/>
    <w:rsid w:val="00D33319"/>
    <w:rsid w:val="00D40202"/>
    <w:rsid w:val="00D41E35"/>
    <w:rsid w:val="00D431F9"/>
    <w:rsid w:val="00D511C7"/>
    <w:rsid w:val="00D55154"/>
    <w:rsid w:val="00D57BFE"/>
    <w:rsid w:val="00D63503"/>
    <w:rsid w:val="00D63B32"/>
    <w:rsid w:val="00D66512"/>
    <w:rsid w:val="00D75680"/>
    <w:rsid w:val="00D8062D"/>
    <w:rsid w:val="00D80824"/>
    <w:rsid w:val="00D8153F"/>
    <w:rsid w:val="00D820CD"/>
    <w:rsid w:val="00D82810"/>
    <w:rsid w:val="00D8597F"/>
    <w:rsid w:val="00D86186"/>
    <w:rsid w:val="00D87564"/>
    <w:rsid w:val="00D90A8E"/>
    <w:rsid w:val="00D92380"/>
    <w:rsid w:val="00D938EF"/>
    <w:rsid w:val="00D94F63"/>
    <w:rsid w:val="00D96862"/>
    <w:rsid w:val="00D976FB"/>
    <w:rsid w:val="00DA0482"/>
    <w:rsid w:val="00DA0A5F"/>
    <w:rsid w:val="00DA1865"/>
    <w:rsid w:val="00DA1F77"/>
    <w:rsid w:val="00DA2EA8"/>
    <w:rsid w:val="00DA5D7C"/>
    <w:rsid w:val="00DA67A3"/>
    <w:rsid w:val="00DB2F03"/>
    <w:rsid w:val="00DB6C6A"/>
    <w:rsid w:val="00DC0AD0"/>
    <w:rsid w:val="00DC4B90"/>
    <w:rsid w:val="00DC7624"/>
    <w:rsid w:val="00DC781F"/>
    <w:rsid w:val="00DD1A5A"/>
    <w:rsid w:val="00DD35C9"/>
    <w:rsid w:val="00DD504E"/>
    <w:rsid w:val="00DD53E6"/>
    <w:rsid w:val="00DE0454"/>
    <w:rsid w:val="00DE1091"/>
    <w:rsid w:val="00DE3522"/>
    <w:rsid w:val="00DE40D0"/>
    <w:rsid w:val="00DE7922"/>
    <w:rsid w:val="00DF0B65"/>
    <w:rsid w:val="00DF2705"/>
    <w:rsid w:val="00DF3350"/>
    <w:rsid w:val="00DF34F4"/>
    <w:rsid w:val="00DF3FF3"/>
    <w:rsid w:val="00E02B42"/>
    <w:rsid w:val="00E10170"/>
    <w:rsid w:val="00E21039"/>
    <w:rsid w:val="00E233F5"/>
    <w:rsid w:val="00E243BD"/>
    <w:rsid w:val="00E24B57"/>
    <w:rsid w:val="00E25C95"/>
    <w:rsid w:val="00E26D7F"/>
    <w:rsid w:val="00E318E0"/>
    <w:rsid w:val="00E32618"/>
    <w:rsid w:val="00E34560"/>
    <w:rsid w:val="00E416F4"/>
    <w:rsid w:val="00E4181D"/>
    <w:rsid w:val="00E42166"/>
    <w:rsid w:val="00E42513"/>
    <w:rsid w:val="00E44193"/>
    <w:rsid w:val="00E44EC9"/>
    <w:rsid w:val="00E50B1A"/>
    <w:rsid w:val="00E5185D"/>
    <w:rsid w:val="00E51F19"/>
    <w:rsid w:val="00E51FB0"/>
    <w:rsid w:val="00E537E3"/>
    <w:rsid w:val="00E541AE"/>
    <w:rsid w:val="00E62248"/>
    <w:rsid w:val="00E62ED9"/>
    <w:rsid w:val="00E63205"/>
    <w:rsid w:val="00E63B56"/>
    <w:rsid w:val="00E65681"/>
    <w:rsid w:val="00E66B47"/>
    <w:rsid w:val="00E71C10"/>
    <w:rsid w:val="00E760D4"/>
    <w:rsid w:val="00E805CD"/>
    <w:rsid w:val="00E827EA"/>
    <w:rsid w:val="00E92D42"/>
    <w:rsid w:val="00E941A9"/>
    <w:rsid w:val="00E97FCC"/>
    <w:rsid w:val="00EA1CE6"/>
    <w:rsid w:val="00EA6586"/>
    <w:rsid w:val="00EB17B7"/>
    <w:rsid w:val="00EB194E"/>
    <w:rsid w:val="00EB21CA"/>
    <w:rsid w:val="00EB2BFB"/>
    <w:rsid w:val="00EB36FB"/>
    <w:rsid w:val="00EB4530"/>
    <w:rsid w:val="00EB4957"/>
    <w:rsid w:val="00EB4EEA"/>
    <w:rsid w:val="00EC1070"/>
    <w:rsid w:val="00EC28DF"/>
    <w:rsid w:val="00EC324E"/>
    <w:rsid w:val="00EC56BC"/>
    <w:rsid w:val="00EC7009"/>
    <w:rsid w:val="00ED0511"/>
    <w:rsid w:val="00ED2428"/>
    <w:rsid w:val="00ED2B4D"/>
    <w:rsid w:val="00ED2D20"/>
    <w:rsid w:val="00ED3396"/>
    <w:rsid w:val="00ED73AE"/>
    <w:rsid w:val="00EE07C8"/>
    <w:rsid w:val="00EE37DD"/>
    <w:rsid w:val="00EE4127"/>
    <w:rsid w:val="00EE7ACD"/>
    <w:rsid w:val="00EF2C26"/>
    <w:rsid w:val="00EF6463"/>
    <w:rsid w:val="00EF6AED"/>
    <w:rsid w:val="00F00A94"/>
    <w:rsid w:val="00F00C34"/>
    <w:rsid w:val="00F030C7"/>
    <w:rsid w:val="00F0316A"/>
    <w:rsid w:val="00F04669"/>
    <w:rsid w:val="00F12080"/>
    <w:rsid w:val="00F124BA"/>
    <w:rsid w:val="00F12789"/>
    <w:rsid w:val="00F151DB"/>
    <w:rsid w:val="00F15228"/>
    <w:rsid w:val="00F16A20"/>
    <w:rsid w:val="00F216B4"/>
    <w:rsid w:val="00F239BC"/>
    <w:rsid w:val="00F255C6"/>
    <w:rsid w:val="00F261A4"/>
    <w:rsid w:val="00F272D0"/>
    <w:rsid w:val="00F333A6"/>
    <w:rsid w:val="00F34885"/>
    <w:rsid w:val="00F34F48"/>
    <w:rsid w:val="00F35C38"/>
    <w:rsid w:val="00F40A40"/>
    <w:rsid w:val="00F41A48"/>
    <w:rsid w:val="00F434E8"/>
    <w:rsid w:val="00F43BE5"/>
    <w:rsid w:val="00F479BC"/>
    <w:rsid w:val="00F505F5"/>
    <w:rsid w:val="00F52263"/>
    <w:rsid w:val="00F53325"/>
    <w:rsid w:val="00F56C57"/>
    <w:rsid w:val="00F609D5"/>
    <w:rsid w:val="00F62B59"/>
    <w:rsid w:val="00F62D96"/>
    <w:rsid w:val="00F64213"/>
    <w:rsid w:val="00F649E3"/>
    <w:rsid w:val="00F664F3"/>
    <w:rsid w:val="00F66B5B"/>
    <w:rsid w:val="00F674B1"/>
    <w:rsid w:val="00F67B71"/>
    <w:rsid w:val="00F71B74"/>
    <w:rsid w:val="00F73B6E"/>
    <w:rsid w:val="00F74811"/>
    <w:rsid w:val="00F82F7C"/>
    <w:rsid w:val="00F837BF"/>
    <w:rsid w:val="00F84390"/>
    <w:rsid w:val="00F92B86"/>
    <w:rsid w:val="00F9304E"/>
    <w:rsid w:val="00F93F6C"/>
    <w:rsid w:val="00F94266"/>
    <w:rsid w:val="00F94973"/>
    <w:rsid w:val="00F95793"/>
    <w:rsid w:val="00FA1096"/>
    <w:rsid w:val="00FA1E24"/>
    <w:rsid w:val="00FA48EF"/>
    <w:rsid w:val="00FA6C84"/>
    <w:rsid w:val="00FA7469"/>
    <w:rsid w:val="00FB1458"/>
    <w:rsid w:val="00FB2824"/>
    <w:rsid w:val="00FB73D6"/>
    <w:rsid w:val="00FC4E98"/>
    <w:rsid w:val="00FC7C6D"/>
    <w:rsid w:val="00FD395A"/>
    <w:rsid w:val="00FD4844"/>
    <w:rsid w:val="00FE08F8"/>
    <w:rsid w:val="00FE0BC7"/>
    <w:rsid w:val="00FE0F1B"/>
    <w:rsid w:val="00FE2CA9"/>
    <w:rsid w:val="00FE5F5B"/>
    <w:rsid w:val="00FF1457"/>
    <w:rsid w:val="00FF152A"/>
    <w:rsid w:val="00FF38BE"/>
    <w:rsid w:val="00FF3A10"/>
    <w:rsid w:val="00FF57C5"/>
    <w:rsid w:val="00FF6E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978168"/>
  <w15:chartTrackingRefBased/>
  <w15:docId w15:val="{F5ED12F9-D380-714A-8E34-92FD8DCDC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380"/>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264DBE"/>
    <w:pPr>
      <w:keepNext/>
      <w:keepLines/>
      <w:spacing w:after="240" w:line="240" w:lineRule="auto"/>
      <w:outlineLvl w:val="0"/>
    </w:pPr>
    <w:rPr>
      <w:rFonts w:cs="Times New Roman"/>
      <w:b/>
      <w:bCs/>
    </w:rPr>
  </w:style>
  <w:style w:type="paragraph" w:styleId="Heading2">
    <w:name w:val="heading 2"/>
    <w:basedOn w:val="Normal"/>
    <w:next w:val="Normal"/>
    <w:link w:val="Heading2Char"/>
    <w:autoRedefine/>
    <w:uiPriority w:val="9"/>
    <w:unhideWhenUsed/>
    <w:qFormat/>
    <w:rsid w:val="00A81551"/>
    <w:pPr>
      <w:widowControl w:val="0"/>
      <w:outlineLvl w:val="1"/>
    </w:pPr>
    <w:rPr>
      <w:rFonts w:eastAsiaTheme="majorEastAsia" w:cstheme="majorBidi"/>
      <w:b/>
      <w:szCs w:val="28"/>
    </w:rPr>
  </w:style>
  <w:style w:type="paragraph" w:styleId="Heading3">
    <w:name w:val="heading 3"/>
    <w:basedOn w:val="Body"/>
    <w:next w:val="Normal"/>
    <w:link w:val="Heading3Char"/>
    <w:autoRedefine/>
    <w:uiPriority w:val="9"/>
    <w:unhideWhenUsed/>
    <w:qFormat/>
    <w:rsid w:val="00A81551"/>
    <w:pPr>
      <w:spacing w:line="480" w:lineRule="auto"/>
      <w:outlineLvl w:val="2"/>
    </w:pPr>
    <w:rPr>
      <w:rFonts w:ascii="Times New Roman" w:hAnsi="Times New Roman"/>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DBE"/>
    <w:rPr>
      <w:rFonts w:ascii="Times New Roman" w:hAnsi="Times New Roman" w:cs="Times New Roman"/>
      <w:b/>
      <w:bCs/>
    </w:rPr>
  </w:style>
  <w:style w:type="character" w:customStyle="1" w:styleId="Heading2Char">
    <w:name w:val="Heading 2 Char"/>
    <w:basedOn w:val="DefaultParagraphFont"/>
    <w:link w:val="Heading2"/>
    <w:uiPriority w:val="9"/>
    <w:rsid w:val="00A81551"/>
    <w:rPr>
      <w:rFonts w:ascii="Times New Roman" w:eastAsiaTheme="majorEastAsia" w:hAnsi="Times New Roman" w:cstheme="majorBidi"/>
      <w:b/>
      <w:szCs w:val="28"/>
    </w:rPr>
  </w:style>
  <w:style w:type="character" w:customStyle="1" w:styleId="Heading3Char">
    <w:name w:val="Heading 3 Char"/>
    <w:basedOn w:val="DefaultParagraphFont"/>
    <w:link w:val="Heading3"/>
    <w:uiPriority w:val="9"/>
    <w:rsid w:val="00A81551"/>
    <w:rPr>
      <w:rFonts w:ascii="Times New Roman" w:eastAsia="Cambria" w:hAnsi="Times New Roman" w:cs="Cambria"/>
      <w:b/>
      <w:color w:val="000000" w:themeColor="text1"/>
      <w:u w:color="000000"/>
      <w:bdr w:val="nil"/>
    </w:rPr>
  </w:style>
  <w:style w:type="paragraph" w:styleId="Title">
    <w:name w:val="Title"/>
    <w:basedOn w:val="Normal"/>
    <w:next w:val="Normal"/>
    <w:link w:val="TitleChar"/>
    <w:autoRedefine/>
    <w:uiPriority w:val="10"/>
    <w:qFormat/>
    <w:rsid w:val="004C4DD5"/>
    <w:pPr>
      <w:spacing w:after="240"/>
      <w:jc w:val="center"/>
    </w:pPr>
    <w:rPr>
      <w:rFonts w:eastAsiaTheme="majorEastAsia" w:cstheme="majorBidi"/>
      <w:spacing w:val="-10"/>
      <w:kern w:val="28"/>
      <w:szCs w:val="56"/>
    </w:rPr>
  </w:style>
  <w:style w:type="character" w:customStyle="1" w:styleId="TitleChar">
    <w:name w:val="Title Char"/>
    <w:basedOn w:val="DefaultParagraphFont"/>
    <w:link w:val="Title"/>
    <w:uiPriority w:val="10"/>
    <w:rsid w:val="004C4DD5"/>
    <w:rPr>
      <w:rFonts w:ascii="Times New Roman" w:eastAsiaTheme="majorEastAsia" w:hAnsi="Times New Roman" w:cstheme="majorBidi"/>
      <w:spacing w:val="-10"/>
      <w:kern w:val="28"/>
      <w:szCs w:val="56"/>
    </w:rPr>
  </w:style>
  <w:style w:type="paragraph" w:styleId="Caption">
    <w:name w:val="caption"/>
    <w:basedOn w:val="Normal"/>
    <w:next w:val="Normal"/>
    <w:autoRedefine/>
    <w:uiPriority w:val="35"/>
    <w:unhideWhenUsed/>
    <w:qFormat/>
    <w:rsid w:val="00340DB4"/>
    <w:pPr>
      <w:keepNext/>
      <w:spacing w:line="240" w:lineRule="auto"/>
      <w:jc w:val="center"/>
    </w:pPr>
    <w:rPr>
      <w:rFonts w:cs="Times New Roman"/>
      <w:b/>
      <w:bCs/>
      <w:iCs/>
      <w:color w:val="000000" w:themeColor="text1"/>
      <w:szCs w:val="18"/>
    </w:rPr>
  </w:style>
  <w:style w:type="paragraph" w:styleId="Header">
    <w:name w:val="header"/>
    <w:basedOn w:val="Normal"/>
    <w:link w:val="HeaderChar"/>
    <w:uiPriority w:val="99"/>
    <w:unhideWhenUsed/>
    <w:rsid w:val="004C4DD5"/>
    <w:pPr>
      <w:tabs>
        <w:tab w:val="center" w:pos="4680"/>
        <w:tab w:val="right" w:pos="9360"/>
      </w:tabs>
    </w:pPr>
  </w:style>
  <w:style w:type="character" w:customStyle="1" w:styleId="HeaderChar">
    <w:name w:val="Header Char"/>
    <w:basedOn w:val="DefaultParagraphFont"/>
    <w:link w:val="Header"/>
    <w:uiPriority w:val="99"/>
    <w:rsid w:val="004C4DD5"/>
    <w:rPr>
      <w:rFonts w:ascii="Times New Roman" w:hAnsi="Times New Roman"/>
    </w:rPr>
  </w:style>
  <w:style w:type="paragraph" w:styleId="Footer">
    <w:name w:val="footer"/>
    <w:basedOn w:val="Normal"/>
    <w:link w:val="FooterChar"/>
    <w:uiPriority w:val="99"/>
    <w:unhideWhenUsed/>
    <w:rsid w:val="004C4DD5"/>
    <w:pPr>
      <w:tabs>
        <w:tab w:val="center" w:pos="4680"/>
        <w:tab w:val="right" w:pos="9360"/>
      </w:tabs>
    </w:pPr>
  </w:style>
  <w:style w:type="character" w:customStyle="1" w:styleId="FooterChar">
    <w:name w:val="Footer Char"/>
    <w:basedOn w:val="DefaultParagraphFont"/>
    <w:link w:val="Footer"/>
    <w:uiPriority w:val="99"/>
    <w:rsid w:val="004C4DD5"/>
    <w:rPr>
      <w:rFonts w:ascii="Times New Roman" w:hAnsi="Times New Roman"/>
    </w:rPr>
  </w:style>
  <w:style w:type="paragraph" w:styleId="ListParagraph">
    <w:name w:val="List Paragraph"/>
    <w:basedOn w:val="Normal"/>
    <w:uiPriority w:val="34"/>
    <w:qFormat/>
    <w:rsid w:val="004C4DD5"/>
    <w:pPr>
      <w:ind w:left="720"/>
      <w:contextualSpacing/>
    </w:pPr>
  </w:style>
  <w:style w:type="paragraph" w:styleId="TOCHeading">
    <w:name w:val="TOC Heading"/>
    <w:basedOn w:val="Heading1"/>
    <w:next w:val="Normal"/>
    <w:uiPriority w:val="39"/>
    <w:unhideWhenUsed/>
    <w:qFormat/>
    <w:rsid w:val="004C4DD5"/>
    <w:pPr>
      <w:spacing w:before="240" w:line="259" w:lineRule="auto"/>
      <w:outlineLvl w:val="9"/>
    </w:pPr>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4C4DD5"/>
    <w:pPr>
      <w:tabs>
        <w:tab w:val="right" w:leader="dot" w:pos="8630"/>
      </w:tabs>
      <w:spacing w:after="100"/>
    </w:pPr>
  </w:style>
  <w:style w:type="character" w:styleId="Hyperlink">
    <w:name w:val="Hyperlink"/>
    <w:basedOn w:val="DefaultParagraphFont"/>
    <w:uiPriority w:val="99"/>
    <w:unhideWhenUsed/>
    <w:rsid w:val="004C4DD5"/>
    <w:rPr>
      <w:color w:val="0563C1" w:themeColor="hyperlink"/>
      <w:u w:val="single"/>
    </w:rPr>
  </w:style>
  <w:style w:type="paragraph" w:styleId="TableofFigures">
    <w:name w:val="table of figures"/>
    <w:basedOn w:val="Normal"/>
    <w:next w:val="Normal"/>
    <w:uiPriority w:val="99"/>
    <w:unhideWhenUsed/>
    <w:rsid w:val="004C4DD5"/>
  </w:style>
  <w:style w:type="paragraph" w:styleId="TOC2">
    <w:name w:val="toc 2"/>
    <w:basedOn w:val="Normal"/>
    <w:next w:val="Normal"/>
    <w:autoRedefine/>
    <w:uiPriority w:val="39"/>
    <w:unhideWhenUsed/>
    <w:rsid w:val="004C4DD5"/>
    <w:pPr>
      <w:tabs>
        <w:tab w:val="right" w:leader="dot" w:pos="8630"/>
      </w:tabs>
      <w:spacing w:after="100"/>
      <w:ind w:left="240"/>
    </w:pPr>
  </w:style>
  <w:style w:type="paragraph" w:styleId="TOC3">
    <w:name w:val="toc 3"/>
    <w:basedOn w:val="Normal"/>
    <w:next w:val="Normal"/>
    <w:autoRedefine/>
    <w:uiPriority w:val="39"/>
    <w:unhideWhenUsed/>
    <w:rsid w:val="004C4DD5"/>
    <w:pPr>
      <w:spacing w:after="100"/>
      <w:ind w:left="480"/>
    </w:pPr>
  </w:style>
  <w:style w:type="table" w:styleId="TableGrid">
    <w:name w:val="Table Grid"/>
    <w:basedOn w:val="TableNormal"/>
    <w:uiPriority w:val="39"/>
    <w:rsid w:val="004C4D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C4DD5"/>
    <w:rPr>
      <w:color w:val="954F72" w:themeColor="followedHyperlink"/>
      <w:u w:val="single"/>
    </w:rPr>
  </w:style>
  <w:style w:type="character" w:styleId="PlaceholderText">
    <w:name w:val="Placeholder Text"/>
    <w:basedOn w:val="DefaultParagraphFont"/>
    <w:uiPriority w:val="99"/>
    <w:semiHidden/>
    <w:rsid w:val="004C4DD5"/>
    <w:rPr>
      <w:color w:val="808080"/>
    </w:rPr>
  </w:style>
  <w:style w:type="paragraph" w:styleId="BalloonText">
    <w:name w:val="Balloon Text"/>
    <w:basedOn w:val="Normal"/>
    <w:link w:val="BalloonTextChar"/>
    <w:uiPriority w:val="99"/>
    <w:semiHidden/>
    <w:unhideWhenUsed/>
    <w:rsid w:val="004C4D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DD5"/>
    <w:rPr>
      <w:rFonts w:ascii="Segoe UI" w:hAnsi="Segoe UI" w:cs="Segoe UI"/>
      <w:sz w:val="18"/>
      <w:szCs w:val="18"/>
    </w:rPr>
  </w:style>
  <w:style w:type="paragraph" w:styleId="NormalWeb">
    <w:name w:val="Normal (Web)"/>
    <w:basedOn w:val="Normal"/>
    <w:uiPriority w:val="99"/>
    <w:unhideWhenUsed/>
    <w:rsid w:val="004C4DD5"/>
    <w:pPr>
      <w:spacing w:before="100" w:beforeAutospacing="1" w:after="100" w:afterAutospacing="1"/>
    </w:pPr>
    <w:rPr>
      <w:rFonts w:eastAsia="Times New Roman" w:cs="Times New Roman"/>
    </w:rPr>
  </w:style>
  <w:style w:type="character" w:styleId="CommentReference">
    <w:name w:val="annotation reference"/>
    <w:basedOn w:val="DefaultParagraphFont"/>
    <w:uiPriority w:val="99"/>
    <w:semiHidden/>
    <w:unhideWhenUsed/>
    <w:rsid w:val="004C4DD5"/>
    <w:rPr>
      <w:sz w:val="16"/>
      <w:szCs w:val="16"/>
    </w:rPr>
  </w:style>
  <w:style w:type="paragraph" w:styleId="CommentText">
    <w:name w:val="annotation text"/>
    <w:basedOn w:val="Normal"/>
    <w:link w:val="CommentTextChar"/>
    <w:uiPriority w:val="99"/>
    <w:unhideWhenUsed/>
    <w:rsid w:val="004C4DD5"/>
    <w:rPr>
      <w:rFonts w:eastAsia="Batang"/>
      <w:sz w:val="20"/>
      <w:szCs w:val="20"/>
    </w:rPr>
  </w:style>
  <w:style w:type="character" w:customStyle="1" w:styleId="CommentTextChar">
    <w:name w:val="Comment Text Char"/>
    <w:basedOn w:val="DefaultParagraphFont"/>
    <w:link w:val="CommentText"/>
    <w:uiPriority w:val="99"/>
    <w:rsid w:val="004C4DD5"/>
    <w:rPr>
      <w:rFonts w:ascii="Times New Roman" w:eastAsia="Batang" w:hAnsi="Times New Roman"/>
      <w:sz w:val="20"/>
      <w:szCs w:val="20"/>
    </w:rPr>
  </w:style>
  <w:style w:type="paragraph" w:styleId="CommentSubject">
    <w:name w:val="annotation subject"/>
    <w:basedOn w:val="CommentText"/>
    <w:next w:val="CommentText"/>
    <w:link w:val="CommentSubjectChar"/>
    <w:uiPriority w:val="99"/>
    <w:semiHidden/>
    <w:unhideWhenUsed/>
    <w:rsid w:val="004C4DD5"/>
    <w:rPr>
      <w:b/>
      <w:bCs/>
    </w:rPr>
  </w:style>
  <w:style w:type="character" w:customStyle="1" w:styleId="CommentSubjectChar">
    <w:name w:val="Comment Subject Char"/>
    <w:basedOn w:val="CommentTextChar"/>
    <w:link w:val="CommentSubject"/>
    <w:uiPriority w:val="99"/>
    <w:semiHidden/>
    <w:rsid w:val="004C4DD5"/>
    <w:rPr>
      <w:rFonts w:ascii="Times New Roman" w:eastAsia="Batang" w:hAnsi="Times New Roman"/>
      <w:b/>
      <w:bCs/>
      <w:sz w:val="20"/>
      <w:szCs w:val="20"/>
    </w:rPr>
  </w:style>
  <w:style w:type="paragraph" w:styleId="Revision">
    <w:name w:val="Revision"/>
    <w:hidden/>
    <w:uiPriority w:val="99"/>
    <w:semiHidden/>
    <w:rsid w:val="004C4DD5"/>
    <w:rPr>
      <w:rFonts w:ascii="Times New Roman" w:eastAsia="Batang" w:hAnsi="Times New Roman"/>
    </w:rPr>
  </w:style>
  <w:style w:type="character" w:customStyle="1" w:styleId="hgkelc">
    <w:name w:val="hgkelc"/>
    <w:basedOn w:val="DefaultParagraphFont"/>
    <w:rsid w:val="004C4DD5"/>
  </w:style>
  <w:style w:type="paragraph" w:styleId="Bibliography">
    <w:name w:val="Bibliography"/>
    <w:basedOn w:val="Normal"/>
    <w:next w:val="Normal"/>
    <w:uiPriority w:val="37"/>
    <w:unhideWhenUsed/>
    <w:rsid w:val="004C4DD5"/>
    <w:pPr>
      <w:ind w:left="720" w:hanging="720"/>
    </w:pPr>
    <w:rPr>
      <w:rFonts w:eastAsia="Batang"/>
    </w:rPr>
  </w:style>
  <w:style w:type="paragraph" w:customStyle="1" w:styleId="Body">
    <w:name w:val="Body"/>
    <w:rsid w:val="004C4DD5"/>
    <w:pPr>
      <w:pBdr>
        <w:top w:val="nil"/>
        <w:left w:val="nil"/>
        <w:bottom w:val="nil"/>
        <w:right w:val="nil"/>
        <w:between w:val="nil"/>
        <w:bar w:val="nil"/>
      </w:pBdr>
    </w:pPr>
    <w:rPr>
      <w:rFonts w:ascii="Cambria" w:eastAsia="Cambria" w:hAnsi="Cambria" w:cs="Cambria"/>
      <w:color w:val="000000"/>
      <w:u w:color="000000"/>
      <w:bdr w:val="nil"/>
    </w:rPr>
  </w:style>
  <w:style w:type="paragraph" w:styleId="FootnoteText">
    <w:name w:val="footnote text"/>
    <w:basedOn w:val="Normal"/>
    <w:link w:val="FootnoteTextChar"/>
    <w:uiPriority w:val="99"/>
    <w:rsid w:val="004C4DD5"/>
    <w:rPr>
      <w:rFonts w:ascii="Cambria" w:eastAsia="MS Mincho" w:hAnsi="Cambria" w:cs="Times New Roman"/>
    </w:rPr>
  </w:style>
  <w:style w:type="character" w:customStyle="1" w:styleId="FootnoteTextChar">
    <w:name w:val="Footnote Text Char"/>
    <w:basedOn w:val="DefaultParagraphFont"/>
    <w:link w:val="FootnoteText"/>
    <w:uiPriority w:val="99"/>
    <w:rsid w:val="004C4DD5"/>
    <w:rPr>
      <w:rFonts w:ascii="Cambria" w:eastAsia="MS Mincho" w:hAnsi="Cambria" w:cs="Times New Roman"/>
    </w:rPr>
  </w:style>
  <w:style w:type="character" w:styleId="FootnoteReference">
    <w:name w:val="footnote reference"/>
    <w:uiPriority w:val="99"/>
    <w:rsid w:val="004C4DD5"/>
    <w:rPr>
      <w:rFonts w:cs="Times New Roman"/>
      <w:vertAlign w:val="superscript"/>
    </w:rPr>
  </w:style>
  <w:style w:type="character" w:styleId="PageNumber">
    <w:name w:val="page number"/>
    <w:basedOn w:val="DefaultParagraphFont"/>
    <w:uiPriority w:val="99"/>
    <w:semiHidden/>
    <w:unhideWhenUsed/>
    <w:rsid w:val="004C4DD5"/>
  </w:style>
  <w:style w:type="character" w:styleId="UnresolvedMention">
    <w:name w:val="Unresolved Mention"/>
    <w:basedOn w:val="DefaultParagraphFont"/>
    <w:uiPriority w:val="99"/>
    <w:semiHidden/>
    <w:unhideWhenUsed/>
    <w:rsid w:val="004C4DD5"/>
    <w:rPr>
      <w:color w:val="605E5C"/>
      <w:shd w:val="clear" w:color="auto" w:fill="E1DFDD"/>
    </w:rPr>
  </w:style>
  <w:style w:type="paragraph" w:customStyle="1" w:styleId="Default">
    <w:name w:val="Default"/>
    <w:rsid w:val="004C4DD5"/>
    <w:pPr>
      <w:autoSpaceDE w:val="0"/>
      <w:autoSpaceDN w:val="0"/>
      <w:adjustRightInd w:val="0"/>
    </w:pPr>
    <w:rPr>
      <w:rFonts w:ascii="Arial" w:hAnsi="Arial" w:cs="Arial"/>
      <w:color w:val="000000"/>
    </w:rPr>
  </w:style>
  <w:style w:type="character" w:styleId="EndnoteReference">
    <w:name w:val="endnote reference"/>
    <w:basedOn w:val="DefaultParagraphFont"/>
    <w:uiPriority w:val="99"/>
    <w:semiHidden/>
    <w:unhideWhenUsed/>
    <w:rsid w:val="004C4DD5"/>
    <w:rPr>
      <w:vertAlign w:val="superscript"/>
    </w:rPr>
  </w:style>
  <w:style w:type="paragraph" w:styleId="TOC4">
    <w:name w:val="toc 4"/>
    <w:basedOn w:val="Normal"/>
    <w:next w:val="Normal"/>
    <w:autoRedefine/>
    <w:uiPriority w:val="39"/>
    <w:unhideWhenUsed/>
    <w:rsid w:val="004C4DD5"/>
    <w:pPr>
      <w:spacing w:after="100"/>
      <w:ind w:left="720"/>
    </w:pPr>
    <w:rPr>
      <w:rFonts w:asciiTheme="minorHAnsi" w:eastAsiaTheme="minorEastAsia" w:hAnsiTheme="minorHAnsi"/>
    </w:rPr>
  </w:style>
  <w:style w:type="paragraph" w:styleId="TOC5">
    <w:name w:val="toc 5"/>
    <w:basedOn w:val="Normal"/>
    <w:next w:val="Normal"/>
    <w:autoRedefine/>
    <w:uiPriority w:val="39"/>
    <w:unhideWhenUsed/>
    <w:rsid w:val="004C4DD5"/>
    <w:pPr>
      <w:spacing w:after="100"/>
      <w:ind w:left="960"/>
    </w:pPr>
    <w:rPr>
      <w:rFonts w:asciiTheme="minorHAnsi" w:eastAsiaTheme="minorEastAsia" w:hAnsiTheme="minorHAnsi"/>
    </w:rPr>
  </w:style>
  <w:style w:type="paragraph" w:styleId="TOC6">
    <w:name w:val="toc 6"/>
    <w:basedOn w:val="Normal"/>
    <w:next w:val="Normal"/>
    <w:autoRedefine/>
    <w:uiPriority w:val="39"/>
    <w:unhideWhenUsed/>
    <w:rsid w:val="004C4DD5"/>
    <w:pPr>
      <w:spacing w:after="100"/>
      <w:ind w:left="1200"/>
    </w:pPr>
    <w:rPr>
      <w:rFonts w:asciiTheme="minorHAnsi" w:eastAsiaTheme="minorEastAsia" w:hAnsiTheme="minorHAnsi"/>
    </w:rPr>
  </w:style>
  <w:style w:type="paragraph" w:styleId="TOC7">
    <w:name w:val="toc 7"/>
    <w:basedOn w:val="Normal"/>
    <w:next w:val="Normal"/>
    <w:autoRedefine/>
    <w:uiPriority w:val="39"/>
    <w:unhideWhenUsed/>
    <w:rsid w:val="004C4DD5"/>
    <w:pPr>
      <w:spacing w:after="100"/>
      <w:ind w:left="1440"/>
    </w:pPr>
    <w:rPr>
      <w:rFonts w:asciiTheme="minorHAnsi" w:eastAsiaTheme="minorEastAsia" w:hAnsiTheme="minorHAnsi"/>
    </w:rPr>
  </w:style>
  <w:style w:type="paragraph" w:styleId="TOC8">
    <w:name w:val="toc 8"/>
    <w:basedOn w:val="Normal"/>
    <w:next w:val="Normal"/>
    <w:autoRedefine/>
    <w:uiPriority w:val="39"/>
    <w:unhideWhenUsed/>
    <w:rsid w:val="004C4DD5"/>
    <w:pPr>
      <w:spacing w:after="100"/>
      <w:ind w:left="1680"/>
    </w:pPr>
    <w:rPr>
      <w:rFonts w:asciiTheme="minorHAnsi" w:eastAsiaTheme="minorEastAsia" w:hAnsiTheme="minorHAnsi"/>
    </w:rPr>
  </w:style>
  <w:style w:type="paragraph" w:styleId="TOC9">
    <w:name w:val="toc 9"/>
    <w:basedOn w:val="Normal"/>
    <w:next w:val="Normal"/>
    <w:autoRedefine/>
    <w:uiPriority w:val="39"/>
    <w:unhideWhenUsed/>
    <w:rsid w:val="004C4DD5"/>
    <w:pPr>
      <w:spacing w:after="100"/>
      <w:ind w:left="1920"/>
    </w:pPr>
    <w:rPr>
      <w:rFonts w:asciiTheme="minorHAnsi" w:eastAsiaTheme="minorEastAsia" w:hAnsiTheme="minorHAnsi"/>
    </w:rPr>
  </w:style>
  <w:style w:type="character" w:customStyle="1" w:styleId="apple-converted-space">
    <w:name w:val="apple-converted-space"/>
    <w:basedOn w:val="DefaultParagraphFont"/>
    <w:rsid w:val="00883D75"/>
  </w:style>
  <w:style w:type="paragraph" w:styleId="NoSpacing">
    <w:name w:val="No Spacing"/>
    <w:uiPriority w:val="1"/>
    <w:qFormat/>
    <w:rsid w:val="000976AC"/>
    <w:rPr>
      <w:rFonts w:ascii="Times New Roman" w:hAnsi="Times New Roman"/>
    </w:rPr>
  </w:style>
  <w:style w:type="table" w:customStyle="1" w:styleId="TableGrid1">
    <w:name w:val="Table Grid1"/>
    <w:basedOn w:val="TableNormal"/>
    <w:next w:val="TableGrid"/>
    <w:uiPriority w:val="39"/>
    <w:rsid w:val="008944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31476"/>
    <w:pPr>
      <w:jc w:val="center"/>
    </w:pPr>
    <w:rPr>
      <w:rFonts w:cs="Times New Roman"/>
    </w:rPr>
  </w:style>
  <w:style w:type="character" w:customStyle="1" w:styleId="EndNoteBibliographyTitleChar">
    <w:name w:val="EndNote Bibliography Title Char"/>
    <w:basedOn w:val="DefaultParagraphFont"/>
    <w:link w:val="EndNoteBibliographyTitle"/>
    <w:rsid w:val="00331476"/>
    <w:rPr>
      <w:rFonts w:ascii="Times New Roman" w:hAnsi="Times New Roman" w:cs="Times New Roman"/>
    </w:rPr>
  </w:style>
  <w:style w:type="paragraph" w:customStyle="1" w:styleId="EndNoteBibliography">
    <w:name w:val="EndNote Bibliography"/>
    <w:basedOn w:val="Normal"/>
    <w:link w:val="EndNoteBibliographyChar"/>
    <w:rsid w:val="00331476"/>
    <w:pPr>
      <w:spacing w:line="240" w:lineRule="auto"/>
    </w:pPr>
    <w:rPr>
      <w:rFonts w:cs="Times New Roman"/>
    </w:rPr>
  </w:style>
  <w:style w:type="character" w:customStyle="1" w:styleId="EndNoteBibliographyChar">
    <w:name w:val="EndNote Bibliography Char"/>
    <w:basedOn w:val="DefaultParagraphFont"/>
    <w:link w:val="EndNoteBibliography"/>
    <w:rsid w:val="00331476"/>
    <w:rPr>
      <w:rFonts w:ascii="Times New Roman" w:hAnsi="Times New Roman" w:cs="Times New Roman"/>
    </w:rPr>
  </w:style>
  <w:style w:type="paragraph" w:customStyle="1" w:styleId="msonormal0">
    <w:name w:val="msonormal"/>
    <w:basedOn w:val="Normal"/>
    <w:rsid w:val="00CF626D"/>
    <w:pPr>
      <w:spacing w:before="100" w:beforeAutospacing="1" w:after="100" w:afterAutospacing="1" w:line="240" w:lineRule="auto"/>
    </w:pPr>
    <w:rPr>
      <w:rFonts w:eastAsia="Times New Roman" w:cs="Times New Roman"/>
      <w:lang w:eastAsia="ko-KR"/>
    </w:rPr>
  </w:style>
  <w:style w:type="paragraph" w:customStyle="1" w:styleId="plaintable">
    <w:name w:val="plaintable"/>
    <w:basedOn w:val="Normal"/>
    <w:rsid w:val="00CF626D"/>
    <w:pPr>
      <w:spacing w:before="100" w:beforeAutospacing="1" w:after="100" w:afterAutospacing="1" w:line="240" w:lineRule="auto"/>
    </w:pPr>
    <w:rPr>
      <w:rFonts w:eastAsia="Times New Roman" w:cs="Times New Roman"/>
      <w:lang w:eastAsia="ko-KR"/>
    </w:rPr>
  </w:style>
  <w:style w:type="paragraph" w:customStyle="1" w:styleId="nopad">
    <w:name w:val="nopad"/>
    <w:basedOn w:val="Normal"/>
    <w:rsid w:val="00CF626D"/>
    <w:pPr>
      <w:spacing w:before="100" w:beforeAutospacing="1" w:after="100" w:afterAutospacing="1" w:line="240" w:lineRule="auto"/>
    </w:pPr>
    <w:rPr>
      <w:rFonts w:eastAsia="Times New Roman" w:cs="Times New Roman"/>
      <w:lang w:eastAsia="ko-KR"/>
    </w:rPr>
  </w:style>
  <w:style w:type="paragraph" w:customStyle="1" w:styleId="b1">
    <w:name w:val="b1"/>
    <w:basedOn w:val="Normal"/>
    <w:rsid w:val="00CF626D"/>
    <w:pPr>
      <w:pBdr>
        <w:bottom w:val="single" w:sz="6" w:space="0" w:color="auto"/>
        <w:right w:val="single" w:sz="6" w:space="0" w:color="auto"/>
      </w:pBdr>
      <w:spacing w:before="100" w:beforeAutospacing="1" w:after="100" w:afterAutospacing="1" w:line="240" w:lineRule="auto"/>
    </w:pPr>
    <w:rPr>
      <w:rFonts w:eastAsia="Times New Roman" w:cs="Times New Roman"/>
      <w:lang w:eastAsia="ko-KR"/>
    </w:rPr>
  </w:style>
  <w:style w:type="paragraph" w:customStyle="1" w:styleId="b2">
    <w:name w:val="b2"/>
    <w:basedOn w:val="Normal"/>
    <w:rsid w:val="00CF626D"/>
    <w:pPr>
      <w:pBdr>
        <w:bottom w:val="single" w:sz="6" w:space="0" w:color="auto"/>
      </w:pBdr>
      <w:spacing w:before="100" w:beforeAutospacing="1" w:after="100" w:afterAutospacing="1" w:line="240" w:lineRule="auto"/>
    </w:pPr>
    <w:rPr>
      <w:rFonts w:eastAsia="Times New Roman" w:cs="Times New Roman"/>
      <w:lang w:eastAsia="ko-KR"/>
    </w:rPr>
  </w:style>
  <w:style w:type="paragraph" w:customStyle="1" w:styleId="b3">
    <w:name w:val="b3"/>
    <w:basedOn w:val="Normal"/>
    <w:rsid w:val="00CF626D"/>
    <w:pPr>
      <w:pBdr>
        <w:right w:val="single" w:sz="6" w:space="0" w:color="auto"/>
      </w:pBdr>
      <w:spacing w:before="100" w:beforeAutospacing="1" w:after="100" w:afterAutospacing="1" w:line="240" w:lineRule="auto"/>
    </w:pPr>
    <w:rPr>
      <w:rFonts w:eastAsia="Times New Roman" w:cs="Times New Roman"/>
      <w:lang w:eastAsia="ko-KR"/>
    </w:rPr>
  </w:style>
  <w:style w:type="character" w:styleId="Strong">
    <w:name w:val="Strong"/>
    <w:basedOn w:val="DefaultParagraphFont"/>
    <w:uiPriority w:val="22"/>
    <w:qFormat/>
    <w:rsid w:val="009845B7"/>
    <w:rPr>
      <w:b/>
      <w:bCs/>
    </w:rPr>
  </w:style>
  <w:style w:type="character" w:styleId="LineNumber">
    <w:name w:val="line number"/>
    <w:basedOn w:val="DefaultParagraphFont"/>
    <w:uiPriority w:val="99"/>
    <w:semiHidden/>
    <w:unhideWhenUsed/>
    <w:rsid w:val="007C5D4F"/>
  </w:style>
  <w:style w:type="character" w:customStyle="1" w:styleId="outlook-search-highlight">
    <w:name w:val="outlook-search-highlight"/>
    <w:basedOn w:val="DefaultParagraphFont"/>
    <w:rsid w:val="007C5D4F"/>
  </w:style>
  <w:style w:type="paragraph" w:customStyle="1" w:styleId="xmsonormal">
    <w:name w:val="xmsonormal"/>
    <w:basedOn w:val="Normal"/>
    <w:rsid w:val="007C5D4F"/>
    <w:pPr>
      <w:spacing w:before="100" w:beforeAutospacing="1" w:after="100" w:afterAutospacing="1" w:line="240" w:lineRule="auto"/>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851221">
      <w:bodyDiv w:val="1"/>
      <w:marLeft w:val="0"/>
      <w:marRight w:val="0"/>
      <w:marTop w:val="0"/>
      <w:marBottom w:val="0"/>
      <w:divBdr>
        <w:top w:val="none" w:sz="0" w:space="0" w:color="auto"/>
        <w:left w:val="none" w:sz="0" w:space="0" w:color="auto"/>
        <w:bottom w:val="none" w:sz="0" w:space="0" w:color="auto"/>
        <w:right w:val="none" w:sz="0" w:space="0" w:color="auto"/>
      </w:divBdr>
      <w:divsChild>
        <w:div w:id="2114588543">
          <w:marLeft w:val="0"/>
          <w:marRight w:val="0"/>
          <w:marTop w:val="0"/>
          <w:marBottom w:val="0"/>
          <w:divBdr>
            <w:top w:val="none" w:sz="0" w:space="0" w:color="auto"/>
            <w:left w:val="none" w:sz="0" w:space="0" w:color="auto"/>
            <w:bottom w:val="none" w:sz="0" w:space="0" w:color="auto"/>
            <w:right w:val="none" w:sz="0" w:space="0" w:color="auto"/>
          </w:divBdr>
          <w:divsChild>
            <w:div w:id="364403034">
              <w:marLeft w:val="0"/>
              <w:marRight w:val="0"/>
              <w:marTop w:val="0"/>
              <w:marBottom w:val="0"/>
              <w:divBdr>
                <w:top w:val="none" w:sz="0" w:space="0" w:color="auto"/>
                <w:left w:val="none" w:sz="0" w:space="0" w:color="auto"/>
                <w:bottom w:val="none" w:sz="0" w:space="0" w:color="auto"/>
                <w:right w:val="none" w:sz="0" w:space="0" w:color="auto"/>
              </w:divBdr>
              <w:divsChild>
                <w:div w:id="133642915">
                  <w:marLeft w:val="0"/>
                  <w:marRight w:val="0"/>
                  <w:marTop w:val="0"/>
                  <w:marBottom w:val="0"/>
                  <w:divBdr>
                    <w:top w:val="none" w:sz="0" w:space="0" w:color="auto"/>
                    <w:left w:val="none" w:sz="0" w:space="0" w:color="auto"/>
                    <w:bottom w:val="none" w:sz="0" w:space="0" w:color="auto"/>
                    <w:right w:val="none" w:sz="0" w:space="0" w:color="auto"/>
                  </w:divBdr>
                  <w:divsChild>
                    <w:div w:id="750347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88504">
      <w:bodyDiv w:val="1"/>
      <w:marLeft w:val="0"/>
      <w:marRight w:val="0"/>
      <w:marTop w:val="0"/>
      <w:marBottom w:val="0"/>
      <w:divBdr>
        <w:top w:val="none" w:sz="0" w:space="0" w:color="auto"/>
        <w:left w:val="none" w:sz="0" w:space="0" w:color="auto"/>
        <w:bottom w:val="none" w:sz="0" w:space="0" w:color="auto"/>
        <w:right w:val="none" w:sz="0" w:space="0" w:color="auto"/>
      </w:divBdr>
    </w:div>
    <w:div w:id="356276012">
      <w:bodyDiv w:val="1"/>
      <w:marLeft w:val="0"/>
      <w:marRight w:val="0"/>
      <w:marTop w:val="0"/>
      <w:marBottom w:val="0"/>
      <w:divBdr>
        <w:top w:val="none" w:sz="0" w:space="0" w:color="auto"/>
        <w:left w:val="none" w:sz="0" w:space="0" w:color="auto"/>
        <w:bottom w:val="none" w:sz="0" w:space="0" w:color="auto"/>
        <w:right w:val="none" w:sz="0" w:space="0" w:color="auto"/>
      </w:divBdr>
      <w:divsChild>
        <w:div w:id="933126001">
          <w:marLeft w:val="0"/>
          <w:marRight w:val="0"/>
          <w:marTop w:val="0"/>
          <w:marBottom w:val="0"/>
          <w:divBdr>
            <w:top w:val="none" w:sz="0" w:space="0" w:color="auto"/>
            <w:left w:val="none" w:sz="0" w:space="0" w:color="auto"/>
            <w:bottom w:val="none" w:sz="0" w:space="0" w:color="auto"/>
            <w:right w:val="none" w:sz="0" w:space="0" w:color="auto"/>
          </w:divBdr>
          <w:divsChild>
            <w:div w:id="563294516">
              <w:marLeft w:val="0"/>
              <w:marRight w:val="0"/>
              <w:marTop w:val="0"/>
              <w:marBottom w:val="0"/>
              <w:divBdr>
                <w:top w:val="none" w:sz="0" w:space="0" w:color="auto"/>
                <w:left w:val="none" w:sz="0" w:space="0" w:color="auto"/>
                <w:bottom w:val="none" w:sz="0" w:space="0" w:color="auto"/>
                <w:right w:val="none" w:sz="0" w:space="0" w:color="auto"/>
              </w:divBdr>
              <w:divsChild>
                <w:div w:id="1756591150">
                  <w:marLeft w:val="0"/>
                  <w:marRight w:val="0"/>
                  <w:marTop w:val="0"/>
                  <w:marBottom w:val="0"/>
                  <w:divBdr>
                    <w:top w:val="none" w:sz="0" w:space="0" w:color="auto"/>
                    <w:left w:val="none" w:sz="0" w:space="0" w:color="auto"/>
                    <w:bottom w:val="none" w:sz="0" w:space="0" w:color="auto"/>
                    <w:right w:val="none" w:sz="0" w:space="0" w:color="auto"/>
                  </w:divBdr>
                  <w:divsChild>
                    <w:div w:id="1967348565">
                      <w:marLeft w:val="0"/>
                      <w:marRight w:val="0"/>
                      <w:marTop w:val="0"/>
                      <w:marBottom w:val="0"/>
                      <w:divBdr>
                        <w:top w:val="none" w:sz="0" w:space="0" w:color="auto"/>
                        <w:left w:val="none" w:sz="0" w:space="0" w:color="auto"/>
                        <w:bottom w:val="none" w:sz="0" w:space="0" w:color="auto"/>
                        <w:right w:val="none" w:sz="0" w:space="0" w:color="auto"/>
                      </w:divBdr>
                      <w:divsChild>
                        <w:div w:id="552697588">
                          <w:marLeft w:val="0"/>
                          <w:marRight w:val="0"/>
                          <w:marTop w:val="0"/>
                          <w:marBottom w:val="0"/>
                          <w:divBdr>
                            <w:top w:val="none" w:sz="0" w:space="0" w:color="auto"/>
                            <w:left w:val="none" w:sz="0" w:space="0" w:color="auto"/>
                            <w:bottom w:val="none" w:sz="0" w:space="0" w:color="auto"/>
                            <w:right w:val="none" w:sz="0" w:space="0" w:color="auto"/>
                          </w:divBdr>
                          <w:divsChild>
                            <w:div w:id="1553076866">
                              <w:marLeft w:val="0"/>
                              <w:marRight w:val="0"/>
                              <w:marTop w:val="0"/>
                              <w:marBottom w:val="0"/>
                              <w:divBdr>
                                <w:top w:val="none" w:sz="0" w:space="0" w:color="auto"/>
                                <w:left w:val="none" w:sz="0" w:space="0" w:color="auto"/>
                                <w:bottom w:val="none" w:sz="0" w:space="0" w:color="auto"/>
                                <w:right w:val="none" w:sz="0" w:space="0" w:color="auto"/>
                              </w:divBdr>
                              <w:divsChild>
                                <w:div w:id="98365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4092192">
      <w:bodyDiv w:val="1"/>
      <w:marLeft w:val="0"/>
      <w:marRight w:val="0"/>
      <w:marTop w:val="0"/>
      <w:marBottom w:val="0"/>
      <w:divBdr>
        <w:top w:val="none" w:sz="0" w:space="0" w:color="auto"/>
        <w:left w:val="none" w:sz="0" w:space="0" w:color="auto"/>
        <w:bottom w:val="none" w:sz="0" w:space="0" w:color="auto"/>
        <w:right w:val="none" w:sz="0" w:space="0" w:color="auto"/>
      </w:divBdr>
      <w:divsChild>
        <w:div w:id="2083065385">
          <w:marLeft w:val="0"/>
          <w:marRight w:val="0"/>
          <w:marTop w:val="0"/>
          <w:marBottom w:val="0"/>
          <w:divBdr>
            <w:top w:val="single" w:sz="2" w:space="0" w:color="E3E3E3"/>
            <w:left w:val="single" w:sz="2" w:space="0" w:color="E3E3E3"/>
            <w:bottom w:val="single" w:sz="2" w:space="0" w:color="E3E3E3"/>
            <w:right w:val="single" w:sz="2" w:space="0" w:color="E3E3E3"/>
          </w:divBdr>
          <w:divsChild>
            <w:div w:id="1268200635">
              <w:marLeft w:val="0"/>
              <w:marRight w:val="0"/>
              <w:marTop w:val="0"/>
              <w:marBottom w:val="0"/>
              <w:divBdr>
                <w:top w:val="single" w:sz="2" w:space="0" w:color="E3E3E3"/>
                <w:left w:val="single" w:sz="2" w:space="0" w:color="E3E3E3"/>
                <w:bottom w:val="single" w:sz="2" w:space="0" w:color="E3E3E3"/>
                <w:right w:val="single" w:sz="2" w:space="0" w:color="E3E3E3"/>
              </w:divBdr>
              <w:divsChild>
                <w:div w:id="1436244977">
                  <w:marLeft w:val="0"/>
                  <w:marRight w:val="0"/>
                  <w:marTop w:val="0"/>
                  <w:marBottom w:val="0"/>
                  <w:divBdr>
                    <w:top w:val="single" w:sz="2" w:space="0" w:color="E3E3E3"/>
                    <w:left w:val="single" w:sz="2" w:space="0" w:color="E3E3E3"/>
                    <w:bottom w:val="single" w:sz="2" w:space="0" w:color="E3E3E3"/>
                    <w:right w:val="single" w:sz="2" w:space="0" w:color="E3E3E3"/>
                  </w:divBdr>
                  <w:divsChild>
                    <w:div w:id="38476841">
                      <w:marLeft w:val="0"/>
                      <w:marRight w:val="0"/>
                      <w:marTop w:val="0"/>
                      <w:marBottom w:val="0"/>
                      <w:divBdr>
                        <w:top w:val="single" w:sz="2" w:space="0" w:color="E3E3E3"/>
                        <w:left w:val="single" w:sz="2" w:space="0" w:color="E3E3E3"/>
                        <w:bottom w:val="single" w:sz="2" w:space="0" w:color="E3E3E3"/>
                        <w:right w:val="single" w:sz="2" w:space="0" w:color="E3E3E3"/>
                      </w:divBdr>
                      <w:divsChild>
                        <w:div w:id="667557620">
                          <w:marLeft w:val="0"/>
                          <w:marRight w:val="0"/>
                          <w:marTop w:val="0"/>
                          <w:marBottom w:val="0"/>
                          <w:divBdr>
                            <w:top w:val="single" w:sz="2" w:space="0" w:color="E3E3E3"/>
                            <w:left w:val="single" w:sz="2" w:space="0" w:color="E3E3E3"/>
                            <w:bottom w:val="single" w:sz="2" w:space="0" w:color="E3E3E3"/>
                            <w:right w:val="single" w:sz="2" w:space="0" w:color="E3E3E3"/>
                          </w:divBdr>
                          <w:divsChild>
                            <w:div w:id="518931211">
                              <w:marLeft w:val="0"/>
                              <w:marRight w:val="0"/>
                              <w:marTop w:val="100"/>
                              <w:marBottom w:val="100"/>
                              <w:divBdr>
                                <w:top w:val="single" w:sz="2" w:space="0" w:color="E3E3E3"/>
                                <w:left w:val="single" w:sz="2" w:space="0" w:color="E3E3E3"/>
                                <w:bottom w:val="single" w:sz="2" w:space="0" w:color="E3E3E3"/>
                                <w:right w:val="single" w:sz="2" w:space="0" w:color="E3E3E3"/>
                              </w:divBdr>
                              <w:divsChild>
                                <w:div w:id="83575980">
                                  <w:marLeft w:val="0"/>
                                  <w:marRight w:val="0"/>
                                  <w:marTop w:val="0"/>
                                  <w:marBottom w:val="0"/>
                                  <w:divBdr>
                                    <w:top w:val="single" w:sz="2" w:space="0" w:color="E3E3E3"/>
                                    <w:left w:val="single" w:sz="2" w:space="0" w:color="E3E3E3"/>
                                    <w:bottom w:val="single" w:sz="2" w:space="0" w:color="E3E3E3"/>
                                    <w:right w:val="single" w:sz="2" w:space="0" w:color="E3E3E3"/>
                                  </w:divBdr>
                                  <w:divsChild>
                                    <w:div w:id="90248097">
                                      <w:marLeft w:val="0"/>
                                      <w:marRight w:val="0"/>
                                      <w:marTop w:val="0"/>
                                      <w:marBottom w:val="0"/>
                                      <w:divBdr>
                                        <w:top w:val="single" w:sz="2" w:space="0" w:color="E3E3E3"/>
                                        <w:left w:val="single" w:sz="2" w:space="0" w:color="E3E3E3"/>
                                        <w:bottom w:val="single" w:sz="2" w:space="0" w:color="E3E3E3"/>
                                        <w:right w:val="single" w:sz="2" w:space="0" w:color="E3E3E3"/>
                                      </w:divBdr>
                                      <w:divsChild>
                                        <w:div w:id="485823473">
                                          <w:marLeft w:val="0"/>
                                          <w:marRight w:val="0"/>
                                          <w:marTop w:val="0"/>
                                          <w:marBottom w:val="0"/>
                                          <w:divBdr>
                                            <w:top w:val="single" w:sz="2" w:space="0" w:color="E3E3E3"/>
                                            <w:left w:val="single" w:sz="2" w:space="0" w:color="E3E3E3"/>
                                            <w:bottom w:val="single" w:sz="2" w:space="0" w:color="E3E3E3"/>
                                            <w:right w:val="single" w:sz="2" w:space="0" w:color="E3E3E3"/>
                                          </w:divBdr>
                                          <w:divsChild>
                                            <w:div w:id="272520989">
                                              <w:marLeft w:val="0"/>
                                              <w:marRight w:val="0"/>
                                              <w:marTop w:val="0"/>
                                              <w:marBottom w:val="0"/>
                                              <w:divBdr>
                                                <w:top w:val="single" w:sz="2" w:space="0" w:color="E3E3E3"/>
                                                <w:left w:val="single" w:sz="2" w:space="0" w:color="E3E3E3"/>
                                                <w:bottom w:val="single" w:sz="2" w:space="0" w:color="E3E3E3"/>
                                                <w:right w:val="single" w:sz="2" w:space="0" w:color="E3E3E3"/>
                                              </w:divBdr>
                                              <w:divsChild>
                                                <w:div w:id="663894808">
                                                  <w:marLeft w:val="0"/>
                                                  <w:marRight w:val="0"/>
                                                  <w:marTop w:val="0"/>
                                                  <w:marBottom w:val="0"/>
                                                  <w:divBdr>
                                                    <w:top w:val="single" w:sz="2" w:space="0" w:color="E3E3E3"/>
                                                    <w:left w:val="single" w:sz="2" w:space="0" w:color="E3E3E3"/>
                                                    <w:bottom w:val="single" w:sz="2" w:space="0" w:color="E3E3E3"/>
                                                    <w:right w:val="single" w:sz="2" w:space="0" w:color="E3E3E3"/>
                                                  </w:divBdr>
                                                  <w:divsChild>
                                                    <w:div w:id="17335021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85044274">
          <w:marLeft w:val="0"/>
          <w:marRight w:val="0"/>
          <w:marTop w:val="0"/>
          <w:marBottom w:val="0"/>
          <w:divBdr>
            <w:top w:val="none" w:sz="0" w:space="0" w:color="auto"/>
            <w:left w:val="none" w:sz="0" w:space="0" w:color="auto"/>
            <w:bottom w:val="none" w:sz="0" w:space="0" w:color="auto"/>
            <w:right w:val="none" w:sz="0" w:space="0" w:color="auto"/>
          </w:divBdr>
        </w:div>
      </w:divsChild>
    </w:div>
    <w:div w:id="774790584">
      <w:bodyDiv w:val="1"/>
      <w:marLeft w:val="0"/>
      <w:marRight w:val="0"/>
      <w:marTop w:val="0"/>
      <w:marBottom w:val="0"/>
      <w:divBdr>
        <w:top w:val="none" w:sz="0" w:space="0" w:color="auto"/>
        <w:left w:val="none" w:sz="0" w:space="0" w:color="auto"/>
        <w:bottom w:val="none" w:sz="0" w:space="0" w:color="auto"/>
        <w:right w:val="none" w:sz="0" w:space="0" w:color="auto"/>
      </w:divBdr>
      <w:divsChild>
        <w:div w:id="1014841717">
          <w:marLeft w:val="0"/>
          <w:marRight w:val="0"/>
          <w:marTop w:val="0"/>
          <w:marBottom w:val="0"/>
          <w:divBdr>
            <w:top w:val="none" w:sz="0" w:space="0" w:color="auto"/>
            <w:left w:val="none" w:sz="0" w:space="0" w:color="auto"/>
            <w:bottom w:val="none" w:sz="0" w:space="0" w:color="auto"/>
            <w:right w:val="none" w:sz="0" w:space="0" w:color="auto"/>
          </w:divBdr>
          <w:divsChild>
            <w:div w:id="201212827">
              <w:marLeft w:val="0"/>
              <w:marRight w:val="0"/>
              <w:marTop w:val="0"/>
              <w:marBottom w:val="0"/>
              <w:divBdr>
                <w:top w:val="none" w:sz="0" w:space="0" w:color="auto"/>
                <w:left w:val="none" w:sz="0" w:space="0" w:color="auto"/>
                <w:bottom w:val="none" w:sz="0" w:space="0" w:color="auto"/>
                <w:right w:val="none" w:sz="0" w:space="0" w:color="auto"/>
              </w:divBdr>
              <w:divsChild>
                <w:div w:id="457574754">
                  <w:marLeft w:val="0"/>
                  <w:marRight w:val="0"/>
                  <w:marTop w:val="0"/>
                  <w:marBottom w:val="0"/>
                  <w:divBdr>
                    <w:top w:val="none" w:sz="0" w:space="0" w:color="auto"/>
                    <w:left w:val="none" w:sz="0" w:space="0" w:color="auto"/>
                    <w:bottom w:val="none" w:sz="0" w:space="0" w:color="auto"/>
                    <w:right w:val="none" w:sz="0" w:space="0" w:color="auto"/>
                  </w:divBdr>
                  <w:divsChild>
                    <w:div w:id="1765540214">
                      <w:marLeft w:val="0"/>
                      <w:marRight w:val="0"/>
                      <w:marTop w:val="0"/>
                      <w:marBottom w:val="0"/>
                      <w:divBdr>
                        <w:top w:val="none" w:sz="0" w:space="0" w:color="auto"/>
                        <w:left w:val="none" w:sz="0" w:space="0" w:color="auto"/>
                        <w:bottom w:val="none" w:sz="0" w:space="0" w:color="auto"/>
                        <w:right w:val="none" w:sz="0" w:space="0" w:color="auto"/>
                      </w:divBdr>
                      <w:divsChild>
                        <w:div w:id="1858301265">
                          <w:marLeft w:val="0"/>
                          <w:marRight w:val="0"/>
                          <w:marTop w:val="0"/>
                          <w:marBottom w:val="0"/>
                          <w:divBdr>
                            <w:top w:val="none" w:sz="0" w:space="0" w:color="auto"/>
                            <w:left w:val="none" w:sz="0" w:space="0" w:color="auto"/>
                            <w:bottom w:val="none" w:sz="0" w:space="0" w:color="auto"/>
                            <w:right w:val="none" w:sz="0" w:space="0" w:color="auto"/>
                          </w:divBdr>
                          <w:divsChild>
                            <w:div w:id="1781224030">
                              <w:marLeft w:val="0"/>
                              <w:marRight w:val="0"/>
                              <w:marTop w:val="0"/>
                              <w:marBottom w:val="0"/>
                              <w:divBdr>
                                <w:top w:val="none" w:sz="0" w:space="0" w:color="auto"/>
                                <w:left w:val="none" w:sz="0" w:space="0" w:color="auto"/>
                                <w:bottom w:val="none" w:sz="0" w:space="0" w:color="auto"/>
                                <w:right w:val="none" w:sz="0" w:space="0" w:color="auto"/>
                              </w:divBdr>
                              <w:divsChild>
                                <w:div w:id="55747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6556853">
      <w:bodyDiv w:val="1"/>
      <w:marLeft w:val="0"/>
      <w:marRight w:val="0"/>
      <w:marTop w:val="0"/>
      <w:marBottom w:val="0"/>
      <w:divBdr>
        <w:top w:val="none" w:sz="0" w:space="0" w:color="auto"/>
        <w:left w:val="none" w:sz="0" w:space="0" w:color="auto"/>
        <w:bottom w:val="none" w:sz="0" w:space="0" w:color="auto"/>
        <w:right w:val="none" w:sz="0" w:space="0" w:color="auto"/>
      </w:divBdr>
      <w:divsChild>
        <w:div w:id="1994018839">
          <w:marLeft w:val="0"/>
          <w:marRight w:val="0"/>
          <w:marTop w:val="0"/>
          <w:marBottom w:val="0"/>
          <w:divBdr>
            <w:top w:val="none" w:sz="0" w:space="0" w:color="auto"/>
            <w:left w:val="none" w:sz="0" w:space="0" w:color="auto"/>
            <w:bottom w:val="none" w:sz="0" w:space="0" w:color="auto"/>
            <w:right w:val="none" w:sz="0" w:space="0" w:color="auto"/>
          </w:divBdr>
          <w:divsChild>
            <w:div w:id="1776634334">
              <w:marLeft w:val="0"/>
              <w:marRight w:val="0"/>
              <w:marTop w:val="0"/>
              <w:marBottom w:val="0"/>
              <w:divBdr>
                <w:top w:val="none" w:sz="0" w:space="0" w:color="auto"/>
                <w:left w:val="none" w:sz="0" w:space="0" w:color="auto"/>
                <w:bottom w:val="none" w:sz="0" w:space="0" w:color="auto"/>
                <w:right w:val="none" w:sz="0" w:space="0" w:color="auto"/>
              </w:divBdr>
              <w:divsChild>
                <w:div w:id="314187457">
                  <w:marLeft w:val="0"/>
                  <w:marRight w:val="0"/>
                  <w:marTop w:val="0"/>
                  <w:marBottom w:val="0"/>
                  <w:divBdr>
                    <w:top w:val="none" w:sz="0" w:space="0" w:color="auto"/>
                    <w:left w:val="none" w:sz="0" w:space="0" w:color="auto"/>
                    <w:bottom w:val="none" w:sz="0" w:space="0" w:color="auto"/>
                    <w:right w:val="none" w:sz="0" w:space="0" w:color="auto"/>
                  </w:divBdr>
                  <w:divsChild>
                    <w:div w:id="254828651">
                      <w:marLeft w:val="0"/>
                      <w:marRight w:val="0"/>
                      <w:marTop w:val="0"/>
                      <w:marBottom w:val="0"/>
                      <w:divBdr>
                        <w:top w:val="none" w:sz="0" w:space="0" w:color="auto"/>
                        <w:left w:val="none" w:sz="0" w:space="0" w:color="auto"/>
                        <w:bottom w:val="none" w:sz="0" w:space="0" w:color="auto"/>
                        <w:right w:val="none" w:sz="0" w:space="0" w:color="auto"/>
                      </w:divBdr>
                      <w:divsChild>
                        <w:div w:id="57289458">
                          <w:marLeft w:val="0"/>
                          <w:marRight w:val="0"/>
                          <w:marTop w:val="0"/>
                          <w:marBottom w:val="0"/>
                          <w:divBdr>
                            <w:top w:val="none" w:sz="0" w:space="0" w:color="auto"/>
                            <w:left w:val="none" w:sz="0" w:space="0" w:color="auto"/>
                            <w:bottom w:val="none" w:sz="0" w:space="0" w:color="auto"/>
                            <w:right w:val="none" w:sz="0" w:space="0" w:color="auto"/>
                          </w:divBdr>
                          <w:divsChild>
                            <w:div w:id="129833058">
                              <w:marLeft w:val="0"/>
                              <w:marRight w:val="0"/>
                              <w:marTop w:val="0"/>
                              <w:marBottom w:val="0"/>
                              <w:divBdr>
                                <w:top w:val="none" w:sz="0" w:space="0" w:color="auto"/>
                                <w:left w:val="none" w:sz="0" w:space="0" w:color="auto"/>
                                <w:bottom w:val="none" w:sz="0" w:space="0" w:color="auto"/>
                                <w:right w:val="none" w:sz="0" w:space="0" w:color="auto"/>
                              </w:divBdr>
                              <w:divsChild>
                                <w:div w:id="10357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2915862">
      <w:bodyDiv w:val="1"/>
      <w:marLeft w:val="0"/>
      <w:marRight w:val="0"/>
      <w:marTop w:val="0"/>
      <w:marBottom w:val="0"/>
      <w:divBdr>
        <w:top w:val="none" w:sz="0" w:space="0" w:color="auto"/>
        <w:left w:val="none" w:sz="0" w:space="0" w:color="auto"/>
        <w:bottom w:val="none" w:sz="0" w:space="0" w:color="auto"/>
        <w:right w:val="none" w:sz="0" w:space="0" w:color="auto"/>
      </w:divBdr>
      <w:divsChild>
        <w:div w:id="384136682">
          <w:marLeft w:val="0"/>
          <w:marRight w:val="0"/>
          <w:marTop w:val="0"/>
          <w:marBottom w:val="0"/>
          <w:divBdr>
            <w:top w:val="none" w:sz="0" w:space="0" w:color="auto"/>
            <w:left w:val="none" w:sz="0" w:space="0" w:color="auto"/>
            <w:bottom w:val="none" w:sz="0" w:space="0" w:color="auto"/>
            <w:right w:val="none" w:sz="0" w:space="0" w:color="auto"/>
          </w:divBdr>
          <w:divsChild>
            <w:div w:id="836505875">
              <w:marLeft w:val="0"/>
              <w:marRight w:val="0"/>
              <w:marTop w:val="0"/>
              <w:marBottom w:val="0"/>
              <w:divBdr>
                <w:top w:val="none" w:sz="0" w:space="0" w:color="auto"/>
                <w:left w:val="none" w:sz="0" w:space="0" w:color="auto"/>
                <w:bottom w:val="none" w:sz="0" w:space="0" w:color="auto"/>
                <w:right w:val="none" w:sz="0" w:space="0" w:color="auto"/>
              </w:divBdr>
              <w:divsChild>
                <w:div w:id="335810292">
                  <w:marLeft w:val="0"/>
                  <w:marRight w:val="0"/>
                  <w:marTop w:val="0"/>
                  <w:marBottom w:val="0"/>
                  <w:divBdr>
                    <w:top w:val="none" w:sz="0" w:space="0" w:color="auto"/>
                    <w:left w:val="none" w:sz="0" w:space="0" w:color="auto"/>
                    <w:bottom w:val="none" w:sz="0" w:space="0" w:color="auto"/>
                    <w:right w:val="none" w:sz="0" w:space="0" w:color="auto"/>
                  </w:divBdr>
                  <w:divsChild>
                    <w:div w:id="131144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201507">
      <w:bodyDiv w:val="1"/>
      <w:marLeft w:val="0"/>
      <w:marRight w:val="0"/>
      <w:marTop w:val="0"/>
      <w:marBottom w:val="0"/>
      <w:divBdr>
        <w:top w:val="none" w:sz="0" w:space="0" w:color="auto"/>
        <w:left w:val="none" w:sz="0" w:space="0" w:color="auto"/>
        <w:bottom w:val="none" w:sz="0" w:space="0" w:color="auto"/>
        <w:right w:val="none" w:sz="0" w:space="0" w:color="auto"/>
      </w:divBdr>
    </w:div>
    <w:div w:id="1067655135">
      <w:bodyDiv w:val="1"/>
      <w:marLeft w:val="0"/>
      <w:marRight w:val="0"/>
      <w:marTop w:val="0"/>
      <w:marBottom w:val="0"/>
      <w:divBdr>
        <w:top w:val="none" w:sz="0" w:space="0" w:color="auto"/>
        <w:left w:val="none" w:sz="0" w:space="0" w:color="auto"/>
        <w:bottom w:val="none" w:sz="0" w:space="0" w:color="auto"/>
        <w:right w:val="none" w:sz="0" w:space="0" w:color="auto"/>
      </w:divBdr>
    </w:div>
    <w:div w:id="1098404889">
      <w:bodyDiv w:val="1"/>
      <w:marLeft w:val="0"/>
      <w:marRight w:val="0"/>
      <w:marTop w:val="0"/>
      <w:marBottom w:val="0"/>
      <w:divBdr>
        <w:top w:val="none" w:sz="0" w:space="0" w:color="auto"/>
        <w:left w:val="none" w:sz="0" w:space="0" w:color="auto"/>
        <w:bottom w:val="none" w:sz="0" w:space="0" w:color="auto"/>
        <w:right w:val="none" w:sz="0" w:space="0" w:color="auto"/>
      </w:divBdr>
    </w:div>
    <w:div w:id="1180585734">
      <w:bodyDiv w:val="1"/>
      <w:marLeft w:val="0"/>
      <w:marRight w:val="0"/>
      <w:marTop w:val="0"/>
      <w:marBottom w:val="0"/>
      <w:divBdr>
        <w:top w:val="none" w:sz="0" w:space="0" w:color="auto"/>
        <w:left w:val="none" w:sz="0" w:space="0" w:color="auto"/>
        <w:bottom w:val="none" w:sz="0" w:space="0" w:color="auto"/>
        <w:right w:val="none" w:sz="0" w:space="0" w:color="auto"/>
      </w:divBdr>
      <w:divsChild>
        <w:div w:id="264775301">
          <w:marLeft w:val="0"/>
          <w:marRight w:val="0"/>
          <w:marTop w:val="0"/>
          <w:marBottom w:val="0"/>
          <w:divBdr>
            <w:top w:val="none" w:sz="0" w:space="0" w:color="auto"/>
            <w:left w:val="none" w:sz="0" w:space="0" w:color="auto"/>
            <w:bottom w:val="none" w:sz="0" w:space="0" w:color="auto"/>
            <w:right w:val="none" w:sz="0" w:space="0" w:color="auto"/>
          </w:divBdr>
          <w:divsChild>
            <w:div w:id="659236797">
              <w:marLeft w:val="0"/>
              <w:marRight w:val="0"/>
              <w:marTop w:val="0"/>
              <w:marBottom w:val="0"/>
              <w:divBdr>
                <w:top w:val="none" w:sz="0" w:space="0" w:color="auto"/>
                <w:left w:val="none" w:sz="0" w:space="0" w:color="auto"/>
                <w:bottom w:val="none" w:sz="0" w:space="0" w:color="auto"/>
                <w:right w:val="none" w:sz="0" w:space="0" w:color="auto"/>
              </w:divBdr>
              <w:divsChild>
                <w:div w:id="8602406">
                  <w:marLeft w:val="0"/>
                  <w:marRight w:val="0"/>
                  <w:marTop w:val="0"/>
                  <w:marBottom w:val="0"/>
                  <w:divBdr>
                    <w:top w:val="none" w:sz="0" w:space="0" w:color="auto"/>
                    <w:left w:val="none" w:sz="0" w:space="0" w:color="auto"/>
                    <w:bottom w:val="none" w:sz="0" w:space="0" w:color="auto"/>
                    <w:right w:val="none" w:sz="0" w:space="0" w:color="auto"/>
                  </w:divBdr>
                  <w:divsChild>
                    <w:div w:id="1002705486">
                      <w:marLeft w:val="0"/>
                      <w:marRight w:val="0"/>
                      <w:marTop w:val="0"/>
                      <w:marBottom w:val="0"/>
                      <w:divBdr>
                        <w:top w:val="none" w:sz="0" w:space="0" w:color="auto"/>
                        <w:left w:val="none" w:sz="0" w:space="0" w:color="auto"/>
                        <w:bottom w:val="none" w:sz="0" w:space="0" w:color="auto"/>
                        <w:right w:val="none" w:sz="0" w:space="0" w:color="auto"/>
                      </w:divBdr>
                    </w:div>
                    <w:div w:id="148852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783734">
      <w:bodyDiv w:val="1"/>
      <w:marLeft w:val="0"/>
      <w:marRight w:val="0"/>
      <w:marTop w:val="0"/>
      <w:marBottom w:val="0"/>
      <w:divBdr>
        <w:top w:val="none" w:sz="0" w:space="0" w:color="auto"/>
        <w:left w:val="none" w:sz="0" w:space="0" w:color="auto"/>
        <w:bottom w:val="none" w:sz="0" w:space="0" w:color="auto"/>
        <w:right w:val="none" w:sz="0" w:space="0" w:color="auto"/>
      </w:divBdr>
    </w:div>
    <w:div w:id="1231649789">
      <w:bodyDiv w:val="1"/>
      <w:marLeft w:val="0"/>
      <w:marRight w:val="0"/>
      <w:marTop w:val="0"/>
      <w:marBottom w:val="0"/>
      <w:divBdr>
        <w:top w:val="none" w:sz="0" w:space="0" w:color="auto"/>
        <w:left w:val="none" w:sz="0" w:space="0" w:color="auto"/>
        <w:bottom w:val="none" w:sz="0" w:space="0" w:color="auto"/>
        <w:right w:val="none" w:sz="0" w:space="0" w:color="auto"/>
      </w:divBdr>
      <w:divsChild>
        <w:div w:id="1108508332">
          <w:marLeft w:val="0"/>
          <w:marRight w:val="0"/>
          <w:marTop w:val="0"/>
          <w:marBottom w:val="0"/>
          <w:divBdr>
            <w:top w:val="none" w:sz="0" w:space="0" w:color="auto"/>
            <w:left w:val="none" w:sz="0" w:space="0" w:color="auto"/>
            <w:bottom w:val="none" w:sz="0" w:space="0" w:color="auto"/>
            <w:right w:val="none" w:sz="0" w:space="0" w:color="auto"/>
          </w:divBdr>
          <w:divsChild>
            <w:div w:id="1737782635">
              <w:marLeft w:val="0"/>
              <w:marRight w:val="0"/>
              <w:marTop w:val="0"/>
              <w:marBottom w:val="0"/>
              <w:divBdr>
                <w:top w:val="none" w:sz="0" w:space="0" w:color="auto"/>
                <w:left w:val="none" w:sz="0" w:space="0" w:color="auto"/>
                <w:bottom w:val="none" w:sz="0" w:space="0" w:color="auto"/>
                <w:right w:val="none" w:sz="0" w:space="0" w:color="auto"/>
              </w:divBdr>
              <w:divsChild>
                <w:div w:id="235868778">
                  <w:marLeft w:val="0"/>
                  <w:marRight w:val="0"/>
                  <w:marTop w:val="0"/>
                  <w:marBottom w:val="0"/>
                  <w:divBdr>
                    <w:top w:val="none" w:sz="0" w:space="0" w:color="auto"/>
                    <w:left w:val="none" w:sz="0" w:space="0" w:color="auto"/>
                    <w:bottom w:val="none" w:sz="0" w:space="0" w:color="auto"/>
                    <w:right w:val="none" w:sz="0" w:space="0" w:color="auto"/>
                  </w:divBdr>
                  <w:divsChild>
                    <w:div w:id="863789804">
                      <w:marLeft w:val="0"/>
                      <w:marRight w:val="0"/>
                      <w:marTop w:val="0"/>
                      <w:marBottom w:val="0"/>
                      <w:divBdr>
                        <w:top w:val="none" w:sz="0" w:space="0" w:color="auto"/>
                        <w:left w:val="none" w:sz="0" w:space="0" w:color="auto"/>
                        <w:bottom w:val="none" w:sz="0" w:space="0" w:color="auto"/>
                        <w:right w:val="none" w:sz="0" w:space="0" w:color="auto"/>
                      </w:divBdr>
                      <w:divsChild>
                        <w:div w:id="588538865">
                          <w:marLeft w:val="0"/>
                          <w:marRight w:val="0"/>
                          <w:marTop w:val="0"/>
                          <w:marBottom w:val="0"/>
                          <w:divBdr>
                            <w:top w:val="none" w:sz="0" w:space="0" w:color="auto"/>
                            <w:left w:val="none" w:sz="0" w:space="0" w:color="auto"/>
                            <w:bottom w:val="none" w:sz="0" w:space="0" w:color="auto"/>
                            <w:right w:val="none" w:sz="0" w:space="0" w:color="auto"/>
                          </w:divBdr>
                          <w:divsChild>
                            <w:div w:id="379674975">
                              <w:marLeft w:val="0"/>
                              <w:marRight w:val="0"/>
                              <w:marTop w:val="0"/>
                              <w:marBottom w:val="0"/>
                              <w:divBdr>
                                <w:top w:val="none" w:sz="0" w:space="0" w:color="auto"/>
                                <w:left w:val="none" w:sz="0" w:space="0" w:color="auto"/>
                                <w:bottom w:val="none" w:sz="0" w:space="0" w:color="auto"/>
                                <w:right w:val="none" w:sz="0" w:space="0" w:color="auto"/>
                              </w:divBdr>
                              <w:divsChild>
                                <w:div w:id="1846509537">
                                  <w:marLeft w:val="0"/>
                                  <w:marRight w:val="0"/>
                                  <w:marTop w:val="0"/>
                                  <w:marBottom w:val="0"/>
                                  <w:divBdr>
                                    <w:top w:val="none" w:sz="0" w:space="0" w:color="auto"/>
                                    <w:left w:val="none" w:sz="0" w:space="0" w:color="auto"/>
                                    <w:bottom w:val="none" w:sz="0" w:space="0" w:color="auto"/>
                                    <w:right w:val="none" w:sz="0" w:space="0" w:color="auto"/>
                                  </w:divBdr>
                                  <w:divsChild>
                                    <w:div w:id="812795581">
                                      <w:marLeft w:val="0"/>
                                      <w:marRight w:val="0"/>
                                      <w:marTop w:val="0"/>
                                      <w:marBottom w:val="0"/>
                                      <w:divBdr>
                                        <w:top w:val="none" w:sz="0" w:space="0" w:color="auto"/>
                                        <w:left w:val="none" w:sz="0" w:space="0" w:color="auto"/>
                                        <w:bottom w:val="none" w:sz="0" w:space="0" w:color="auto"/>
                                        <w:right w:val="none" w:sz="0" w:space="0" w:color="auto"/>
                                      </w:divBdr>
                                      <w:divsChild>
                                        <w:div w:id="26077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70578852">
      <w:bodyDiv w:val="1"/>
      <w:marLeft w:val="0"/>
      <w:marRight w:val="0"/>
      <w:marTop w:val="0"/>
      <w:marBottom w:val="0"/>
      <w:divBdr>
        <w:top w:val="none" w:sz="0" w:space="0" w:color="auto"/>
        <w:left w:val="none" w:sz="0" w:space="0" w:color="auto"/>
        <w:bottom w:val="none" w:sz="0" w:space="0" w:color="auto"/>
        <w:right w:val="none" w:sz="0" w:space="0" w:color="auto"/>
      </w:divBdr>
    </w:div>
    <w:div w:id="1671057676">
      <w:bodyDiv w:val="1"/>
      <w:marLeft w:val="0"/>
      <w:marRight w:val="0"/>
      <w:marTop w:val="0"/>
      <w:marBottom w:val="0"/>
      <w:divBdr>
        <w:top w:val="none" w:sz="0" w:space="0" w:color="auto"/>
        <w:left w:val="none" w:sz="0" w:space="0" w:color="auto"/>
        <w:bottom w:val="none" w:sz="0" w:space="0" w:color="auto"/>
        <w:right w:val="none" w:sz="0" w:space="0" w:color="auto"/>
      </w:divBdr>
    </w:div>
    <w:div w:id="1846819127">
      <w:bodyDiv w:val="1"/>
      <w:marLeft w:val="0"/>
      <w:marRight w:val="0"/>
      <w:marTop w:val="0"/>
      <w:marBottom w:val="0"/>
      <w:divBdr>
        <w:top w:val="none" w:sz="0" w:space="0" w:color="auto"/>
        <w:left w:val="none" w:sz="0" w:space="0" w:color="auto"/>
        <w:bottom w:val="none" w:sz="0" w:space="0" w:color="auto"/>
        <w:right w:val="none" w:sz="0" w:space="0" w:color="auto"/>
      </w:divBdr>
    </w:div>
    <w:div w:id="2106027801">
      <w:bodyDiv w:val="1"/>
      <w:marLeft w:val="0"/>
      <w:marRight w:val="0"/>
      <w:marTop w:val="0"/>
      <w:marBottom w:val="0"/>
      <w:divBdr>
        <w:top w:val="none" w:sz="0" w:space="0" w:color="auto"/>
        <w:left w:val="none" w:sz="0" w:space="0" w:color="auto"/>
        <w:bottom w:val="none" w:sz="0" w:space="0" w:color="auto"/>
        <w:right w:val="none" w:sz="0" w:space="0" w:color="auto"/>
      </w:divBdr>
      <w:divsChild>
        <w:div w:id="1890724044">
          <w:marLeft w:val="0"/>
          <w:marRight w:val="0"/>
          <w:marTop w:val="0"/>
          <w:marBottom w:val="0"/>
          <w:divBdr>
            <w:top w:val="single" w:sz="2" w:space="0" w:color="E3E3E3"/>
            <w:left w:val="single" w:sz="2" w:space="0" w:color="E3E3E3"/>
            <w:bottom w:val="single" w:sz="2" w:space="0" w:color="E3E3E3"/>
            <w:right w:val="single" w:sz="2" w:space="0" w:color="E3E3E3"/>
          </w:divBdr>
          <w:divsChild>
            <w:div w:id="1743480405">
              <w:marLeft w:val="0"/>
              <w:marRight w:val="0"/>
              <w:marTop w:val="0"/>
              <w:marBottom w:val="0"/>
              <w:divBdr>
                <w:top w:val="single" w:sz="2" w:space="0" w:color="E3E3E3"/>
                <w:left w:val="single" w:sz="2" w:space="0" w:color="E3E3E3"/>
                <w:bottom w:val="single" w:sz="2" w:space="0" w:color="E3E3E3"/>
                <w:right w:val="single" w:sz="2" w:space="0" w:color="E3E3E3"/>
              </w:divBdr>
              <w:divsChild>
                <w:div w:id="1261795075">
                  <w:marLeft w:val="0"/>
                  <w:marRight w:val="0"/>
                  <w:marTop w:val="0"/>
                  <w:marBottom w:val="0"/>
                  <w:divBdr>
                    <w:top w:val="single" w:sz="2" w:space="0" w:color="E3E3E3"/>
                    <w:left w:val="single" w:sz="2" w:space="0" w:color="E3E3E3"/>
                    <w:bottom w:val="single" w:sz="2" w:space="0" w:color="E3E3E3"/>
                    <w:right w:val="single" w:sz="2" w:space="0" w:color="E3E3E3"/>
                  </w:divBdr>
                  <w:divsChild>
                    <w:div w:id="664698714">
                      <w:marLeft w:val="0"/>
                      <w:marRight w:val="0"/>
                      <w:marTop w:val="0"/>
                      <w:marBottom w:val="0"/>
                      <w:divBdr>
                        <w:top w:val="single" w:sz="2" w:space="0" w:color="E3E3E3"/>
                        <w:left w:val="single" w:sz="2" w:space="0" w:color="E3E3E3"/>
                        <w:bottom w:val="single" w:sz="2" w:space="0" w:color="E3E3E3"/>
                        <w:right w:val="single" w:sz="2" w:space="0" w:color="E3E3E3"/>
                      </w:divBdr>
                      <w:divsChild>
                        <w:div w:id="352464206">
                          <w:marLeft w:val="0"/>
                          <w:marRight w:val="0"/>
                          <w:marTop w:val="0"/>
                          <w:marBottom w:val="0"/>
                          <w:divBdr>
                            <w:top w:val="single" w:sz="2" w:space="0" w:color="E3E3E3"/>
                            <w:left w:val="single" w:sz="2" w:space="0" w:color="E3E3E3"/>
                            <w:bottom w:val="single" w:sz="2" w:space="0" w:color="E3E3E3"/>
                            <w:right w:val="single" w:sz="2" w:space="0" w:color="E3E3E3"/>
                          </w:divBdr>
                          <w:divsChild>
                            <w:div w:id="1883903555">
                              <w:marLeft w:val="0"/>
                              <w:marRight w:val="0"/>
                              <w:marTop w:val="100"/>
                              <w:marBottom w:val="100"/>
                              <w:divBdr>
                                <w:top w:val="single" w:sz="2" w:space="0" w:color="E3E3E3"/>
                                <w:left w:val="single" w:sz="2" w:space="0" w:color="E3E3E3"/>
                                <w:bottom w:val="single" w:sz="2" w:space="0" w:color="E3E3E3"/>
                                <w:right w:val="single" w:sz="2" w:space="0" w:color="E3E3E3"/>
                              </w:divBdr>
                              <w:divsChild>
                                <w:div w:id="1066144795">
                                  <w:marLeft w:val="0"/>
                                  <w:marRight w:val="0"/>
                                  <w:marTop w:val="0"/>
                                  <w:marBottom w:val="0"/>
                                  <w:divBdr>
                                    <w:top w:val="single" w:sz="2" w:space="0" w:color="E3E3E3"/>
                                    <w:left w:val="single" w:sz="2" w:space="0" w:color="E3E3E3"/>
                                    <w:bottom w:val="single" w:sz="2" w:space="0" w:color="E3E3E3"/>
                                    <w:right w:val="single" w:sz="2" w:space="0" w:color="E3E3E3"/>
                                  </w:divBdr>
                                  <w:divsChild>
                                    <w:div w:id="2116552823">
                                      <w:marLeft w:val="0"/>
                                      <w:marRight w:val="0"/>
                                      <w:marTop w:val="0"/>
                                      <w:marBottom w:val="0"/>
                                      <w:divBdr>
                                        <w:top w:val="single" w:sz="2" w:space="0" w:color="E3E3E3"/>
                                        <w:left w:val="single" w:sz="2" w:space="0" w:color="E3E3E3"/>
                                        <w:bottom w:val="single" w:sz="2" w:space="0" w:color="E3E3E3"/>
                                        <w:right w:val="single" w:sz="2" w:space="0" w:color="E3E3E3"/>
                                      </w:divBdr>
                                      <w:divsChild>
                                        <w:div w:id="147671158">
                                          <w:marLeft w:val="0"/>
                                          <w:marRight w:val="0"/>
                                          <w:marTop w:val="0"/>
                                          <w:marBottom w:val="0"/>
                                          <w:divBdr>
                                            <w:top w:val="single" w:sz="2" w:space="0" w:color="E3E3E3"/>
                                            <w:left w:val="single" w:sz="2" w:space="0" w:color="E3E3E3"/>
                                            <w:bottom w:val="single" w:sz="2" w:space="0" w:color="E3E3E3"/>
                                            <w:right w:val="single" w:sz="2" w:space="0" w:color="E3E3E3"/>
                                          </w:divBdr>
                                          <w:divsChild>
                                            <w:div w:id="119345040">
                                              <w:marLeft w:val="0"/>
                                              <w:marRight w:val="0"/>
                                              <w:marTop w:val="0"/>
                                              <w:marBottom w:val="0"/>
                                              <w:divBdr>
                                                <w:top w:val="single" w:sz="2" w:space="0" w:color="E3E3E3"/>
                                                <w:left w:val="single" w:sz="2" w:space="0" w:color="E3E3E3"/>
                                                <w:bottom w:val="single" w:sz="2" w:space="0" w:color="E3E3E3"/>
                                                <w:right w:val="single" w:sz="2" w:space="0" w:color="E3E3E3"/>
                                              </w:divBdr>
                                              <w:divsChild>
                                                <w:div w:id="1638144662">
                                                  <w:marLeft w:val="0"/>
                                                  <w:marRight w:val="0"/>
                                                  <w:marTop w:val="0"/>
                                                  <w:marBottom w:val="0"/>
                                                  <w:divBdr>
                                                    <w:top w:val="single" w:sz="2" w:space="0" w:color="E3E3E3"/>
                                                    <w:left w:val="single" w:sz="2" w:space="0" w:color="E3E3E3"/>
                                                    <w:bottom w:val="single" w:sz="2" w:space="0" w:color="E3E3E3"/>
                                                    <w:right w:val="single" w:sz="2" w:space="0" w:color="E3E3E3"/>
                                                  </w:divBdr>
                                                  <w:divsChild>
                                                    <w:div w:id="8094012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82060650">
          <w:marLeft w:val="0"/>
          <w:marRight w:val="0"/>
          <w:marTop w:val="0"/>
          <w:marBottom w:val="0"/>
          <w:divBdr>
            <w:top w:val="none" w:sz="0" w:space="0" w:color="auto"/>
            <w:left w:val="none" w:sz="0" w:space="0" w:color="auto"/>
            <w:bottom w:val="none" w:sz="0" w:space="0" w:color="auto"/>
            <w:right w:val="none" w:sz="0" w:space="0" w:color="auto"/>
          </w:divBdr>
        </w:div>
      </w:divsChild>
    </w:div>
    <w:div w:id="2134129735">
      <w:bodyDiv w:val="1"/>
      <w:marLeft w:val="0"/>
      <w:marRight w:val="0"/>
      <w:marTop w:val="0"/>
      <w:marBottom w:val="0"/>
      <w:divBdr>
        <w:top w:val="none" w:sz="0" w:space="0" w:color="auto"/>
        <w:left w:val="none" w:sz="0" w:space="0" w:color="auto"/>
        <w:bottom w:val="none" w:sz="0" w:space="0" w:color="auto"/>
        <w:right w:val="none" w:sz="0" w:space="0" w:color="auto"/>
      </w:divBdr>
      <w:divsChild>
        <w:div w:id="1436748794">
          <w:marLeft w:val="0"/>
          <w:marRight w:val="0"/>
          <w:marTop w:val="0"/>
          <w:marBottom w:val="0"/>
          <w:divBdr>
            <w:top w:val="none" w:sz="0" w:space="0" w:color="auto"/>
            <w:left w:val="none" w:sz="0" w:space="0" w:color="auto"/>
            <w:bottom w:val="none" w:sz="0" w:space="0" w:color="auto"/>
            <w:right w:val="none" w:sz="0" w:space="0" w:color="auto"/>
          </w:divBdr>
          <w:divsChild>
            <w:div w:id="2132698235">
              <w:marLeft w:val="0"/>
              <w:marRight w:val="0"/>
              <w:marTop w:val="0"/>
              <w:marBottom w:val="0"/>
              <w:divBdr>
                <w:top w:val="none" w:sz="0" w:space="0" w:color="auto"/>
                <w:left w:val="none" w:sz="0" w:space="0" w:color="auto"/>
                <w:bottom w:val="none" w:sz="0" w:space="0" w:color="auto"/>
                <w:right w:val="none" w:sz="0" w:space="0" w:color="auto"/>
              </w:divBdr>
              <w:divsChild>
                <w:div w:id="946886902">
                  <w:marLeft w:val="0"/>
                  <w:marRight w:val="0"/>
                  <w:marTop w:val="0"/>
                  <w:marBottom w:val="0"/>
                  <w:divBdr>
                    <w:top w:val="none" w:sz="0" w:space="0" w:color="auto"/>
                    <w:left w:val="none" w:sz="0" w:space="0" w:color="auto"/>
                    <w:bottom w:val="none" w:sz="0" w:space="0" w:color="auto"/>
                    <w:right w:val="none" w:sz="0" w:space="0" w:color="auto"/>
                  </w:divBdr>
                  <w:divsChild>
                    <w:div w:id="284388418">
                      <w:marLeft w:val="0"/>
                      <w:marRight w:val="0"/>
                      <w:marTop w:val="0"/>
                      <w:marBottom w:val="0"/>
                      <w:divBdr>
                        <w:top w:val="none" w:sz="0" w:space="0" w:color="auto"/>
                        <w:left w:val="none" w:sz="0" w:space="0" w:color="auto"/>
                        <w:bottom w:val="none" w:sz="0" w:space="0" w:color="auto"/>
                        <w:right w:val="none" w:sz="0" w:space="0" w:color="auto"/>
                      </w:divBdr>
                      <w:divsChild>
                        <w:div w:id="1829128297">
                          <w:marLeft w:val="0"/>
                          <w:marRight w:val="0"/>
                          <w:marTop w:val="0"/>
                          <w:marBottom w:val="0"/>
                          <w:divBdr>
                            <w:top w:val="none" w:sz="0" w:space="0" w:color="auto"/>
                            <w:left w:val="none" w:sz="0" w:space="0" w:color="auto"/>
                            <w:bottom w:val="none" w:sz="0" w:space="0" w:color="auto"/>
                            <w:right w:val="none" w:sz="0" w:space="0" w:color="auto"/>
                          </w:divBdr>
                          <w:divsChild>
                            <w:div w:id="146171026">
                              <w:marLeft w:val="0"/>
                              <w:marRight w:val="0"/>
                              <w:marTop w:val="0"/>
                              <w:marBottom w:val="0"/>
                              <w:divBdr>
                                <w:top w:val="none" w:sz="0" w:space="0" w:color="auto"/>
                                <w:left w:val="none" w:sz="0" w:space="0" w:color="auto"/>
                                <w:bottom w:val="none" w:sz="0" w:space="0" w:color="auto"/>
                                <w:right w:val="none" w:sz="0" w:space="0" w:color="auto"/>
                              </w:divBdr>
                              <w:divsChild>
                                <w:div w:id="637417566">
                                  <w:marLeft w:val="0"/>
                                  <w:marRight w:val="0"/>
                                  <w:marTop w:val="0"/>
                                  <w:marBottom w:val="0"/>
                                  <w:divBdr>
                                    <w:top w:val="none" w:sz="0" w:space="0" w:color="auto"/>
                                    <w:left w:val="none" w:sz="0" w:space="0" w:color="auto"/>
                                    <w:bottom w:val="none" w:sz="0" w:space="0" w:color="auto"/>
                                    <w:right w:val="none" w:sz="0" w:space="0" w:color="auto"/>
                                  </w:divBdr>
                                  <w:divsChild>
                                    <w:div w:id="447357452">
                                      <w:marLeft w:val="0"/>
                                      <w:marRight w:val="0"/>
                                      <w:marTop w:val="0"/>
                                      <w:marBottom w:val="0"/>
                                      <w:divBdr>
                                        <w:top w:val="none" w:sz="0" w:space="0" w:color="auto"/>
                                        <w:left w:val="none" w:sz="0" w:space="0" w:color="auto"/>
                                        <w:bottom w:val="none" w:sz="0" w:space="0" w:color="auto"/>
                                        <w:right w:val="none" w:sz="0" w:space="0" w:color="auto"/>
                                      </w:divBdr>
                                      <w:divsChild>
                                        <w:div w:id="39964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7D9A2-F28A-4805-B40F-EC2330351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7</Words>
  <Characters>3540</Characters>
  <Application>Microsoft Office Word</Application>
  <DocSecurity>0</DocSecurity>
  <Lines>252</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ey bartosiak</dc:creator>
  <cp:keywords/>
  <dc:description/>
  <cp:lastModifiedBy>Loibl, Caezilia</cp:lastModifiedBy>
  <cp:revision>3</cp:revision>
  <cp:lastPrinted>2025-10-20T13:15:00Z</cp:lastPrinted>
  <dcterms:created xsi:type="dcterms:W3CDTF">2025-11-26T17:51:00Z</dcterms:created>
  <dcterms:modified xsi:type="dcterms:W3CDTF">2025-11-26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7xIOd41p"/&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